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A8088B" w14:textId="3D8F456E" w:rsidR="0080208E" w:rsidRPr="00EA0934" w:rsidRDefault="00EA0934" w:rsidP="008255B3">
      <w:pPr>
        <w:widowControl w:val="0"/>
        <w:autoSpaceDE w:val="0"/>
        <w:autoSpaceDN w:val="0"/>
        <w:adjustRightInd w:val="0"/>
        <w:spacing w:line="420" w:lineRule="atLeast"/>
        <w:ind w:right="180"/>
        <w:rPr>
          <w:rFonts w:cs="Times"/>
          <w:b/>
          <w:color w:val="262626"/>
        </w:rPr>
      </w:pPr>
      <w:r w:rsidRPr="00EA0934">
        <w:rPr>
          <w:b/>
        </w:rPr>
        <w:t xml:space="preserve">Wu et al  </w:t>
      </w:r>
      <w:r w:rsidR="00653C67" w:rsidRPr="00EA0934">
        <w:rPr>
          <w:rFonts w:cs="Times"/>
          <w:b/>
          <w:color w:val="262626"/>
        </w:rPr>
        <w:t xml:space="preserve">:  </w:t>
      </w:r>
      <w:r w:rsidR="0080208E" w:rsidRPr="00EA0934">
        <w:rPr>
          <w:rFonts w:cs="Times"/>
          <w:b/>
          <w:color w:val="262626"/>
        </w:rPr>
        <w:t>Localization of P22 ejection proteins.</w:t>
      </w:r>
    </w:p>
    <w:p w14:paraId="54631F16" w14:textId="77777777" w:rsidR="0080208E" w:rsidRPr="00EA0934" w:rsidRDefault="0080208E" w:rsidP="008255B3">
      <w:pPr>
        <w:widowControl w:val="0"/>
        <w:autoSpaceDE w:val="0"/>
        <w:autoSpaceDN w:val="0"/>
        <w:adjustRightInd w:val="0"/>
        <w:spacing w:line="420" w:lineRule="atLeast"/>
        <w:ind w:right="180"/>
        <w:rPr>
          <w:rFonts w:cs="Times"/>
          <w:b/>
          <w:color w:val="262626"/>
        </w:rPr>
      </w:pPr>
    </w:p>
    <w:p w14:paraId="114A2D5A" w14:textId="6031527D" w:rsidR="00EA0934" w:rsidRDefault="00EA0934" w:rsidP="00EA0934">
      <w:pPr>
        <w:ind w:right="180"/>
      </w:pPr>
      <w:r w:rsidRPr="00EA0934">
        <w:rPr>
          <w:rFonts w:cs="Times"/>
          <w:b/>
          <w:color w:val="262626"/>
        </w:rPr>
        <w:t>Supplementary material,   Methods</w:t>
      </w:r>
      <w:r>
        <w:rPr>
          <w:rFonts w:cs="Times"/>
          <w:b/>
          <w:color w:val="262626"/>
        </w:rPr>
        <w:t xml:space="preserve">- </w:t>
      </w:r>
      <w:r w:rsidRPr="00EA0934">
        <w:rPr>
          <w:rFonts w:cs="Times"/>
          <w:b/>
          <w:color w:val="262626"/>
        </w:rPr>
        <w:t>S1</w:t>
      </w:r>
    </w:p>
    <w:p w14:paraId="146E7EA2" w14:textId="77777777" w:rsidR="00EA0934" w:rsidRDefault="00EA0934" w:rsidP="00EA0934">
      <w:pPr>
        <w:ind w:right="180"/>
      </w:pPr>
    </w:p>
    <w:p w14:paraId="052A7691" w14:textId="77777777" w:rsidR="00EA0934" w:rsidRDefault="00EA0934" w:rsidP="00EA0934">
      <w:pPr>
        <w:ind w:right="180"/>
      </w:pPr>
    </w:p>
    <w:p w14:paraId="649DE201" w14:textId="65BA917C" w:rsidR="006B1D18" w:rsidRDefault="008255B3" w:rsidP="00EA0934">
      <w:pPr>
        <w:ind w:right="180"/>
        <w:rPr>
          <w:b/>
        </w:rPr>
      </w:pPr>
      <w:r w:rsidRPr="008255B3">
        <w:rPr>
          <w:b/>
        </w:rPr>
        <w:t>Materials &amp; Methods</w:t>
      </w:r>
      <w:r w:rsidR="006B1D18" w:rsidRPr="008255B3">
        <w:rPr>
          <w:b/>
        </w:rPr>
        <w:t>.</w:t>
      </w:r>
    </w:p>
    <w:p w14:paraId="5506799D" w14:textId="77777777" w:rsidR="00EA0934" w:rsidRPr="008255B3" w:rsidRDefault="00EA0934" w:rsidP="00EA0934">
      <w:pPr>
        <w:ind w:right="180"/>
        <w:rPr>
          <w:b/>
        </w:rPr>
      </w:pPr>
    </w:p>
    <w:p w14:paraId="61272268" w14:textId="77777777" w:rsidR="00D81EA3" w:rsidRPr="006B1D18" w:rsidRDefault="00D81EA3" w:rsidP="008255B3">
      <w:pPr>
        <w:ind w:right="180"/>
        <w:rPr>
          <w:b/>
        </w:rPr>
      </w:pPr>
    </w:p>
    <w:p w14:paraId="183C91B5" w14:textId="45DBEDF8" w:rsidR="00AF323B" w:rsidRPr="003F2BEF" w:rsidRDefault="006B1D18" w:rsidP="008255B3">
      <w:pPr>
        <w:spacing w:after="120" w:line="360" w:lineRule="auto"/>
        <w:ind w:right="180"/>
        <w:rPr>
          <w:b/>
        </w:rPr>
      </w:pPr>
      <w:r w:rsidRPr="003F2BEF">
        <w:rPr>
          <w:b/>
        </w:rPr>
        <w:t>Bacteria and phages</w:t>
      </w:r>
      <w:r w:rsidR="0097669E" w:rsidRPr="003F2BEF">
        <w:rPr>
          <w:b/>
        </w:rPr>
        <w:t xml:space="preserve">.   </w:t>
      </w:r>
      <w:r w:rsidR="0097669E" w:rsidRPr="003F2BEF">
        <w:rPr>
          <w:rFonts w:cs="Century Schoolbook"/>
          <w:bCs/>
          <w:color w:val="000000" w:themeColor="text1"/>
        </w:rPr>
        <w:t xml:space="preserve">Isogenic E-protein mutant P22 phages were constructed for this study as follows:  The </w:t>
      </w:r>
      <w:r w:rsidR="0097669E" w:rsidRPr="003F2BEF">
        <w:rPr>
          <w:rFonts w:cs="Century Schoolbook"/>
          <w:bCs/>
          <w:i/>
          <w:color w:val="000000" w:themeColor="text1"/>
        </w:rPr>
        <w:t>galK</w:t>
      </w:r>
      <w:r w:rsidR="0097669E" w:rsidRPr="003F2BEF">
        <w:rPr>
          <w:rFonts w:cs="Century Schoolbook"/>
          <w:bCs/>
          <w:color w:val="000000" w:themeColor="text1"/>
        </w:rPr>
        <w:t xml:space="preserve"> recombineering methods used are described in</w:t>
      </w:r>
      <w:r w:rsidR="00EC7902">
        <w:rPr>
          <w:rFonts w:cs="Century Schoolbook"/>
          <w:bCs/>
          <w:color w:val="000000" w:themeColor="text1"/>
        </w:rPr>
        <w:t xml:space="preserve"> references</w:t>
      </w:r>
      <w:r w:rsidR="0097669E" w:rsidRPr="003F2BEF">
        <w:rPr>
          <w:rFonts w:cs="Century Schoolbook"/>
          <w:bCs/>
          <w:color w:val="000000" w:themeColor="text1"/>
        </w:rPr>
        <w:t xml:space="preserve"> </w:t>
      </w:r>
      <w:r w:rsidR="00383F2A">
        <w:rPr>
          <w:rFonts w:cs="Century Schoolbook"/>
          <w:bCs/>
          <w:color w:val="000000" w:themeColor="text1"/>
        </w:rPr>
        <w:fldChar w:fldCharType="begin">
          <w:fldData xml:space="preserve">PEVuZE5vdGU+PENpdGU+PEF1dGhvcj5Db3J0aW5lczwvQXV0aG9yPjxZZWFyPjIwMTE8L1llYXI+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</w:fldData>
        </w:fldChar>
      </w:r>
      <w:r w:rsidR="00383F2A">
        <w:rPr>
          <w:rFonts w:cs="Century Schoolbook"/>
          <w:bCs/>
          <w:color w:val="000000" w:themeColor="text1"/>
        </w:rPr>
        <w:instrText xml:space="preserve"> ADDIN EN.CITE </w:instrText>
      </w:r>
      <w:r w:rsidR="00383F2A">
        <w:rPr>
          <w:rFonts w:cs="Century Schoolbook"/>
          <w:bCs/>
          <w:color w:val="000000" w:themeColor="text1"/>
        </w:rPr>
        <w:fldChar w:fldCharType="begin">
          <w:fldData xml:space="preserve">PEVuZE5vdGU+PENpdGU+PEF1dGhvcj5Db3J0aW5lczwvQXV0aG9yPjxZZWFyPjIwMTE8L1llYXI+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</w:fldData>
        </w:fldChar>
      </w:r>
      <w:r w:rsidR="00383F2A">
        <w:rPr>
          <w:rFonts w:cs="Century Schoolbook"/>
          <w:bCs/>
          <w:color w:val="000000" w:themeColor="text1"/>
        </w:rPr>
        <w:instrText xml:space="preserve"> ADDIN EN.CITE.DATA </w:instrText>
      </w:r>
      <w:r w:rsidR="00383F2A">
        <w:rPr>
          <w:rFonts w:cs="Century Schoolbook"/>
          <w:bCs/>
          <w:color w:val="000000" w:themeColor="text1"/>
        </w:rPr>
      </w:r>
      <w:r w:rsidR="00383F2A">
        <w:rPr>
          <w:rFonts w:cs="Century Schoolbook"/>
          <w:bCs/>
          <w:color w:val="000000" w:themeColor="text1"/>
        </w:rPr>
        <w:fldChar w:fldCharType="end"/>
      </w:r>
      <w:r w:rsidR="00383F2A">
        <w:rPr>
          <w:rFonts w:cs="Century Schoolbook"/>
          <w:bCs/>
          <w:color w:val="000000" w:themeColor="text1"/>
        </w:rPr>
      </w:r>
      <w:r w:rsidR="00383F2A">
        <w:rPr>
          <w:rFonts w:cs="Century Schoolbook"/>
          <w:bCs/>
          <w:color w:val="000000" w:themeColor="text1"/>
        </w:rPr>
        <w:fldChar w:fldCharType="separate"/>
      </w:r>
      <w:r w:rsidR="00383F2A">
        <w:rPr>
          <w:rFonts w:cs="Century Schoolbook"/>
          <w:bCs/>
          <w:noProof/>
          <w:color w:val="000000" w:themeColor="text1"/>
        </w:rPr>
        <w:t>(</w:t>
      </w:r>
      <w:hyperlink w:anchor="_ENREF_53" w:tooltip="Cortines, 2011 #21" w:history="1">
        <w:r w:rsidR="00383F2A">
          <w:rPr>
            <w:rFonts w:cs="Century Schoolbook"/>
            <w:bCs/>
            <w:noProof/>
            <w:color w:val="000000" w:themeColor="text1"/>
          </w:rPr>
          <w:t>53-55</w:t>
        </w:r>
      </w:hyperlink>
      <w:r w:rsidR="00383F2A">
        <w:rPr>
          <w:rFonts w:cs="Century Schoolbook"/>
          <w:bCs/>
          <w:noProof/>
          <w:color w:val="000000" w:themeColor="text1"/>
        </w:rPr>
        <w:t>)</w:t>
      </w:r>
      <w:r w:rsidR="00383F2A">
        <w:rPr>
          <w:rFonts w:cs="Century Schoolbook"/>
          <w:bCs/>
          <w:color w:val="000000" w:themeColor="text1"/>
        </w:rPr>
        <w:fldChar w:fldCharType="end"/>
      </w:r>
      <w:r w:rsidR="0097669E" w:rsidRPr="003F2BEF">
        <w:rPr>
          <w:rFonts w:cs="Helvetica"/>
          <w:color w:val="000000" w:themeColor="text1"/>
        </w:rPr>
        <w:t xml:space="preserve">.  The pKD46 plasmid </w:t>
      </w:r>
      <w:r w:rsidR="00383F2A">
        <w:rPr>
          <w:rFonts w:cs="Helvetica"/>
          <w:color w:val="000000" w:themeColor="text1"/>
        </w:rPr>
        <w:fldChar w:fldCharType="begin"/>
      </w:r>
      <w:r w:rsidR="00383F2A">
        <w:rPr>
          <w:rFonts w:cs="Helvetica"/>
          <w:color w:val="000000" w:themeColor="text1"/>
        </w:rPr>
        <w:instrText xml:space="preserve"> ADDIN EN.CITE &lt;EndNote&gt;&lt;Cite&gt;&lt;Author&gt;Datsenko&lt;/Author&gt;&lt;Year&gt;2000&lt;/Year&gt;&lt;RecNum&gt;22&lt;/RecNum&gt;&lt;DisplayText&gt;(56)&lt;/DisplayText&gt;&lt;record&gt;&lt;rec-number&gt;22&lt;/rec-number&gt;&lt;foreign-keys&gt;&lt;key app="EN" db-id="9xw9ptxvjrext0es92rx2vez50apzwad2vt9" timestamp="1445522486"&gt;2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dates&gt;&lt;year&gt;2000&lt;/year&gt;&lt;/dates&gt;&lt;accession-num&gt;10829079&lt;/accession-num&gt;&lt;urls&gt;&lt;related-urls&gt;&lt;url&gt;http://www.ncbi.nlm.nih.gov/htbin-post/Entrez/query?db=m&amp;amp;form=6&amp;amp;dopt=r&amp;amp;uid=10829079&lt;/url&gt;&lt;/related-urls&gt;&lt;/urls&gt;&lt;/record&gt;&lt;/Cite&gt;&lt;/EndNote&gt;</w:instrText>
      </w:r>
      <w:r w:rsidR="00383F2A">
        <w:rPr>
          <w:rFonts w:cs="Helvetica"/>
          <w:color w:val="000000" w:themeColor="text1"/>
        </w:rPr>
        <w:fldChar w:fldCharType="separate"/>
      </w:r>
      <w:r w:rsidR="00383F2A">
        <w:rPr>
          <w:rFonts w:cs="Helvetica"/>
          <w:noProof/>
          <w:color w:val="000000" w:themeColor="text1"/>
        </w:rPr>
        <w:t>(</w:t>
      </w:r>
      <w:r w:rsidR="006A7E69">
        <w:rPr>
          <w:rFonts w:cs="Helvetica"/>
          <w:noProof/>
          <w:color w:val="000000" w:themeColor="text1"/>
        </w:rPr>
        <w:t>61</w:t>
      </w:r>
      <w:r w:rsidR="00383F2A">
        <w:rPr>
          <w:rFonts w:cs="Helvetica"/>
          <w:noProof/>
          <w:color w:val="000000" w:themeColor="text1"/>
        </w:rPr>
        <w:t>)</w:t>
      </w:r>
      <w:r w:rsidR="00383F2A">
        <w:rPr>
          <w:rFonts w:cs="Helvetica"/>
          <w:color w:val="000000" w:themeColor="text1"/>
        </w:rPr>
        <w:fldChar w:fldCharType="end"/>
      </w:r>
      <w:r w:rsidR="008A17B3" w:rsidRPr="008A17B3">
        <w:rPr>
          <w:rFonts w:cs="Helvetica"/>
          <w:color w:val="000000" w:themeColor="text1"/>
        </w:rPr>
        <w:t xml:space="preserve"> </w:t>
      </w:r>
      <w:r w:rsidR="0097669E" w:rsidRPr="003F2BEF">
        <w:rPr>
          <w:rFonts w:cs="Helvetica"/>
          <w:color w:val="000000" w:themeColor="text1"/>
        </w:rPr>
        <w:t xml:space="preserve">was present to promote recombinational replacement, but was removed by growth at 41°C </w:t>
      </w:r>
      <w:r w:rsidR="00232425">
        <w:rPr>
          <w:rFonts w:cs="Helvetica"/>
          <w:color w:val="000000" w:themeColor="text1"/>
        </w:rPr>
        <w:t>be</w:t>
      </w:r>
      <w:r w:rsidR="0097669E" w:rsidRPr="003F2BEF">
        <w:rPr>
          <w:rFonts w:cs="Helvetica"/>
          <w:color w:val="000000" w:themeColor="text1"/>
        </w:rPr>
        <w:t>for</w:t>
      </w:r>
      <w:r w:rsidR="00232425">
        <w:rPr>
          <w:rFonts w:cs="Helvetica"/>
          <w:color w:val="000000" w:themeColor="text1"/>
        </w:rPr>
        <w:t>e</w:t>
      </w:r>
      <w:r w:rsidR="0097669E" w:rsidRPr="003F2BEF">
        <w:rPr>
          <w:rFonts w:cs="Helvetica"/>
          <w:color w:val="000000" w:themeColor="text1"/>
        </w:rPr>
        <w:t xml:space="preserve"> prophage induction. </w:t>
      </w:r>
      <w:r w:rsidR="0097669E" w:rsidRPr="003F2BEF">
        <w:rPr>
          <w:rFonts w:cs="Palatino"/>
          <w:i/>
          <w:color w:val="000000" w:themeColor="text1"/>
        </w:rPr>
        <w:t xml:space="preserve">Salmonella enterica </w:t>
      </w:r>
      <w:r w:rsidR="0097669E" w:rsidRPr="003F2BEF">
        <w:rPr>
          <w:rFonts w:cs="Palatino"/>
          <w:color w:val="000000" w:themeColor="text1"/>
        </w:rPr>
        <w:t xml:space="preserve">serovar Typhimurium LT2 strain UB-2235 is </w:t>
      </w:r>
      <w:r w:rsidR="0097669E" w:rsidRPr="003F2BEF">
        <w:rPr>
          <w:rFonts w:cs="Palatino"/>
          <w:i/>
          <w:color w:val="000000" w:themeColor="text1"/>
        </w:rPr>
        <w:t>galK</w:t>
      </w:r>
      <w:r w:rsidR="0097669E" w:rsidRPr="003F2BEF">
        <w:rPr>
          <w:rFonts w:cs="Palatino"/>
          <w:color w:val="000000" w:themeColor="text1"/>
          <w:vertAlign w:val="superscript"/>
        </w:rPr>
        <w:t>–</w:t>
      </w:r>
      <w:r w:rsidR="0097669E" w:rsidRPr="003F2BEF">
        <w:rPr>
          <w:rFonts w:cs="Palatino"/>
          <w:color w:val="000000" w:themeColor="text1"/>
        </w:rPr>
        <w:t xml:space="preserve">, lacks prophages Fels-1, Fels-2, Gifsy-1 and Gifsy-2, and carries a P22 UC-937 prophage (genotype P22 </w:t>
      </w:r>
      <w:r w:rsidR="0097669E" w:rsidRPr="003F2BEF">
        <w:rPr>
          <w:rFonts w:cs="Palatino"/>
          <w:i/>
          <w:color w:val="000000" w:themeColor="text1"/>
        </w:rPr>
        <w:t>c1</w:t>
      </w:r>
      <w:r w:rsidR="0097669E" w:rsidRPr="003F2BEF">
        <w:rPr>
          <w:rFonts w:cs="Palatino"/>
          <w:color w:val="000000" w:themeColor="text1"/>
        </w:rPr>
        <w:t xml:space="preserve">-7, </w:t>
      </w:r>
      <w:r w:rsidR="0097669E" w:rsidRPr="003F2BEF">
        <w:rPr>
          <w:rFonts w:cs="Palatino"/>
          <w:i/>
          <w:color w:val="000000" w:themeColor="text1"/>
        </w:rPr>
        <w:t>13</w:t>
      </w:r>
      <w:r w:rsidR="0097669E" w:rsidRPr="003F2BEF">
        <w:rPr>
          <w:rFonts w:cs="Palatino"/>
          <w:i/>
          <w:color w:val="000000" w:themeColor="text1"/>
          <w:vertAlign w:val="superscript"/>
        </w:rPr>
        <w:t>–</w:t>
      </w:r>
      <w:r w:rsidR="0097669E" w:rsidRPr="003F2BEF">
        <w:rPr>
          <w:rFonts w:cs="Palatino"/>
          <w:i/>
          <w:color w:val="000000" w:themeColor="text1"/>
        </w:rPr>
        <w:t>am</w:t>
      </w:r>
      <w:r w:rsidR="0097669E" w:rsidRPr="003F2BEF">
        <w:rPr>
          <w:rFonts w:cs="Palatino"/>
          <w:color w:val="000000" w:themeColor="text1"/>
        </w:rPr>
        <w:t xml:space="preserve">H101, </w:t>
      </w:r>
      <w:r w:rsidR="0097669E" w:rsidRPr="003F2BEF">
        <w:rPr>
          <w:rFonts w:cs="Palatino"/>
          <w:i/>
          <w:color w:val="000000" w:themeColor="text1"/>
        </w:rPr>
        <w:t>sieA</w:t>
      </w:r>
      <w:r w:rsidR="00EC7902" w:rsidRPr="003B1906">
        <w:rPr>
          <w:rFonts w:ascii="Symbol" w:hAnsi="Symbol"/>
        </w:rPr>
        <w:t></w:t>
      </w:r>
      <w:r w:rsidR="0097669E" w:rsidRPr="003F2BEF">
        <w:rPr>
          <w:rFonts w:cs="Palatino"/>
          <w:color w:val="000000" w:themeColor="text1"/>
        </w:rPr>
        <w:t xml:space="preserve">-1, orf25::CamR-EG1; its construction will be described </w:t>
      </w:r>
      <w:r w:rsidR="00D001EF">
        <w:rPr>
          <w:rFonts w:cs="Palatino"/>
          <w:color w:val="000000" w:themeColor="text1"/>
        </w:rPr>
        <w:t>later (</w:t>
      </w:r>
      <w:r w:rsidR="0097669E" w:rsidRPr="00D96D8D">
        <w:rPr>
          <w:rFonts w:cs="Palatino"/>
          <w:color w:val="000000" w:themeColor="text1"/>
        </w:rPr>
        <w:t>S.</w:t>
      </w:r>
      <w:r w:rsidR="00675EC2" w:rsidRPr="00D96D8D">
        <w:rPr>
          <w:rFonts w:cs="Palatino"/>
          <w:color w:val="000000" w:themeColor="text1"/>
        </w:rPr>
        <w:t xml:space="preserve">R.C. </w:t>
      </w:r>
      <w:r w:rsidR="0097669E" w:rsidRPr="00D96D8D">
        <w:rPr>
          <w:rFonts w:cs="Palatino"/>
          <w:color w:val="000000" w:themeColor="text1"/>
        </w:rPr>
        <w:t>and E.</w:t>
      </w:r>
      <w:r w:rsidR="00675EC2" w:rsidRPr="00D96D8D">
        <w:rPr>
          <w:rFonts w:cs="Palatino"/>
          <w:color w:val="000000" w:themeColor="text1"/>
        </w:rPr>
        <w:t>B.G</w:t>
      </w:r>
      <w:r w:rsidR="00D001EF">
        <w:rPr>
          <w:rFonts w:cs="Palatino"/>
          <w:color w:val="000000" w:themeColor="text1"/>
        </w:rPr>
        <w:t xml:space="preserve"> – to be published)</w:t>
      </w:r>
      <w:r w:rsidR="0097669E" w:rsidRPr="003F2BEF">
        <w:rPr>
          <w:rFonts w:cs="Palatino"/>
          <w:color w:val="000000" w:themeColor="text1"/>
        </w:rPr>
        <w:t xml:space="preserve">.  The </w:t>
      </w:r>
      <w:r w:rsidR="0097669E" w:rsidRPr="003F2BEF">
        <w:rPr>
          <w:rFonts w:cs="Palatino"/>
          <w:i/>
          <w:color w:val="000000" w:themeColor="text1"/>
        </w:rPr>
        <w:t>c1</w:t>
      </w:r>
      <w:r w:rsidR="0097669E" w:rsidRPr="003F2BEF">
        <w:rPr>
          <w:rFonts w:cs="Palatino"/>
          <w:color w:val="000000" w:themeColor="text1"/>
        </w:rPr>
        <w:t xml:space="preserve">-7 mutation greatly lowers the frequency of lysogen formation so that the phage grows essentially lytically in liquid culture, </w:t>
      </w:r>
      <w:r w:rsidR="0097669E" w:rsidRPr="003F2BEF">
        <w:rPr>
          <w:rFonts w:cs="Palatino"/>
          <w:i/>
          <w:color w:val="000000" w:themeColor="text1"/>
        </w:rPr>
        <w:t>13</w:t>
      </w:r>
      <w:r w:rsidR="0097669E" w:rsidRPr="003F2BEF">
        <w:rPr>
          <w:rFonts w:cs="Palatino"/>
          <w:i/>
          <w:color w:val="000000" w:themeColor="text1"/>
          <w:vertAlign w:val="superscript"/>
        </w:rPr>
        <w:t>–</w:t>
      </w:r>
      <w:r w:rsidR="0097669E" w:rsidRPr="003F2BEF">
        <w:rPr>
          <w:rFonts w:cs="Palatino"/>
          <w:i/>
          <w:color w:val="000000" w:themeColor="text1"/>
        </w:rPr>
        <w:t>am</w:t>
      </w:r>
      <w:r w:rsidR="0097669E" w:rsidRPr="003F2BEF">
        <w:rPr>
          <w:rFonts w:cs="Palatino"/>
          <w:color w:val="000000" w:themeColor="text1"/>
        </w:rPr>
        <w:t xml:space="preserve">H101 blocks normal lysis and gives higher phage yield, </w:t>
      </w:r>
      <w:r w:rsidR="0097669E" w:rsidRPr="003F2BEF">
        <w:rPr>
          <w:rFonts w:cs="Palatino"/>
          <w:i/>
          <w:color w:val="000000" w:themeColor="text1"/>
        </w:rPr>
        <w:t>sieA</w:t>
      </w:r>
      <w:r w:rsidR="00EC7902" w:rsidRPr="003B1906">
        <w:rPr>
          <w:rFonts w:ascii="Symbol" w:hAnsi="Symbol"/>
        </w:rPr>
        <w:t></w:t>
      </w:r>
      <w:r w:rsidR="0097669E" w:rsidRPr="003F2BEF">
        <w:rPr>
          <w:rFonts w:cs="Palatino"/>
          <w:color w:val="000000" w:themeColor="text1"/>
        </w:rPr>
        <w:t xml:space="preserve">-1 removes </w:t>
      </w:r>
      <w:r w:rsidR="005E7011">
        <w:rPr>
          <w:rFonts w:cs="Palatino"/>
          <w:color w:val="000000" w:themeColor="text1"/>
        </w:rPr>
        <w:t xml:space="preserve">Mnt </w:t>
      </w:r>
      <w:r w:rsidR="0097669E" w:rsidRPr="003F2BEF">
        <w:rPr>
          <w:rFonts w:cs="Palatino"/>
          <w:color w:val="000000" w:themeColor="text1"/>
        </w:rPr>
        <w:t xml:space="preserve">repressor binding sites that lower tailspike protein production, and orf25::CamR-EG1 is a chloramphenicol resistance cassette that replaces non-essential DNA between genes </w:t>
      </w:r>
      <w:r w:rsidR="0097669E" w:rsidRPr="003F2BEF">
        <w:rPr>
          <w:rFonts w:cs="Palatino"/>
          <w:i/>
          <w:color w:val="000000" w:themeColor="text1"/>
        </w:rPr>
        <w:t>15</w:t>
      </w:r>
      <w:r w:rsidR="0097669E" w:rsidRPr="003F2BEF">
        <w:rPr>
          <w:rFonts w:cs="Palatino"/>
          <w:color w:val="000000" w:themeColor="text1"/>
        </w:rPr>
        <w:t xml:space="preserve"> and </w:t>
      </w:r>
      <w:r w:rsidR="0097669E" w:rsidRPr="003F2BEF">
        <w:rPr>
          <w:rFonts w:cs="Palatino"/>
          <w:i/>
          <w:color w:val="000000" w:themeColor="text1"/>
        </w:rPr>
        <w:t>3.</w:t>
      </w:r>
      <w:r w:rsidR="0097669E" w:rsidRPr="003F2BEF">
        <w:rPr>
          <w:rFonts w:cs="Palatino"/>
          <w:color w:val="000000" w:themeColor="text1"/>
        </w:rPr>
        <w:t xml:space="preserve"> </w:t>
      </w:r>
      <w:r w:rsidR="005534DD">
        <w:rPr>
          <w:rFonts w:cs="Palatino"/>
          <w:color w:val="000000" w:themeColor="text1"/>
        </w:rPr>
        <w:t xml:space="preserve"> </w:t>
      </w:r>
      <w:r w:rsidR="001C3747">
        <w:rPr>
          <w:rFonts w:cs="Palatino"/>
          <w:color w:val="000000" w:themeColor="text1"/>
        </w:rPr>
        <w:t xml:space="preserve">Since none of the mutations in UC-0937 affect virion assembly, it is referred to as "wild type" (WT) in this study. </w:t>
      </w:r>
      <w:r w:rsidR="00785630">
        <w:rPr>
          <w:rFonts w:cs="Palatino"/>
          <w:color w:val="000000" w:themeColor="text1"/>
        </w:rPr>
        <w:t>T</w:t>
      </w:r>
      <w:r w:rsidR="0097669E" w:rsidRPr="003F2BEF">
        <w:rPr>
          <w:rFonts w:cs="Palatino"/>
          <w:color w:val="000000" w:themeColor="text1"/>
        </w:rPr>
        <w:t xml:space="preserve">he </w:t>
      </w:r>
      <w:r w:rsidR="0097669E" w:rsidRPr="003F2BEF">
        <w:rPr>
          <w:rFonts w:cs="Palatino"/>
          <w:i/>
          <w:color w:val="000000" w:themeColor="text1"/>
        </w:rPr>
        <w:t xml:space="preserve">galK </w:t>
      </w:r>
      <w:r w:rsidR="0097669E" w:rsidRPr="003F2BEF">
        <w:rPr>
          <w:rFonts w:cs="Palatino"/>
          <w:color w:val="000000" w:themeColor="text1"/>
        </w:rPr>
        <w:t xml:space="preserve">cassette was amplified from plasmid pGalK </w:t>
      </w:r>
      <w:r w:rsidR="00383F2A">
        <w:rPr>
          <w:rFonts w:cs="Palatino"/>
          <w:color w:val="000000" w:themeColor="text1"/>
        </w:rPr>
        <w:fldChar w:fldCharType="begin"/>
      </w:r>
      <w:r w:rsidR="00383F2A">
        <w:rPr>
          <w:rFonts w:cs="Palatino"/>
          <w:color w:val="000000" w:themeColor="text1"/>
        </w:rPr>
        <w:instrText xml:space="preserve"> ADDIN EN.CITE &lt;EndNote&gt;&lt;Cite&gt;&lt;Author&gt;Warming&lt;/Author&gt;&lt;Year&gt;2005&lt;/Year&gt;&lt;RecNum&gt;45&lt;/RecNum&gt;&lt;DisplayText&gt;(57)&lt;/DisplayText&gt;&lt;record&gt;&lt;rec-number&gt;45&lt;/rec-number&gt;&lt;foreign-keys&gt;&lt;key app="EN" db-id="9xw9ptxvjrext0es92rx2vez50apzwad2vt9" timestamp="1445523319"&gt;45&lt;/key&gt;&lt;/foreign-keys&gt;&lt;ref-type name="Journal Article"&gt;17&lt;/ref-type&gt;&lt;contributors&gt;&lt;authors&gt;&lt;author&gt;Warming, S.&lt;/author&gt;&lt;author&gt;Costantino, N.&lt;/author&gt;&lt;author&gt;Court, D. L.&lt;/author&gt;&lt;author&gt;Jenkins, N. A.&lt;/author&gt;&lt;author&gt;Copeland, N. G.&lt;/author&gt;&lt;/authors&gt;&lt;/contributors&gt;&lt;auth-address&gt;Mouse Cancer Genetics Program, National Cancer Institute Frederick, MD 21702-1201, USA.&lt;/auth-address&gt;&lt;titles&gt;&lt;title&gt;Simple and highly efficient BAC recombineering using galK selection&lt;/title&gt;&lt;secondary-title&gt;Nucleic Acids Res&lt;/secondary-title&gt;&lt;/titles&gt;&lt;periodical&gt;&lt;full-title&gt;Nucleic Acids Res&lt;/full-title&gt;&lt;/periodical&gt;&lt;pages&gt;e36&lt;/pages&gt;&lt;volume&gt;33&lt;/volume&gt;&lt;number&gt;4&lt;/number&gt;&lt;edition&gt;2005/02/26&lt;/edition&gt;&lt;keywords&gt;&lt;keyword&gt;Base Sequence&lt;/keyword&gt;&lt;keyword&gt;*Chromosomes, Artificial, Bacterial&lt;/keyword&gt;&lt;keyword&gt;Escherichia coli/*genetics&lt;/keyword&gt;&lt;keyword&gt;Escherichia coli Proteins/*genetics&lt;/keyword&gt;&lt;keyword&gt;Galactokinase/*genetics&lt;/keyword&gt;&lt;keyword&gt;Galactose/metabolism&lt;/keyword&gt;&lt;keyword&gt;*Genetic Engineering&lt;/keyword&gt;&lt;keyword&gt;Molecular Sequence Data&lt;/keyword&gt;&lt;keyword&gt;Operon&lt;/keyword&gt;&lt;keyword&gt;Point Mutation&lt;/keyword&gt;&lt;keyword&gt;*Recombination, Genetic&lt;/keyword&gt;&lt;keyword&gt;Sequence Analysis, DNA&lt;/keyword&gt;&lt;keyword&gt;Sequence Deletion&lt;/keyword&gt;&lt;/keywords&gt;&lt;dates&gt;&lt;year&gt;2005&lt;/year&gt;&lt;/dates&gt;&lt;isbn&gt;1362-4962 (Electronic)&amp;#xD;0305-1048 (Linking)&lt;/isbn&gt;&lt;accession-num&gt;15731329&lt;/accession-num&gt;&lt;urls&gt;&lt;related-urls&gt;&lt;url&gt;http://www.ncbi.nlm.nih.gov/entrez/query.fcgi?cmd=Retrieve&amp;amp;db=PubMed&amp;amp;dopt=Citation&amp;amp;list_uids=15731329&lt;/url&gt;&lt;/related-urls&gt;&lt;/urls&gt;&lt;custom2&gt;549575&lt;/custom2&gt;&lt;electronic-resource-num&gt;33/4/e36 [pii]&amp;#xD;10.1093/nar/gni035&lt;/electronic-resource-num&gt;&lt;language&gt;eng&lt;/language&gt;&lt;/record&gt;&lt;/Cite&gt;&lt;/EndNote&gt;</w:instrText>
      </w:r>
      <w:r w:rsidR="00383F2A">
        <w:rPr>
          <w:rFonts w:cs="Palatino"/>
          <w:color w:val="000000" w:themeColor="text1"/>
        </w:rPr>
        <w:fldChar w:fldCharType="separate"/>
      </w:r>
      <w:r w:rsidR="00383F2A">
        <w:rPr>
          <w:rFonts w:cs="Palatino"/>
          <w:noProof/>
          <w:color w:val="000000" w:themeColor="text1"/>
        </w:rPr>
        <w:t>(</w:t>
      </w:r>
      <w:r w:rsidR="006A7E69">
        <w:rPr>
          <w:rFonts w:cs="Palatino"/>
          <w:noProof/>
          <w:color w:val="000000" w:themeColor="text1"/>
        </w:rPr>
        <w:t>62</w:t>
      </w:r>
      <w:r w:rsidR="00383F2A">
        <w:rPr>
          <w:rFonts w:cs="Palatino"/>
          <w:noProof/>
          <w:color w:val="000000" w:themeColor="text1"/>
        </w:rPr>
        <w:t>)</w:t>
      </w:r>
      <w:r w:rsidR="00383F2A">
        <w:rPr>
          <w:rFonts w:cs="Palatino"/>
          <w:color w:val="000000" w:themeColor="text1"/>
        </w:rPr>
        <w:fldChar w:fldCharType="end"/>
      </w:r>
      <w:r w:rsidR="0097669E" w:rsidRPr="003F2BEF">
        <w:rPr>
          <w:rFonts w:cs="Palatino"/>
          <w:color w:val="000000" w:themeColor="text1"/>
        </w:rPr>
        <w:t xml:space="preserve"> with three sets of primers that allow recombinational insertion </w:t>
      </w:r>
      <w:r w:rsidR="00581762">
        <w:rPr>
          <w:rFonts w:cs="Palatino"/>
          <w:color w:val="000000" w:themeColor="text1"/>
        </w:rPr>
        <w:t xml:space="preserve">of the amplified DNA </w:t>
      </w:r>
      <w:r w:rsidR="003D28B8">
        <w:rPr>
          <w:rFonts w:cs="Palatino"/>
          <w:color w:val="000000" w:themeColor="text1"/>
        </w:rPr>
        <w:t>in</w:t>
      </w:r>
      <w:r w:rsidR="00E90F90">
        <w:rPr>
          <w:rFonts w:cs="Palatino"/>
          <w:color w:val="000000" w:themeColor="text1"/>
        </w:rPr>
        <w:t>to</w:t>
      </w:r>
      <w:r w:rsidR="003D28B8">
        <w:rPr>
          <w:rFonts w:cs="Palatino"/>
          <w:color w:val="000000" w:themeColor="text1"/>
        </w:rPr>
        <w:t xml:space="preserve"> the </w:t>
      </w:r>
      <w:r w:rsidR="00A8582B">
        <w:rPr>
          <w:rFonts w:cs="Palatino"/>
          <w:color w:val="000000" w:themeColor="text1"/>
        </w:rPr>
        <w:t xml:space="preserve">P22 </w:t>
      </w:r>
      <w:r w:rsidR="00E90F90" w:rsidRPr="003F2BEF">
        <w:rPr>
          <w:rFonts w:cs="Palatino"/>
          <w:color w:val="000000" w:themeColor="text1"/>
        </w:rPr>
        <w:t xml:space="preserve">UC-937 </w:t>
      </w:r>
      <w:r w:rsidR="003D28B8">
        <w:rPr>
          <w:rFonts w:cs="Palatino"/>
          <w:color w:val="000000" w:themeColor="text1"/>
        </w:rPr>
        <w:t xml:space="preserve">prophage of </w:t>
      </w:r>
      <w:r w:rsidR="003D28B8" w:rsidRPr="003F2BEF">
        <w:rPr>
          <w:rFonts w:cs="Palatino"/>
          <w:color w:val="000000" w:themeColor="text1"/>
        </w:rPr>
        <w:t>UB-2235</w:t>
      </w:r>
      <w:r w:rsidR="003D28B8">
        <w:rPr>
          <w:rFonts w:cs="Palatino"/>
          <w:color w:val="000000" w:themeColor="text1"/>
        </w:rPr>
        <w:t xml:space="preserve"> </w:t>
      </w:r>
      <w:r w:rsidR="0097669E" w:rsidRPr="003F2BEF">
        <w:rPr>
          <w:rFonts w:cs="Palatino"/>
          <w:color w:val="000000" w:themeColor="text1"/>
        </w:rPr>
        <w:t xml:space="preserve">to generate strains UB-2276, UB-2274 and UB-2272 in which the </w:t>
      </w:r>
      <w:r w:rsidR="0097669E" w:rsidRPr="003F2BEF">
        <w:rPr>
          <w:rFonts w:cs="Palatino"/>
          <w:i/>
          <w:color w:val="000000" w:themeColor="text1"/>
        </w:rPr>
        <w:t>galK</w:t>
      </w:r>
      <w:r w:rsidR="0097669E" w:rsidRPr="003F2BEF">
        <w:rPr>
          <w:rFonts w:cs="Palatino"/>
          <w:color w:val="000000" w:themeColor="text1"/>
        </w:rPr>
        <w:t xml:space="preserve"> cassette replaces gene </w:t>
      </w:r>
      <w:r w:rsidR="0097669E" w:rsidRPr="003F2BEF">
        <w:rPr>
          <w:rFonts w:cs="Palatino"/>
          <w:i/>
          <w:color w:val="000000" w:themeColor="text1"/>
        </w:rPr>
        <w:t xml:space="preserve">7, 16 </w:t>
      </w:r>
      <w:r w:rsidR="0097669E" w:rsidRPr="003F2BEF">
        <w:rPr>
          <w:rFonts w:cs="Palatino"/>
          <w:color w:val="000000" w:themeColor="text1"/>
        </w:rPr>
        <w:t>or</w:t>
      </w:r>
      <w:r w:rsidR="0097669E" w:rsidRPr="003F2BEF">
        <w:rPr>
          <w:rFonts w:cs="Palatino"/>
          <w:i/>
          <w:color w:val="000000" w:themeColor="text1"/>
        </w:rPr>
        <w:t xml:space="preserve"> 20</w:t>
      </w:r>
      <w:r w:rsidR="0097669E" w:rsidRPr="003F2BEF">
        <w:rPr>
          <w:rFonts w:cs="Palatino"/>
          <w:color w:val="000000" w:themeColor="text1"/>
        </w:rPr>
        <w:t xml:space="preserve">, respectively.  </w:t>
      </w:r>
      <w:r w:rsidR="005534DD">
        <w:rPr>
          <w:rFonts w:cs="Palatino"/>
          <w:color w:val="000000" w:themeColor="text1"/>
        </w:rPr>
        <w:t>S</w:t>
      </w:r>
      <w:r w:rsidR="00EC7902" w:rsidRPr="003F2BEF">
        <w:rPr>
          <w:rFonts w:cs="Palatino"/>
          <w:color w:val="000000" w:themeColor="text1"/>
        </w:rPr>
        <w:t xml:space="preserve">ynthetic </w:t>
      </w:r>
      <w:r w:rsidR="005534DD">
        <w:rPr>
          <w:rFonts w:cs="Palatino"/>
          <w:color w:val="000000" w:themeColor="text1"/>
        </w:rPr>
        <w:t>oligonucleotide</w:t>
      </w:r>
      <w:r w:rsidR="005534DD" w:rsidRPr="003F2BEF">
        <w:rPr>
          <w:rFonts w:cs="Palatino"/>
          <w:color w:val="000000" w:themeColor="text1"/>
        </w:rPr>
        <w:t xml:space="preserve">s </w:t>
      </w:r>
      <w:r w:rsidR="0097669E" w:rsidRPr="003F2BEF">
        <w:rPr>
          <w:rFonts w:cs="Palatino"/>
          <w:color w:val="000000" w:themeColor="text1"/>
        </w:rPr>
        <w:t xml:space="preserve">were designed </w:t>
      </w:r>
      <w:r w:rsidR="00EC7902">
        <w:rPr>
          <w:rFonts w:cs="Palatino"/>
          <w:color w:val="000000" w:themeColor="text1"/>
        </w:rPr>
        <w:t xml:space="preserve">so </w:t>
      </w:r>
      <w:r w:rsidR="0097669E" w:rsidRPr="003F2BEF">
        <w:rPr>
          <w:rFonts w:cs="Palatino"/>
          <w:color w:val="000000" w:themeColor="text1"/>
        </w:rPr>
        <w:t xml:space="preserve">that </w:t>
      </w:r>
      <w:r w:rsidR="00785630">
        <w:rPr>
          <w:rFonts w:cs="Palatino"/>
          <w:color w:val="000000" w:themeColor="text1"/>
        </w:rPr>
        <w:t>their</w:t>
      </w:r>
      <w:r w:rsidR="005534DD">
        <w:rPr>
          <w:rFonts w:cs="Palatino"/>
          <w:color w:val="000000" w:themeColor="text1"/>
        </w:rPr>
        <w:t xml:space="preserve"> </w:t>
      </w:r>
      <w:r w:rsidR="0097669E" w:rsidRPr="003F2BEF">
        <w:rPr>
          <w:rFonts w:cs="Palatino"/>
          <w:color w:val="000000" w:themeColor="text1"/>
        </w:rPr>
        <w:t>recombinational replace</w:t>
      </w:r>
      <w:r w:rsidR="00785630">
        <w:rPr>
          <w:rFonts w:cs="Palatino"/>
          <w:color w:val="000000" w:themeColor="text1"/>
        </w:rPr>
        <w:t>ment of</w:t>
      </w:r>
      <w:r w:rsidR="0097669E" w:rsidRPr="003F2BEF">
        <w:rPr>
          <w:rFonts w:cs="Palatino"/>
          <w:color w:val="000000" w:themeColor="text1"/>
        </w:rPr>
        <w:t xml:space="preserve"> these </w:t>
      </w:r>
      <w:r w:rsidR="0097669E" w:rsidRPr="003F2BEF">
        <w:rPr>
          <w:rFonts w:cs="Palatino"/>
          <w:i/>
          <w:color w:val="000000" w:themeColor="text1"/>
        </w:rPr>
        <w:t>galK</w:t>
      </w:r>
      <w:r w:rsidR="0097669E" w:rsidRPr="003F2BEF">
        <w:rPr>
          <w:rFonts w:cs="Palatino"/>
          <w:color w:val="000000" w:themeColor="text1"/>
        </w:rPr>
        <w:t xml:space="preserve"> insertions generate</w:t>
      </w:r>
      <w:r w:rsidR="00785630">
        <w:rPr>
          <w:rFonts w:cs="Palatino"/>
          <w:color w:val="000000" w:themeColor="text1"/>
        </w:rPr>
        <w:t>d</w:t>
      </w:r>
      <w:r w:rsidR="0097669E" w:rsidRPr="003F2BEF">
        <w:rPr>
          <w:rFonts w:cs="Palatino"/>
          <w:color w:val="000000" w:themeColor="text1"/>
        </w:rPr>
        <w:t xml:space="preserve"> prophages </w:t>
      </w:r>
      <w:r w:rsidR="006B63A9">
        <w:rPr>
          <w:rFonts w:cs="Palatino"/>
          <w:color w:val="000000" w:themeColor="text1"/>
        </w:rPr>
        <w:t>lack</w:t>
      </w:r>
      <w:r w:rsidR="00AD4830">
        <w:rPr>
          <w:rFonts w:cs="Palatino"/>
          <w:color w:val="000000" w:themeColor="text1"/>
        </w:rPr>
        <w:t>ing</w:t>
      </w:r>
      <w:r w:rsidR="0097669E" w:rsidRPr="003F2BEF">
        <w:rPr>
          <w:rFonts w:cs="Palatino"/>
          <w:color w:val="000000" w:themeColor="text1"/>
        </w:rPr>
        <w:t xml:space="preserve"> essentially all of the E-protein genes. The</w:t>
      </w:r>
      <w:r w:rsidR="00873EE1">
        <w:rPr>
          <w:rFonts w:cs="Palatino"/>
          <w:color w:val="000000" w:themeColor="text1"/>
        </w:rPr>
        <w:t>se</w:t>
      </w:r>
      <w:r w:rsidR="0097669E" w:rsidRPr="003F2BEF">
        <w:rPr>
          <w:color w:val="000000" w:themeColor="text1"/>
        </w:rPr>
        <w:t xml:space="preserve"> deletions each neatly remove the entire coding region of </w:t>
      </w:r>
      <w:r w:rsidR="00B0555A">
        <w:rPr>
          <w:color w:val="000000" w:themeColor="text1"/>
        </w:rPr>
        <w:t>each</w:t>
      </w:r>
      <w:r w:rsidR="00B0555A" w:rsidRPr="003F2BEF">
        <w:rPr>
          <w:color w:val="000000" w:themeColor="text1"/>
        </w:rPr>
        <w:t xml:space="preserve"> </w:t>
      </w:r>
      <w:r w:rsidR="0097669E" w:rsidRPr="003F2BEF">
        <w:rPr>
          <w:color w:val="000000" w:themeColor="text1"/>
        </w:rPr>
        <w:t xml:space="preserve">gene except in the gene </w:t>
      </w:r>
      <w:r w:rsidR="0097669E" w:rsidRPr="003F2BEF">
        <w:rPr>
          <w:i/>
          <w:color w:val="000000" w:themeColor="text1"/>
        </w:rPr>
        <w:t xml:space="preserve">7 </w:t>
      </w:r>
      <w:r w:rsidR="0097669E" w:rsidRPr="003F2BEF">
        <w:rPr>
          <w:color w:val="000000" w:themeColor="text1"/>
        </w:rPr>
        <w:t>and</w:t>
      </w:r>
      <w:r w:rsidR="0097669E" w:rsidRPr="003F2BEF">
        <w:rPr>
          <w:i/>
          <w:color w:val="000000" w:themeColor="text1"/>
        </w:rPr>
        <w:t xml:space="preserve"> </w:t>
      </w:r>
      <w:r w:rsidR="00EC7902">
        <w:rPr>
          <w:i/>
          <w:color w:val="000000" w:themeColor="text1"/>
        </w:rPr>
        <w:t>20</w:t>
      </w:r>
      <w:r w:rsidR="00EC7902" w:rsidRPr="003F2BEF">
        <w:rPr>
          <w:color w:val="000000" w:themeColor="text1"/>
        </w:rPr>
        <w:t xml:space="preserve"> </w:t>
      </w:r>
      <w:r w:rsidR="0097669E" w:rsidRPr="003F2BEF">
        <w:rPr>
          <w:color w:val="000000" w:themeColor="text1"/>
        </w:rPr>
        <w:t xml:space="preserve">deletions the 3'-terminal 60 bp </w:t>
      </w:r>
      <w:r w:rsidR="00AD4830">
        <w:rPr>
          <w:color w:val="000000" w:themeColor="text1"/>
        </w:rPr>
        <w:t xml:space="preserve">of the coding region </w:t>
      </w:r>
      <w:r w:rsidR="0097669E" w:rsidRPr="003F2BEF">
        <w:rPr>
          <w:color w:val="000000" w:themeColor="text1"/>
        </w:rPr>
        <w:t>was not removed; this should allow normal translational initiation of the downstream gene.</w:t>
      </w:r>
      <w:r w:rsidR="0097669E" w:rsidRPr="003F2BEF">
        <w:rPr>
          <w:rFonts w:cs="Palatino"/>
          <w:color w:val="000000" w:themeColor="text1"/>
        </w:rPr>
        <w:t xml:space="preserve">  Thus, the P22 prophages of the resulting strains, UB-2289, UB-2288 and UB-2285, carry </w:t>
      </w:r>
      <w:r w:rsidR="0097669E" w:rsidRPr="003F2BEF">
        <w:rPr>
          <w:rFonts w:cs="Palatino"/>
          <w:i/>
          <w:color w:val="000000" w:themeColor="text1"/>
        </w:rPr>
        <w:t>7</w:t>
      </w:r>
      <w:r w:rsidR="0097669E" w:rsidRPr="003F2BEF">
        <w:rPr>
          <w:rFonts w:cs="Palatino"/>
          <w:i/>
          <w:color w:val="000000" w:themeColor="text1"/>
          <w:vertAlign w:val="superscript"/>
        </w:rPr>
        <w:t>–</w:t>
      </w:r>
      <w:r w:rsidR="0097669E" w:rsidRPr="003F2BEF">
        <w:rPr>
          <w:color w:val="000000" w:themeColor="text1"/>
        </w:rPr>
        <w:t>∆7-1</w:t>
      </w:r>
      <w:r w:rsidR="0097669E" w:rsidRPr="003F2BEF">
        <w:rPr>
          <w:rFonts w:cs="Palatino"/>
          <w:color w:val="000000" w:themeColor="text1"/>
        </w:rPr>
        <w:t xml:space="preserve">, </w:t>
      </w:r>
      <w:r w:rsidR="0097669E" w:rsidRPr="003F2BEF">
        <w:rPr>
          <w:rFonts w:cs="Palatino"/>
          <w:i/>
          <w:color w:val="000000" w:themeColor="text1"/>
        </w:rPr>
        <w:t>16</w:t>
      </w:r>
      <w:r w:rsidR="0097669E" w:rsidRPr="003F2BEF">
        <w:rPr>
          <w:rFonts w:cs="Palatino"/>
          <w:i/>
          <w:color w:val="000000" w:themeColor="text1"/>
          <w:vertAlign w:val="superscript"/>
        </w:rPr>
        <w:t>–</w:t>
      </w:r>
      <w:r w:rsidR="0097669E" w:rsidRPr="003F2BEF">
        <w:rPr>
          <w:color w:val="000000" w:themeColor="text1"/>
        </w:rPr>
        <w:t>∆16-1</w:t>
      </w:r>
      <w:r w:rsidR="0097669E" w:rsidRPr="003F2BEF">
        <w:rPr>
          <w:rFonts w:cs="Palatino"/>
          <w:color w:val="000000" w:themeColor="text1"/>
        </w:rPr>
        <w:t xml:space="preserve"> and </w:t>
      </w:r>
      <w:r w:rsidR="0097669E" w:rsidRPr="003F2BEF">
        <w:rPr>
          <w:rFonts w:cs="Palatino"/>
          <w:i/>
          <w:color w:val="000000" w:themeColor="text1"/>
        </w:rPr>
        <w:t>20</w:t>
      </w:r>
      <w:r w:rsidR="0097669E" w:rsidRPr="003F2BEF">
        <w:rPr>
          <w:rFonts w:cs="Palatino"/>
          <w:i/>
          <w:color w:val="000000" w:themeColor="text1"/>
          <w:vertAlign w:val="superscript"/>
        </w:rPr>
        <w:t>–</w:t>
      </w:r>
      <w:r w:rsidR="0097669E" w:rsidRPr="003F2BEF">
        <w:rPr>
          <w:color w:val="000000" w:themeColor="text1"/>
        </w:rPr>
        <w:t>∆20-1 alleles</w:t>
      </w:r>
      <w:r w:rsidR="00853302">
        <w:rPr>
          <w:color w:val="000000" w:themeColor="text1"/>
        </w:rPr>
        <w:t xml:space="preserve"> in addition to the other mutations described above</w:t>
      </w:r>
      <w:r w:rsidR="00873EE1">
        <w:rPr>
          <w:color w:val="000000" w:themeColor="text1"/>
        </w:rPr>
        <w:t xml:space="preserve">; </w:t>
      </w:r>
      <w:r w:rsidR="00853302">
        <w:rPr>
          <w:color w:val="000000" w:themeColor="text1"/>
        </w:rPr>
        <w:t xml:space="preserve">these are </w:t>
      </w:r>
      <w:r w:rsidR="004D00C2">
        <w:rPr>
          <w:color w:val="000000" w:themeColor="text1"/>
        </w:rPr>
        <w:t xml:space="preserve">referred to in the text as </w:t>
      </w:r>
      <w:r w:rsidR="004D00C2">
        <w:rPr>
          <w:color w:val="000000" w:themeColor="text1"/>
        </w:rPr>
        <w:lastRenderedPageBreak/>
        <w:t xml:space="preserve">simply </w:t>
      </w:r>
      <w:r w:rsidR="004D00C2" w:rsidRPr="003F2BEF">
        <w:rPr>
          <w:color w:val="000000" w:themeColor="text1"/>
        </w:rPr>
        <w:t>∆7</w:t>
      </w:r>
      <w:r w:rsidR="004D00C2">
        <w:rPr>
          <w:color w:val="000000" w:themeColor="text1"/>
        </w:rPr>
        <w:t xml:space="preserve">, </w:t>
      </w:r>
      <w:r w:rsidR="004D00C2" w:rsidRPr="003F2BEF">
        <w:rPr>
          <w:color w:val="000000" w:themeColor="text1"/>
        </w:rPr>
        <w:t>∆16</w:t>
      </w:r>
      <w:r w:rsidR="004D00C2">
        <w:rPr>
          <w:color w:val="000000" w:themeColor="text1"/>
        </w:rPr>
        <w:t xml:space="preserve"> and </w:t>
      </w:r>
      <w:r w:rsidR="004D00C2" w:rsidRPr="003F2BEF">
        <w:rPr>
          <w:color w:val="000000" w:themeColor="text1"/>
        </w:rPr>
        <w:t>∆20</w:t>
      </w:r>
      <w:r w:rsidR="004D00C2">
        <w:rPr>
          <w:color w:val="000000" w:themeColor="text1"/>
        </w:rPr>
        <w:t xml:space="preserve">, </w:t>
      </w:r>
      <w:r w:rsidR="0097669E" w:rsidRPr="003F2BEF">
        <w:rPr>
          <w:color w:val="000000" w:themeColor="text1"/>
        </w:rPr>
        <w:t xml:space="preserve">respectively. </w:t>
      </w:r>
      <w:r w:rsidR="00603035">
        <w:rPr>
          <w:color w:val="000000" w:themeColor="text1"/>
        </w:rPr>
        <w:t xml:space="preserve">A mutant </w:t>
      </w:r>
      <w:r w:rsidR="00644846">
        <w:rPr>
          <w:color w:val="000000" w:themeColor="text1"/>
        </w:rPr>
        <w:t xml:space="preserve">bacterial </w:t>
      </w:r>
      <w:r w:rsidR="00516469">
        <w:rPr>
          <w:color w:val="000000" w:themeColor="text1"/>
        </w:rPr>
        <w:t>strain UB-2</w:t>
      </w:r>
      <w:r w:rsidR="00644846">
        <w:rPr>
          <w:color w:val="000000" w:themeColor="text1"/>
        </w:rPr>
        <w:t>278</w:t>
      </w:r>
      <w:r w:rsidR="00516469">
        <w:rPr>
          <w:color w:val="000000" w:themeColor="text1"/>
        </w:rPr>
        <w:t xml:space="preserve"> that harbors a </w:t>
      </w:r>
      <w:r w:rsidR="001C7FC4">
        <w:rPr>
          <w:color w:val="000000" w:themeColor="text1"/>
        </w:rPr>
        <w:t xml:space="preserve">prophage </w:t>
      </w:r>
      <w:r w:rsidR="00516469">
        <w:rPr>
          <w:color w:val="000000" w:themeColor="text1"/>
        </w:rPr>
        <w:t>(</w:t>
      </w:r>
      <w:r w:rsidR="00853302">
        <w:rPr>
          <w:color w:val="000000" w:themeColor="text1"/>
        </w:rPr>
        <w:t>called "tri</w:t>
      </w:r>
      <w:r w:rsidR="00853302" w:rsidRPr="003F2BEF">
        <w:rPr>
          <w:color w:val="000000" w:themeColor="text1"/>
        </w:rPr>
        <w:t>∆</w:t>
      </w:r>
      <w:r w:rsidR="00853302">
        <w:rPr>
          <w:color w:val="000000" w:themeColor="text1"/>
        </w:rPr>
        <w:t>"</w:t>
      </w:r>
      <w:r w:rsidR="00516469">
        <w:rPr>
          <w:color w:val="000000" w:themeColor="text1"/>
        </w:rPr>
        <w:t>)</w:t>
      </w:r>
      <w:r w:rsidR="00853302">
        <w:rPr>
          <w:color w:val="000000" w:themeColor="text1"/>
        </w:rPr>
        <w:t xml:space="preserve"> </w:t>
      </w:r>
      <w:r w:rsidR="00EB43D4">
        <w:rPr>
          <w:color w:val="000000" w:themeColor="text1"/>
        </w:rPr>
        <w:t>that lacks</w:t>
      </w:r>
      <w:r w:rsidR="00603035">
        <w:rPr>
          <w:color w:val="000000" w:themeColor="text1"/>
        </w:rPr>
        <w:t xml:space="preserve"> all three E-protein genes was made by inserting the </w:t>
      </w:r>
      <w:r w:rsidR="00603035" w:rsidRPr="00853302">
        <w:rPr>
          <w:i/>
          <w:color w:val="000000" w:themeColor="text1"/>
        </w:rPr>
        <w:t>galK</w:t>
      </w:r>
      <w:r w:rsidR="00603035">
        <w:rPr>
          <w:color w:val="000000" w:themeColor="text1"/>
        </w:rPr>
        <w:t xml:space="preserve"> cassette</w:t>
      </w:r>
      <w:r w:rsidR="00853302">
        <w:rPr>
          <w:color w:val="000000" w:themeColor="text1"/>
        </w:rPr>
        <w:t xml:space="preserve"> between P22 bps 6368 and 13254</w:t>
      </w:r>
      <w:r w:rsidR="00644846">
        <w:rPr>
          <w:color w:val="000000" w:themeColor="text1"/>
        </w:rPr>
        <w:t xml:space="preserve"> so that it replaces </w:t>
      </w:r>
      <w:r w:rsidR="00853302">
        <w:rPr>
          <w:color w:val="000000" w:themeColor="text1"/>
        </w:rPr>
        <w:t xml:space="preserve">all of genes </w:t>
      </w:r>
      <w:r w:rsidR="00853302" w:rsidRPr="00516469">
        <w:rPr>
          <w:i/>
          <w:color w:val="000000" w:themeColor="text1"/>
        </w:rPr>
        <w:t>7</w:t>
      </w:r>
      <w:r w:rsidR="00516469">
        <w:rPr>
          <w:color w:val="000000" w:themeColor="text1"/>
        </w:rPr>
        <w:t xml:space="preserve"> </w:t>
      </w:r>
      <w:r w:rsidR="00853302">
        <w:rPr>
          <w:color w:val="000000" w:themeColor="text1"/>
        </w:rPr>
        <w:t xml:space="preserve">and </w:t>
      </w:r>
      <w:r w:rsidR="00853302" w:rsidRPr="00516469">
        <w:rPr>
          <w:i/>
          <w:color w:val="000000" w:themeColor="text1"/>
        </w:rPr>
        <w:t>20</w:t>
      </w:r>
      <w:r w:rsidR="00853302">
        <w:rPr>
          <w:color w:val="000000" w:themeColor="text1"/>
        </w:rPr>
        <w:t xml:space="preserve"> and all of gene </w:t>
      </w:r>
      <w:r w:rsidR="00853302" w:rsidRPr="00516469">
        <w:rPr>
          <w:i/>
          <w:color w:val="000000" w:themeColor="text1"/>
        </w:rPr>
        <w:t>16</w:t>
      </w:r>
      <w:r w:rsidR="00853302">
        <w:rPr>
          <w:color w:val="000000" w:themeColor="text1"/>
        </w:rPr>
        <w:t xml:space="preserve"> except its </w:t>
      </w:r>
      <w:r w:rsidR="002E3E24">
        <w:rPr>
          <w:color w:val="000000" w:themeColor="text1"/>
        </w:rPr>
        <w:t xml:space="preserve">60 </w:t>
      </w:r>
      <w:r w:rsidR="00853302">
        <w:rPr>
          <w:color w:val="000000" w:themeColor="text1"/>
        </w:rPr>
        <w:t>3'-bp</w:t>
      </w:r>
      <w:r w:rsidR="00516469" w:rsidRPr="002E3E24">
        <w:rPr>
          <w:color w:val="000000" w:themeColor="text1"/>
        </w:rPr>
        <w:t>)</w:t>
      </w:r>
      <w:r w:rsidR="001C7FC4" w:rsidRPr="002E3E24">
        <w:rPr>
          <w:color w:val="000000" w:themeColor="text1"/>
        </w:rPr>
        <w:t>.</w:t>
      </w:r>
      <w:r w:rsidR="006B63A9" w:rsidRPr="002E3E24">
        <w:rPr>
          <w:color w:val="000000" w:themeColor="text1"/>
        </w:rPr>
        <w:t xml:space="preserve"> </w:t>
      </w:r>
      <w:r w:rsidR="004527AE">
        <w:rPr>
          <w:rFonts w:cs="Palatino"/>
          <w:color w:val="000000" w:themeColor="text1"/>
        </w:rPr>
        <w:t xml:space="preserve">The structure of each of the phage genomes </w:t>
      </w:r>
      <w:r w:rsidR="00440C74">
        <w:rPr>
          <w:rFonts w:cs="Palatino"/>
          <w:color w:val="000000" w:themeColor="text1"/>
        </w:rPr>
        <w:t xml:space="preserve">mentioned above </w:t>
      </w:r>
      <w:r w:rsidR="004527AE">
        <w:rPr>
          <w:rFonts w:cs="Palatino"/>
          <w:color w:val="000000" w:themeColor="text1"/>
        </w:rPr>
        <w:t>was confirmed by DNA sequencing of the modified regions.</w:t>
      </w:r>
    </w:p>
    <w:p w14:paraId="3B412C47" w14:textId="660C6249" w:rsidR="002E3E24" w:rsidRPr="003F2BEF" w:rsidRDefault="002E3E24" w:rsidP="00EA0934">
      <w:pPr>
        <w:spacing w:after="240" w:line="360" w:lineRule="auto"/>
        <w:rPr>
          <w:rFonts w:cs="Palatino"/>
          <w:color w:val="000000" w:themeColor="text1"/>
        </w:rPr>
      </w:pPr>
      <w:r w:rsidRPr="003F2BEF">
        <w:rPr>
          <w:rFonts w:cs="Palatino"/>
          <w:color w:val="000000" w:themeColor="text1"/>
        </w:rPr>
        <w:t xml:space="preserve">Phage particles were prepared as follows: prophages were induced from </w:t>
      </w:r>
      <w:r>
        <w:rPr>
          <w:rFonts w:cs="Palatino"/>
          <w:color w:val="000000" w:themeColor="text1"/>
        </w:rPr>
        <w:t>exponentia</w:t>
      </w:r>
      <w:r w:rsidRPr="003F2BEF">
        <w:rPr>
          <w:rFonts w:cs="Palatino"/>
          <w:color w:val="000000" w:themeColor="text1"/>
        </w:rPr>
        <w:t xml:space="preserve">lly growing </w:t>
      </w:r>
      <w:r>
        <w:rPr>
          <w:rFonts w:cs="Palatino"/>
          <w:color w:val="000000" w:themeColor="text1"/>
        </w:rPr>
        <w:t xml:space="preserve">cells at </w:t>
      </w:r>
      <w:r w:rsidRPr="003F2BEF">
        <w:rPr>
          <w:rFonts w:cs="Palatino"/>
          <w:color w:val="000000" w:themeColor="text1"/>
        </w:rPr>
        <w:t>2x10</w:t>
      </w:r>
      <w:r w:rsidRPr="003F2BEF">
        <w:rPr>
          <w:rFonts w:cs="Palatino"/>
          <w:color w:val="000000" w:themeColor="text1"/>
          <w:vertAlign w:val="superscript"/>
        </w:rPr>
        <w:t>8</w:t>
      </w:r>
      <w:r>
        <w:rPr>
          <w:rFonts w:cs="Palatino"/>
          <w:color w:val="000000" w:themeColor="text1"/>
        </w:rPr>
        <w:t xml:space="preserve"> cells/</w:t>
      </w:r>
      <w:r w:rsidRPr="003F2BEF">
        <w:rPr>
          <w:rFonts w:cs="Palatino"/>
          <w:color w:val="000000" w:themeColor="text1"/>
        </w:rPr>
        <w:t>ml</w:t>
      </w:r>
      <w:r>
        <w:rPr>
          <w:rFonts w:cs="Palatino"/>
          <w:color w:val="000000" w:themeColor="text1"/>
        </w:rPr>
        <w:t>,</w:t>
      </w:r>
      <w:r w:rsidRPr="003F2BEF">
        <w:rPr>
          <w:rFonts w:cs="Palatino"/>
          <w:color w:val="000000" w:themeColor="text1"/>
        </w:rPr>
        <w:t xml:space="preserve"> 37°C</w:t>
      </w:r>
      <w:r>
        <w:rPr>
          <w:rFonts w:cs="Palatino"/>
          <w:color w:val="000000" w:themeColor="text1"/>
        </w:rPr>
        <w:t xml:space="preserve">, in </w:t>
      </w:r>
      <w:r w:rsidRPr="003F2BEF">
        <w:rPr>
          <w:rFonts w:cs="Palatino"/>
          <w:color w:val="000000" w:themeColor="text1"/>
        </w:rPr>
        <w:t xml:space="preserve">broth cultures of the above lysogens by addition of </w:t>
      </w:r>
      <w:r>
        <w:rPr>
          <w:rFonts w:cs="Palatino"/>
          <w:color w:val="000000" w:themeColor="text1"/>
        </w:rPr>
        <w:t>1</w:t>
      </w:r>
      <w:r w:rsidRPr="003F2BEF">
        <w:rPr>
          <w:rFonts w:cs="Palatino"/>
          <w:color w:val="000000" w:themeColor="text1"/>
        </w:rPr>
        <w:t xml:space="preserve">.5 </w:t>
      </w:r>
      <w:r w:rsidRPr="007A518F">
        <w:rPr>
          <w:rFonts w:ascii="Symbol" w:hAnsi="Symbol" w:cs="Palatino"/>
          <w:color w:val="000000" w:themeColor="text1"/>
        </w:rPr>
        <w:t></w:t>
      </w:r>
      <w:r w:rsidRPr="003F2BEF">
        <w:rPr>
          <w:rFonts w:cs="Palatino"/>
          <w:color w:val="000000" w:themeColor="text1"/>
        </w:rPr>
        <w:t xml:space="preserve">g/ml </w:t>
      </w:r>
      <w:r>
        <w:rPr>
          <w:rFonts w:cs="Palatino"/>
          <w:color w:val="000000" w:themeColor="text1"/>
        </w:rPr>
        <w:t>carbodox, with continued shaking for 5 hr.  These c</w:t>
      </w:r>
      <w:r w:rsidRPr="003F2BEF">
        <w:rPr>
          <w:rFonts w:cs="Palatino"/>
          <w:color w:val="000000" w:themeColor="text1"/>
        </w:rPr>
        <w:t xml:space="preserve">ultures were lysed by shaking with chloroform and, after a cell debris-removal low speed centrifugation, virions were purified by two successive CsCl step gradient centrifugations </w:t>
      </w:r>
      <w:r>
        <w:rPr>
          <w:rFonts w:cs="Palatino"/>
          <w:color w:val="000000" w:themeColor="text1"/>
        </w:rPr>
        <w:fldChar w:fldCharType="begin"/>
      </w:r>
      <w:r>
        <w:rPr>
          <w:rFonts w:cs="Palatino"/>
          <w:color w:val="000000" w:themeColor="text1"/>
        </w:rPr>
        <w:instrText xml:space="preserve"> ADDIN EN.CITE &lt;EndNote&gt;&lt;Cite&gt;&lt;Author&gt;Earnshaw&lt;/Author&gt;&lt;Year&gt;1976&lt;/Year&gt;&lt;RecNum&gt;23&lt;/RecNum&gt;&lt;DisplayText&gt;(59)&lt;/DisplayText&gt;&lt;record&gt;&lt;rec-number&gt;23&lt;/rec-number&gt;&lt;foreign-keys&gt;&lt;key app="EN" db-id="9xw9ptxvjrext0es92rx2vez50apzwad2vt9" timestamp="1445522540"&gt;23&lt;/key&gt;&lt;/foreign-keys&gt;&lt;ref-type name="Journal Article"&gt;17&lt;/ref-type&gt;&lt;contributors&gt;&lt;authors&gt;&lt;author&gt;Earnshaw, W.&lt;/author&gt;&lt;author&gt;Casjens, S.&lt;/author&gt;&lt;author&gt;Harrison, S.&lt;/author&gt;&lt;/authors&gt;&lt;/contributors&gt;&lt;titles&gt;&lt;title&gt;Assembly of the head of bacteriophage P22, X-ray diffraction from heads, proheads and related structures.&lt;/title&gt;&lt;secondary-title&gt;J. Mol. Biol.&lt;/secondary-title&gt;&lt;/titles&gt;&lt;periodical&gt;&lt;full-title&gt;J. Mol. Biol.&lt;/full-title&gt;&lt;/periodical&gt;&lt;pages&gt;387-410&lt;/pages&gt;&lt;volume&gt;104&lt;/volume&gt;&lt;dates&gt;&lt;year&gt;1976&lt;/year&gt;&lt;/dates&gt;&lt;urls&gt;&lt;/urls&gt;&lt;/record&gt;&lt;/Cite&gt;&lt;/EndNote&gt;</w:instrText>
      </w:r>
      <w:r>
        <w:rPr>
          <w:rFonts w:cs="Palatino"/>
          <w:color w:val="000000" w:themeColor="text1"/>
        </w:rPr>
        <w:fldChar w:fldCharType="separate"/>
      </w:r>
      <w:r>
        <w:rPr>
          <w:rFonts w:cs="Palatino"/>
          <w:noProof/>
          <w:color w:val="000000" w:themeColor="text1"/>
        </w:rPr>
        <w:t>(</w:t>
      </w:r>
      <w:r w:rsidR="006A7E69">
        <w:rPr>
          <w:rFonts w:cs="Palatino"/>
          <w:noProof/>
          <w:color w:val="000000" w:themeColor="text1"/>
        </w:rPr>
        <w:t>56</w:t>
      </w:r>
      <w:r>
        <w:rPr>
          <w:rFonts w:cs="Palatino"/>
          <w:noProof/>
          <w:color w:val="000000" w:themeColor="text1"/>
        </w:rPr>
        <w:t>)</w:t>
      </w:r>
      <w:r>
        <w:rPr>
          <w:rFonts w:cs="Palatino"/>
          <w:color w:val="000000" w:themeColor="text1"/>
        </w:rPr>
        <w:fldChar w:fldCharType="end"/>
      </w:r>
      <w:r w:rsidRPr="003F2BEF">
        <w:rPr>
          <w:rFonts w:cs="Palatino"/>
          <w:color w:val="000000" w:themeColor="text1"/>
        </w:rPr>
        <w:t xml:space="preserve"> and dialysis </w:t>
      </w:r>
      <w:r>
        <w:rPr>
          <w:rFonts w:cs="Palatino"/>
          <w:color w:val="000000" w:themeColor="text1"/>
        </w:rPr>
        <w:t>against</w:t>
      </w:r>
      <w:r w:rsidRPr="003F2BEF">
        <w:rPr>
          <w:rFonts w:cs="Palatino"/>
          <w:color w:val="000000" w:themeColor="text1"/>
        </w:rPr>
        <w:t xml:space="preserve"> </w:t>
      </w:r>
      <w:r>
        <w:rPr>
          <w:rFonts w:cs="Palatino"/>
          <w:color w:val="000000" w:themeColor="text1"/>
        </w:rPr>
        <w:t>1 mM MgCl</w:t>
      </w:r>
      <w:r w:rsidRPr="000465B9">
        <w:rPr>
          <w:rFonts w:cs="Palatino"/>
          <w:color w:val="000000" w:themeColor="text1"/>
          <w:vertAlign w:val="subscript"/>
        </w:rPr>
        <w:t>2</w:t>
      </w:r>
      <w:r>
        <w:rPr>
          <w:rFonts w:cs="Palatino"/>
          <w:color w:val="000000" w:themeColor="text1"/>
        </w:rPr>
        <w:t>, 10 mM TrisCl, pH 7.4 buffe</w:t>
      </w:r>
      <w:r w:rsidRPr="0016743E">
        <w:rPr>
          <w:rFonts w:cs="Palatino"/>
          <w:color w:val="000000" w:themeColor="text1"/>
        </w:rPr>
        <w:t>r</w:t>
      </w:r>
      <w:r w:rsidRPr="002E3E24">
        <w:rPr>
          <w:rFonts w:cs="Palatino"/>
          <w:color w:val="000000" w:themeColor="text1"/>
        </w:rPr>
        <w:t xml:space="preserve">. Genuinely wild-type phages (without the mutations in strain UC-937 above, but with the c1-7 mutation that prevents lysogeny) were also generated from an infection of </w:t>
      </w:r>
      <w:r w:rsidRPr="002E3E24">
        <w:rPr>
          <w:rFonts w:cs="Palatino"/>
          <w:i/>
          <w:color w:val="000000" w:themeColor="text1"/>
        </w:rPr>
        <w:t>Salmonella</w:t>
      </w:r>
      <w:r w:rsidRPr="002E3E24">
        <w:rPr>
          <w:rFonts w:cs="Palatino"/>
          <w:color w:val="000000" w:themeColor="text1"/>
        </w:rPr>
        <w:t xml:space="preserve"> strain DB7136 with wild-type phage. The phages were pelleted by ultracentrifugation and purified by CsCl step gradient centrifugation followed by dialysis into buffer as described above.</w:t>
      </w:r>
      <w:r>
        <w:rPr>
          <w:rFonts w:cs="Palatino"/>
          <w:color w:val="000000" w:themeColor="text1"/>
        </w:rPr>
        <w:t xml:space="preserve"> </w:t>
      </w:r>
    </w:p>
    <w:p w14:paraId="66AE8639" w14:textId="31EE502F" w:rsidR="00AF323B" w:rsidRPr="007F73A5" w:rsidRDefault="003F2BEF" w:rsidP="002E3E24">
      <w:pPr>
        <w:widowControl w:val="0"/>
        <w:autoSpaceDE w:val="0"/>
        <w:autoSpaceDN w:val="0"/>
        <w:adjustRightInd w:val="0"/>
        <w:spacing w:after="240" w:line="360" w:lineRule="auto"/>
        <w:rPr>
          <w:color w:val="000000"/>
        </w:rPr>
      </w:pPr>
      <w:r w:rsidRPr="00836379">
        <w:rPr>
          <w:b/>
          <w:color w:val="000000"/>
        </w:rPr>
        <w:t>Cryo-electron microscopy</w:t>
      </w:r>
      <w:r w:rsidR="00836379" w:rsidRPr="00836379">
        <w:rPr>
          <w:color w:val="000000"/>
        </w:rPr>
        <w:t xml:space="preserve">.  </w:t>
      </w:r>
      <w:r w:rsidR="004176E3">
        <w:rPr>
          <w:color w:val="000000"/>
        </w:rPr>
        <w:t xml:space="preserve">Typically, a </w:t>
      </w:r>
      <w:r w:rsidR="006E243C">
        <w:rPr>
          <w:rFonts w:cs="Helvetica"/>
        </w:rPr>
        <w:t>3.5-</w:t>
      </w:r>
      <w:r w:rsidR="00836379" w:rsidRPr="00836379">
        <w:rPr>
          <w:rFonts w:cs="Helvetica"/>
        </w:rPr>
        <w:t>µl drop of specimen w</w:t>
      </w:r>
      <w:r w:rsidR="004176E3">
        <w:rPr>
          <w:rFonts w:cs="Helvetica"/>
        </w:rPr>
        <w:t>as</w:t>
      </w:r>
      <w:r w:rsidR="00836379" w:rsidRPr="00836379">
        <w:rPr>
          <w:rFonts w:cs="Helvetica"/>
        </w:rPr>
        <w:t xml:space="preserve"> applied to </w:t>
      </w:r>
      <w:r w:rsidR="004176E3">
        <w:rPr>
          <w:rFonts w:cs="Helvetica"/>
        </w:rPr>
        <w:t xml:space="preserve">an </w:t>
      </w:r>
      <w:r w:rsidR="00836379" w:rsidRPr="00836379">
        <w:rPr>
          <w:rFonts w:cs="Helvetica"/>
        </w:rPr>
        <w:t xml:space="preserve">EM grid </w:t>
      </w:r>
      <w:r w:rsidR="00836379">
        <w:rPr>
          <w:rFonts w:cs="Helvetica"/>
        </w:rPr>
        <w:t>bearing a thin carbon film,</w:t>
      </w:r>
      <w:r w:rsidR="00913013">
        <w:rPr>
          <w:rFonts w:cs="Helvetica"/>
        </w:rPr>
        <w:t xml:space="preserve"> </w:t>
      </w:r>
      <w:r w:rsidR="00836379" w:rsidRPr="00836379">
        <w:rPr>
          <w:rFonts w:cs="Helvetica"/>
        </w:rPr>
        <w:t xml:space="preserve">then blotted </w:t>
      </w:r>
      <w:r w:rsidR="004176E3">
        <w:rPr>
          <w:rFonts w:cs="Helvetica"/>
        </w:rPr>
        <w:t xml:space="preserve">to </w:t>
      </w:r>
      <w:r w:rsidR="00465E50">
        <w:rPr>
          <w:rFonts w:cs="Helvetica"/>
        </w:rPr>
        <w:t>a thin</w:t>
      </w:r>
      <w:r w:rsidR="004176E3">
        <w:rPr>
          <w:rFonts w:cs="Helvetica"/>
        </w:rPr>
        <w:t xml:space="preserve"> </w:t>
      </w:r>
      <w:r w:rsidR="00836379" w:rsidRPr="00836379">
        <w:rPr>
          <w:rFonts w:cs="Helvetica"/>
        </w:rPr>
        <w:t xml:space="preserve">film and </w:t>
      </w:r>
      <w:r w:rsidR="00836379">
        <w:rPr>
          <w:rFonts w:cs="Helvetica"/>
        </w:rPr>
        <w:t>vitrified</w:t>
      </w:r>
      <w:r w:rsidR="004176E3">
        <w:rPr>
          <w:rFonts w:cs="Helvetica"/>
        </w:rPr>
        <w:t>,</w:t>
      </w:r>
      <w:r w:rsidR="00836379">
        <w:rPr>
          <w:rFonts w:cs="Helvetica"/>
        </w:rPr>
        <w:t xml:space="preserve"> using a </w:t>
      </w:r>
      <w:r w:rsidR="00836379" w:rsidRPr="00836379">
        <w:rPr>
          <w:rFonts w:cs="Helvetica"/>
        </w:rPr>
        <w:t>Leica EM GP</w:t>
      </w:r>
      <w:r w:rsidR="00836379">
        <w:rPr>
          <w:rFonts w:cs="Helvetica"/>
        </w:rPr>
        <w:t xml:space="preserve"> cryo-station. D</w:t>
      </w:r>
      <w:r w:rsidR="00836379" w:rsidRPr="00836379">
        <w:rPr>
          <w:rFonts w:cs="Helvetica"/>
        </w:rPr>
        <w:t>ose series of images were collected</w:t>
      </w:r>
      <w:r w:rsidR="00123201">
        <w:rPr>
          <w:rFonts w:cs="Helvetica"/>
        </w:rPr>
        <w:t xml:space="preserve"> on a CM200-</w:t>
      </w:r>
      <w:r w:rsidR="00836379" w:rsidRPr="00836379">
        <w:rPr>
          <w:rFonts w:cs="Helvetica"/>
        </w:rPr>
        <w:t>FEG transmission electron microscope (FEI), operat</w:t>
      </w:r>
      <w:r w:rsidR="007C4F6B">
        <w:rPr>
          <w:rFonts w:cs="Helvetica"/>
        </w:rPr>
        <w:t>ed</w:t>
      </w:r>
      <w:r w:rsidR="00836379" w:rsidRPr="00836379">
        <w:rPr>
          <w:rFonts w:cs="Helvetica"/>
        </w:rPr>
        <w:t xml:space="preserve"> at 120 keV and 38,000x magnification</w:t>
      </w:r>
      <w:r w:rsidR="00465E50">
        <w:rPr>
          <w:rFonts w:cs="Helvetica"/>
        </w:rPr>
        <w:t>,</w:t>
      </w:r>
      <w:r w:rsidR="00FD35C6">
        <w:rPr>
          <w:rFonts w:cs="Helvetica"/>
        </w:rPr>
        <w:t xml:space="preserve"> e</w:t>
      </w:r>
      <w:r w:rsidR="0058035C">
        <w:rPr>
          <w:rFonts w:cs="Helvetica"/>
        </w:rPr>
        <w:t>ssentially as described</w:t>
      </w:r>
      <w:r w:rsidR="00686673">
        <w:rPr>
          <w:rFonts w:cs="Helvetica"/>
        </w:rPr>
        <w:t xml:space="preserve"> </w:t>
      </w:r>
      <w:r w:rsidR="00383F2A">
        <w:rPr>
          <w:rFonts w:cs="Helvetica"/>
        </w:rPr>
        <w:fldChar w:fldCharType="begin"/>
      </w:r>
      <w:r w:rsidR="00383F2A">
        <w:rPr>
          <w:rFonts w:cs="Helvetica"/>
        </w:rPr>
        <w:instrText xml:space="preserve"> ADDIN EN.CITE &lt;EndNote&gt;&lt;Cite&gt;&lt;Author&gt;Cheng&lt;/Author&gt;&lt;Year&gt;2013&lt;/Year&gt;&lt;RecNum&gt;5&lt;/RecNum&gt;&lt;DisplayText&gt;(36)&lt;/DisplayText&gt;&lt;record&gt;&lt;rec-number&gt;5&lt;/rec-number&gt;&lt;foreign-keys&gt;&lt;key app="EN" db-id="9xw9ptxvjrext0es92rx2vez50apzwad2vt9" timestamp="1445521053"&gt;5&lt;/key&gt;&lt;/foreign-keys&gt;&lt;ref-type name="Journal Article"&gt;17&lt;/ref-type&gt;&lt;contributors&gt;&lt;authors&gt;&lt;author&gt;Cheng, N.&lt;/author&gt;&lt;author&gt;Wu, W.&lt;/author&gt;&lt;author&gt;Watts, N. R.&lt;/author&gt;&lt;author&gt;Steven, A. C.&lt;/author&gt;&lt;/authors&gt;&lt;/contributors&gt;&lt;auth-address&gt;Laboratory of Structural Biology Research, National Institute of Arthritis, Musculoskeletal and Skin Diseases, National Institutes of Health, Bethesda, MD 20892, USA.&amp;#xD;Protein Expression Laboratory, National Institute of Arthritis, Musculoskeletal and Skin Diseases, National Institutes of Health, Bethesda, MD 20892, USA.&amp;#xD;Laboratory of Structural Biology Research, National Institute of Arthritis, Musculoskeletal and Skin Diseases, National Institutes of Health, Bethesda, MD 20892, USA. Electronic address: stevena@mail.nih.gov.&lt;/auth-address&gt;&lt;titles&gt;&lt;title&gt;Exploiting radiation damage to map proteins in nucleoprotein complexes: The internal structure of bacteriophage T7&lt;/title&gt;&lt;secondary-title&gt;Journal of Structural Biology&lt;/secondary-title&gt;&lt;alt-title&gt;Journal of structural biology&lt;/alt-title&gt;&lt;/titles&gt;&lt;periodical&gt;&lt;full-title&gt;Journal of Structural Biology&lt;/full-title&gt;&lt;abbr-1&gt;Journal of structural biology&lt;/abbr-1&gt;&lt;/periodical&gt;&lt;alt-periodical&gt;&lt;full-title&gt;Journal of Structural Biology&lt;/full-title&gt;&lt;abbr-1&gt;Journal of structural biology&lt;/abbr-1&gt;&lt;/alt-periodical&gt;&lt;edition&gt;2013/12/19&lt;/edition&gt;&lt;dates&gt;&lt;year&gt;2013&lt;/year&gt;&lt;pub-dates&gt;&lt;date&gt;Dec 15&lt;/date&gt;&lt;/pub-dates&gt;&lt;/dates&gt;&lt;isbn&gt;1095-8657 (Electronic)&amp;#xD;1047-8477 (Linking)&lt;/isbn&gt;&lt;accession-num&gt;24345345&lt;/accession-num&gt;&lt;urls&gt;&lt;related-urls&gt;&lt;url&gt;http://www.ncbi.nlm.nih.gov/pubmed/24345345&lt;/url&gt;&lt;/related-urls&gt;&lt;/urls&gt;&lt;electronic-resource-num&gt;10.1016/j.jsb.2013.12.004&lt;/electronic-resource-num&gt;&lt;language&gt;Eng&lt;/language&gt;&lt;/record&gt;&lt;/Cite&gt;&lt;/EndNote&gt;</w:instrText>
      </w:r>
      <w:r w:rsidR="00383F2A">
        <w:rPr>
          <w:rFonts w:cs="Helvetica"/>
        </w:rPr>
        <w:fldChar w:fldCharType="separate"/>
      </w:r>
      <w:r w:rsidR="00383F2A">
        <w:rPr>
          <w:rFonts w:cs="Helvetica"/>
          <w:noProof/>
        </w:rPr>
        <w:t>(</w:t>
      </w:r>
      <w:hyperlink w:anchor="_ENREF_36" w:tooltip="Cheng, 2013 #5" w:history="1">
        <w:r w:rsidR="00383F2A">
          <w:rPr>
            <w:rFonts w:cs="Helvetica"/>
            <w:noProof/>
          </w:rPr>
          <w:t>36</w:t>
        </w:r>
      </w:hyperlink>
      <w:r w:rsidR="00383F2A">
        <w:rPr>
          <w:rFonts w:cs="Helvetica"/>
          <w:noProof/>
        </w:rPr>
        <w:t>)</w:t>
      </w:r>
      <w:r w:rsidR="00383F2A">
        <w:rPr>
          <w:rFonts w:cs="Helvetica"/>
        </w:rPr>
        <w:fldChar w:fldCharType="end"/>
      </w:r>
      <w:r w:rsidR="00686673">
        <w:rPr>
          <w:rFonts w:cs="Helvetica"/>
        </w:rPr>
        <w:t>.</w:t>
      </w:r>
      <w:r w:rsidR="0058035C">
        <w:rPr>
          <w:rFonts w:cs="Helvetica"/>
        </w:rPr>
        <w:t xml:space="preserve"> </w:t>
      </w:r>
      <w:r w:rsidR="00836379" w:rsidRPr="007F73A5">
        <w:rPr>
          <w:rFonts w:cs="Helvetica"/>
        </w:rPr>
        <w:t xml:space="preserve">For each </w:t>
      </w:r>
      <w:r w:rsidR="00836379" w:rsidRPr="00750E02">
        <w:rPr>
          <w:rFonts w:cs="Helvetica"/>
        </w:rPr>
        <w:t>sample, after the first exposure (</w:t>
      </w:r>
      <w:r w:rsidR="007F73A5" w:rsidRPr="00750E02">
        <w:rPr>
          <w:rFonts w:cs="Helvetica"/>
        </w:rPr>
        <w:t>which was recorded on film</w:t>
      </w:r>
      <w:r w:rsidR="00836379" w:rsidRPr="00750E02">
        <w:rPr>
          <w:rFonts w:cs="Helvetica"/>
        </w:rPr>
        <w:t xml:space="preserve">), </w:t>
      </w:r>
      <w:r w:rsidR="00C33E9B">
        <w:rPr>
          <w:rFonts w:cs="Helvetica"/>
        </w:rPr>
        <w:t xml:space="preserve">further exposures on </w:t>
      </w:r>
      <w:r w:rsidR="007F73A5" w:rsidRPr="00750E02">
        <w:rPr>
          <w:rFonts w:cs="Helvetica"/>
        </w:rPr>
        <w:t xml:space="preserve">a CCD camera </w:t>
      </w:r>
      <w:r w:rsidR="006E243C" w:rsidRPr="00750E02">
        <w:rPr>
          <w:rFonts w:cs="Helvetica"/>
        </w:rPr>
        <w:t xml:space="preserve">(model </w:t>
      </w:r>
      <w:r w:rsidR="00750E02" w:rsidRPr="00750E02">
        <w:rPr>
          <w:rFonts w:cs="Helvetica"/>
        </w:rPr>
        <w:t xml:space="preserve">US1000, Gatan) </w:t>
      </w:r>
      <w:r w:rsidR="006E243C" w:rsidRPr="00750E02">
        <w:rPr>
          <w:rFonts w:cs="Helvetica"/>
        </w:rPr>
        <w:t>w</w:t>
      </w:r>
      <w:r w:rsidR="00C33E9B">
        <w:rPr>
          <w:rFonts w:cs="Helvetica"/>
        </w:rPr>
        <w:t>ere</w:t>
      </w:r>
      <w:r w:rsidR="006E243C">
        <w:rPr>
          <w:rFonts w:cs="Helvetica"/>
        </w:rPr>
        <w:t xml:space="preserve"> used to </w:t>
      </w:r>
      <w:r w:rsidR="00B21492">
        <w:rPr>
          <w:rFonts w:cs="Helvetica"/>
        </w:rPr>
        <w:t xml:space="preserve">detect </w:t>
      </w:r>
      <w:r w:rsidR="00750E02">
        <w:rPr>
          <w:rFonts w:cs="Helvetica"/>
        </w:rPr>
        <w:t xml:space="preserve">the onset of </w:t>
      </w:r>
      <w:r w:rsidR="006E243C">
        <w:rPr>
          <w:rFonts w:cs="Helvetica"/>
        </w:rPr>
        <w:t>bubbling</w:t>
      </w:r>
      <w:r w:rsidR="007C4F6B">
        <w:rPr>
          <w:rFonts w:cs="Helvetica"/>
        </w:rPr>
        <w:t>,</w:t>
      </w:r>
      <w:r w:rsidR="00836379" w:rsidRPr="007F73A5">
        <w:rPr>
          <w:rFonts w:cs="Helvetica"/>
        </w:rPr>
        <w:t xml:space="preserve"> </w:t>
      </w:r>
      <w:r w:rsidR="00C33E9B">
        <w:rPr>
          <w:rFonts w:cs="Helvetica"/>
        </w:rPr>
        <w:t xml:space="preserve">at which point </w:t>
      </w:r>
      <w:r w:rsidR="00836379" w:rsidRPr="007F73A5">
        <w:rPr>
          <w:rFonts w:cs="Helvetica"/>
        </w:rPr>
        <w:t xml:space="preserve">five </w:t>
      </w:r>
      <w:r w:rsidR="00C33E9B">
        <w:rPr>
          <w:rFonts w:cs="Helvetica"/>
        </w:rPr>
        <w:t xml:space="preserve">more </w:t>
      </w:r>
      <w:r w:rsidR="00836379" w:rsidRPr="007F73A5">
        <w:rPr>
          <w:rFonts w:cs="Helvetica"/>
        </w:rPr>
        <w:t>exposures were record</w:t>
      </w:r>
      <w:r w:rsidR="00750E02">
        <w:rPr>
          <w:rFonts w:cs="Helvetica"/>
        </w:rPr>
        <w:t>ed</w:t>
      </w:r>
      <w:r w:rsidR="006E243C">
        <w:rPr>
          <w:rFonts w:cs="Helvetica"/>
        </w:rPr>
        <w:t xml:space="preserve"> on film</w:t>
      </w:r>
      <w:r w:rsidR="00C33E9B">
        <w:rPr>
          <w:rFonts w:cs="Helvetica"/>
        </w:rPr>
        <w:t>.</w:t>
      </w:r>
      <w:r w:rsidR="00913013">
        <w:rPr>
          <w:rFonts w:cs="Helvetica"/>
        </w:rPr>
        <w:t xml:space="preserve"> (</w:t>
      </w:r>
      <w:r w:rsidR="00C33E9B">
        <w:rPr>
          <w:rFonts w:cs="Helvetica"/>
        </w:rPr>
        <w:t>T</w:t>
      </w:r>
      <w:r w:rsidR="00750E02">
        <w:rPr>
          <w:rFonts w:cs="Helvetica"/>
        </w:rPr>
        <w:t>his medium</w:t>
      </w:r>
      <w:r w:rsidR="00C33E9B">
        <w:rPr>
          <w:rFonts w:cs="Helvetica"/>
        </w:rPr>
        <w:t xml:space="preserve"> was used</w:t>
      </w:r>
      <w:r w:rsidR="00750E02">
        <w:rPr>
          <w:rFonts w:cs="Helvetica"/>
        </w:rPr>
        <w:t xml:space="preserve"> </w:t>
      </w:r>
      <w:r w:rsidR="006E243C">
        <w:rPr>
          <w:rFonts w:cs="Helvetica"/>
        </w:rPr>
        <w:t>to capture more particles)</w:t>
      </w:r>
      <w:r w:rsidR="00836379" w:rsidRPr="007F73A5">
        <w:rPr>
          <w:rFonts w:cs="Helvetica"/>
        </w:rPr>
        <w:t xml:space="preserve">. </w:t>
      </w:r>
      <w:r w:rsidR="00913013">
        <w:rPr>
          <w:rFonts w:cs="Helvetica"/>
        </w:rPr>
        <w:t>T</w:t>
      </w:r>
      <w:r w:rsidR="00913013" w:rsidRPr="007F73A5">
        <w:rPr>
          <w:rFonts w:cs="Helvetica"/>
        </w:rPr>
        <w:t>he exposure time and dose w</w:t>
      </w:r>
      <w:r w:rsidR="007C4F6B">
        <w:rPr>
          <w:rFonts w:cs="Helvetica"/>
        </w:rPr>
        <w:t>ere</w:t>
      </w:r>
      <w:r w:rsidR="00913013" w:rsidRPr="007F73A5">
        <w:rPr>
          <w:rFonts w:cs="Helvetica"/>
        </w:rPr>
        <w:t xml:space="preserve"> the same </w:t>
      </w:r>
      <w:r w:rsidR="00913013">
        <w:rPr>
          <w:rFonts w:cs="Helvetica"/>
        </w:rPr>
        <w:t xml:space="preserve">with </w:t>
      </w:r>
      <w:r w:rsidR="00836379" w:rsidRPr="007F73A5">
        <w:rPr>
          <w:rFonts w:cs="Helvetica"/>
        </w:rPr>
        <w:t>film or CCD camera</w:t>
      </w:r>
      <w:r w:rsidR="00913013">
        <w:rPr>
          <w:rFonts w:cs="Helvetica"/>
        </w:rPr>
        <w:t>.</w:t>
      </w:r>
      <w:r w:rsidR="00836379" w:rsidRPr="007F73A5">
        <w:rPr>
          <w:rFonts w:cs="Helvetica"/>
        </w:rPr>
        <w:t> </w:t>
      </w:r>
      <w:r w:rsidR="00750E02">
        <w:rPr>
          <w:rFonts w:cs="Helvetica"/>
        </w:rPr>
        <w:t>D</w:t>
      </w:r>
      <w:r w:rsidR="007F73A5" w:rsidRPr="007F73A5">
        <w:rPr>
          <w:rFonts w:cs="Helvetica"/>
        </w:rPr>
        <w:t xml:space="preserve">ata </w:t>
      </w:r>
      <w:r w:rsidR="00913013">
        <w:rPr>
          <w:rFonts w:cs="Helvetica"/>
        </w:rPr>
        <w:t>w</w:t>
      </w:r>
      <w:r w:rsidR="00750E02">
        <w:rPr>
          <w:rFonts w:cs="Helvetica"/>
        </w:rPr>
        <w:t>ere</w:t>
      </w:r>
      <w:r w:rsidR="00913013">
        <w:rPr>
          <w:rFonts w:cs="Helvetica"/>
        </w:rPr>
        <w:t xml:space="preserve"> </w:t>
      </w:r>
      <w:r w:rsidR="007F73A5" w:rsidRPr="007F73A5">
        <w:rPr>
          <w:rFonts w:cs="Helvetica"/>
        </w:rPr>
        <w:t>recorded as follows:</w:t>
      </w:r>
      <w:r w:rsidR="00E16564">
        <w:rPr>
          <w:rFonts w:cs="Helvetica"/>
        </w:rPr>
        <w:t xml:space="preserve">  </w:t>
      </w:r>
      <w:r w:rsidR="00913013" w:rsidRPr="007F73A5">
        <w:rPr>
          <w:rFonts w:cs="Helvetica"/>
        </w:rPr>
        <w:t>W</w:t>
      </w:r>
      <w:r w:rsidR="00913013">
        <w:rPr>
          <w:rFonts w:cs="Helvetica"/>
        </w:rPr>
        <w:t>ild-type</w:t>
      </w:r>
      <w:r w:rsidR="00E16564">
        <w:rPr>
          <w:rFonts w:cs="Helvetica"/>
        </w:rPr>
        <w:t xml:space="preserve"> - </w:t>
      </w:r>
      <w:r w:rsidR="00836379" w:rsidRPr="007F73A5">
        <w:rPr>
          <w:rFonts w:cs="Helvetica"/>
        </w:rPr>
        <w:t>1st, 6th, 7th, 8th, 14th, 15th exposed on films (6 dose series)</w:t>
      </w:r>
      <w:r w:rsidR="00E16564">
        <w:rPr>
          <w:rFonts w:cs="Helvetica"/>
        </w:rPr>
        <w:t xml:space="preserve">; </w:t>
      </w:r>
      <w:r w:rsidR="00836379" w:rsidRPr="007F73A5">
        <w:rPr>
          <w:rFonts w:cs="Helvetica"/>
        </w:rPr>
        <w:t>Tri</w:t>
      </w:r>
      <w:r w:rsidR="00BA251C" w:rsidRPr="006E243C">
        <w:rPr>
          <w:rFonts w:ascii="Symbol" w:hAnsi="Symbol" w:cs="Helvetica"/>
        </w:rPr>
        <w:t></w:t>
      </w:r>
      <w:r w:rsidR="00E16564">
        <w:rPr>
          <w:rFonts w:cs="Helvetica"/>
        </w:rPr>
        <w:t xml:space="preserve"> -</w:t>
      </w:r>
      <w:r w:rsidR="006E243C" w:rsidRPr="007F73A5">
        <w:rPr>
          <w:rFonts w:cs="Helvetica"/>
        </w:rPr>
        <w:t xml:space="preserve"> </w:t>
      </w:r>
      <w:r w:rsidR="00836379" w:rsidRPr="007F73A5">
        <w:rPr>
          <w:rFonts w:cs="Helvetica"/>
        </w:rPr>
        <w:t>1st, 8th, 9th, 10th, 11th, 14th, 15th (6 dose series)</w:t>
      </w:r>
      <w:r w:rsidR="00E16564">
        <w:rPr>
          <w:rFonts w:ascii="Symbol" w:hAnsi="Symbol" w:cs="Helvetica"/>
        </w:rPr>
        <w:t></w:t>
      </w:r>
      <w:r w:rsidR="00E16564">
        <w:rPr>
          <w:rFonts w:ascii="Symbol" w:hAnsi="Symbol" w:cs="Helvetica"/>
        </w:rPr>
        <w:t></w:t>
      </w:r>
      <w:r w:rsidR="006E243C" w:rsidRPr="006E243C">
        <w:rPr>
          <w:rFonts w:ascii="Symbol" w:hAnsi="Symbol" w:cs="Helvetica"/>
        </w:rPr>
        <w:t></w:t>
      </w:r>
      <w:r w:rsidR="006E243C">
        <w:rPr>
          <w:rFonts w:cs="Helvetica"/>
        </w:rPr>
        <w:t>16</w:t>
      </w:r>
      <w:r w:rsidR="00E16564">
        <w:rPr>
          <w:rFonts w:cs="Helvetica"/>
        </w:rPr>
        <w:t xml:space="preserve"> -</w:t>
      </w:r>
      <w:r w:rsidR="006E243C">
        <w:rPr>
          <w:rFonts w:cs="Helvetica"/>
        </w:rPr>
        <w:t> </w:t>
      </w:r>
      <w:r w:rsidR="00836379" w:rsidRPr="007F73A5">
        <w:rPr>
          <w:rFonts w:cs="Helvetica"/>
        </w:rPr>
        <w:t>1st, 7th, 8th, 9th, 10th, 11th (6 dose series)</w:t>
      </w:r>
      <w:r w:rsidR="00E16564">
        <w:rPr>
          <w:rFonts w:ascii="Symbol" w:hAnsi="Symbol" w:cs="Helvetica"/>
        </w:rPr>
        <w:t></w:t>
      </w:r>
      <w:r w:rsidR="00E16564">
        <w:rPr>
          <w:rFonts w:ascii="Symbol" w:hAnsi="Symbol" w:cs="Helvetica"/>
        </w:rPr>
        <w:t></w:t>
      </w:r>
      <w:r w:rsidR="006E243C" w:rsidRPr="006E243C">
        <w:rPr>
          <w:rFonts w:ascii="Symbol" w:hAnsi="Symbol" w:cs="Helvetica"/>
        </w:rPr>
        <w:t></w:t>
      </w:r>
      <w:r w:rsidR="006E243C">
        <w:rPr>
          <w:rFonts w:cs="Helvetica"/>
        </w:rPr>
        <w:t>7</w:t>
      </w:r>
      <w:r w:rsidR="00E16564">
        <w:rPr>
          <w:rFonts w:cs="Helvetica"/>
        </w:rPr>
        <w:t xml:space="preserve"> -</w:t>
      </w:r>
      <w:r w:rsidR="006E243C">
        <w:rPr>
          <w:rFonts w:cs="Helvetica"/>
        </w:rPr>
        <w:t xml:space="preserve"> </w:t>
      </w:r>
      <w:r w:rsidR="00836379" w:rsidRPr="007F73A5">
        <w:rPr>
          <w:rFonts w:cs="Helvetica"/>
        </w:rPr>
        <w:t>1st, 8th, 9th, 10th, 11th, 12th (6 dose series)</w:t>
      </w:r>
      <w:r w:rsidR="00E16564">
        <w:rPr>
          <w:rFonts w:ascii="Symbol" w:hAnsi="Symbol" w:cs="Helvetica"/>
        </w:rPr>
        <w:t></w:t>
      </w:r>
      <w:r w:rsidR="00E16564">
        <w:rPr>
          <w:rFonts w:ascii="Symbol" w:hAnsi="Symbol" w:cs="Helvetica"/>
        </w:rPr>
        <w:t></w:t>
      </w:r>
      <w:r w:rsidR="006E243C" w:rsidRPr="006E243C">
        <w:rPr>
          <w:rFonts w:ascii="Symbol" w:hAnsi="Symbol" w:cs="Helvetica"/>
        </w:rPr>
        <w:t></w:t>
      </w:r>
      <w:r w:rsidR="006E243C" w:rsidRPr="007F73A5">
        <w:rPr>
          <w:rFonts w:cs="Helvetica"/>
        </w:rPr>
        <w:t xml:space="preserve"> </w:t>
      </w:r>
      <w:r w:rsidR="006E243C">
        <w:rPr>
          <w:rFonts w:cs="Helvetica"/>
        </w:rPr>
        <w:t>20</w:t>
      </w:r>
      <w:r w:rsidR="00E16564">
        <w:rPr>
          <w:rFonts w:cs="Helvetica"/>
        </w:rPr>
        <w:t xml:space="preserve"> -</w:t>
      </w:r>
      <w:r w:rsidR="00836379" w:rsidRPr="007F73A5">
        <w:rPr>
          <w:rFonts w:cs="Helvetica"/>
        </w:rPr>
        <w:t> 1st, 7th, 8th, 9th, 10th, 11th (6 dose series)</w:t>
      </w:r>
      <w:r w:rsidR="00750E02">
        <w:rPr>
          <w:rFonts w:cs="Helvetica"/>
        </w:rPr>
        <w:t>.</w:t>
      </w:r>
    </w:p>
    <w:p w14:paraId="105D0EC7" w14:textId="75AAB5E0" w:rsidR="004F5D79" w:rsidRDefault="003F2BEF" w:rsidP="004F5D79">
      <w:pPr>
        <w:spacing w:after="120" w:line="360" w:lineRule="auto"/>
        <w:ind w:right="187"/>
        <w:rPr>
          <w:color w:val="000000"/>
        </w:rPr>
      </w:pPr>
      <w:r w:rsidRPr="003F2BEF">
        <w:rPr>
          <w:b/>
          <w:color w:val="000000"/>
        </w:rPr>
        <w:t>Image reconstruction.</w:t>
      </w:r>
      <w:r>
        <w:rPr>
          <w:color w:val="000000"/>
        </w:rPr>
        <w:t xml:space="preserve">  M</w:t>
      </w:r>
      <w:r w:rsidRPr="003F2BEF">
        <w:rPr>
          <w:color w:val="000000"/>
        </w:rPr>
        <w:t xml:space="preserve">icrographs were digitized on a Nikon Super Coolscan 9000 scanner with a 6.35 </w:t>
      </w:r>
      <w:r w:rsidRPr="003F2BEF">
        <w:rPr>
          <w:rFonts w:eastAsia="WenQuanYi Zen Hei Sharp" w:cs="Lohit Devanagari"/>
          <w:color w:val="000000"/>
        </w:rPr>
        <w:t>µ</w:t>
      </w:r>
      <w:r w:rsidRPr="003F2BEF">
        <w:rPr>
          <w:color w:val="000000"/>
        </w:rPr>
        <w:t>m step size and binned 2-fold,</w:t>
      </w:r>
      <w:r>
        <w:rPr>
          <w:rFonts w:ascii="verdana;arial;helvetica;sans-se" w:hAnsi="verdana;arial;helvetica;sans-se"/>
          <w:color w:val="000000"/>
          <w:sz w:val="18"/>
        </w:rPr>
        <w:t xml:space="preserve"> </w:t>
      </w:r>
      <w:r w:rsidRPr="003F2BEF">
        <w:rPr>
          <w:color w:val="000000"/>
        </w:rPr>
        <w:t>giving a sampling rate of 3.34 Å/pixel. EMAN</w:t>
      </w:r>
      <w:r w:rsidR="00134351">
        <w:rPr>
          <w:color w:val="000000"/>
        </w:rPr>
        <w:t>1</w:t>
      </w:r>
      <w:r w:rsidRPr="003F2BEF">
        <w:rPr>
          <w:color w:val="000000"/>
        </w:rPr>
        <w:t xml:space="preserve"> </w:t>
      </w:r>
      <w:r w:rsidR="00383F2A">
        <w:rPr>
          <w:color w:val="000000"/>
        </w:rPr>
        <w:fldChar w:fldCharType="begin"/>
      </w:r>
      <w:r w:rsidR="00383F2A">
        <w:rPr>
          <w:color w:val="000000"/>
        </w:rPr>
        <w:instrText xml:space="preserve"> ADDIN EN.CITE &lt;EndNote&gt;&lt;Cite&gt;&lt;Author&gt;Ludtke&lt;/Author&gt;&lt;Year&gt;1999&lt;/Year&gt;&lt;RecNum&gt;51&lt;/RecNum&gt;&lt;DisplayText&gt;(60)&lt;/DisplayText&gt;&lt;record&gt;&lt;rec-number&gt;51&lt;/rec-number&gt;&lt;foreign-keys&gt;&lt;key app="EN" db-id="9xw9ptxvjrext0es92rx2vez50apzwad2vt9" timestamp="1445531842"&gt;51&lt;/key&gt;&lt;/foreign-keys&gt;&lt;ref-type name="Journal Article"&gt;17&lt;/ref-type&gt;&lt;contributors&gt;&lt;authors&gt;&lt;author&gt;Ludtke, Steven J. &lt;/author&gt;&lt;author&gt;Baldwin, Philip R. &lt;/author&gt;&lt;author&gt;Chiu, Wah&lt;/author&gt;&lt;/authors&gt;&lt;/contributors&gt;&lt;titles&gt;&lt;title&gt;EMAN: Semiautomated software for high-resolution single-particle reconstructions&lt;/title&gt;&lt;secondary-title&gt;J. Struct. Biol.&lt;/secondary-title&gt;&lt;alt-title&gt;J. Struct. Biol.&lt;/alt-title&gt;&lt;/titles&gt;&lt;periodical&gt;&lt;full-title&gt;J. Struct. Biol.&lt;/full-title&gt;&lt;/periodical&gt;&lt;alt-periodical&gt;&lt;full-title&gt;J. Struct. Biol.&lt;/full-title&gt;&lt;/alt-periodical&gt;&lt;pages&gt;82-97&lt;/pages&gt;&lt;volume&gt;128&lt;/volume&gt;&lt;number&gt;1&lt;/number&gt;&lt;dates&gt;&lt;year&gt;1999&lt;/year&gt;&lt;/dates&gt;&lt;urls&gt;&lt;/urls&gt;&lt;/record&gt;&lt;/Cite&gt;&lt;/EndNote&gt;</w:instrText>
      </w:r>
      <w:r w:rsidR="00383F2A">
        <w:rPr>
          <w:color w:val="000000"/>
        </w:rPr>
        <w:fldChar w:fldCharType="separate"/>
      </w:r>
      <w:r w:rsidR="00383F2A">
        <w:rPr>
          <w:noProof/>
          <w:color w:val="000000"/>
        </w:rPr>
        <w:t>(</w:t>
      </w:r>
      <w:r w:rsidR="006A7E69">
        <w:rPr>
          <w:noProof/>
          <w:color w:val="000000"/>
        </w:rPr>
        <w:t>57</w:t>
      </w:r>
      <w:r w:rsidR="00383F2A">
        <w:rPr>
          <w:noProof/>
          <w:color w:val="000000"/>
        </w:rPr>
        <w:t>)</w:t>
      </w:r>
      <w:r w:rsidR="00383F2A">
        <w:rPr>
          <w:color w:val="000000"/>
        </w:rPr>
        <w:fldChar w:fldCharType="end"/>
      </w:r>
      <w:r w:rsidR="009161A4" w:rsidRPr="009161A4">
        <w:rPr>
          <w:color w:val="000000"/>
        </w:rPr>
        <w:t xml:space="preserve"> </w:t>
      </w:r>
      <w:r w:rsidRPr="003F2BEF">
        <w:rPr>
          <w:color w:val="000000"/>
        </w:rPr>
        <w:t xml:space="preserve">and EMAN2 </w:t>
      </w:r>
      <w:r w:rsidR="00383F2A">
        <w:rPr>
          <w:color w:val="000000"/>
        </w:rPr>
        <w:fldChar w:fldCharType="begin"/>
      </w:r>
      <w:r w:rsidR="00383F2A">
        <w:rPr>
          <w:color w:val="000000"/>
        </w:rPr>
        <w:instrText xml:space="preserve"> ADDIN EN.CITE &lt;EndNote&gt;&lt;Cite&gt;&lt;Author&gt;Tang&lt;/Author&gt;&lt;Year&gt;2007&lt;/Year&gt;&lt;RecNum&gt;52&lt;/RecNum&gt;&lt;DisplayText&gt;(61)&lt;/DisplayText&gt;&lt;record&gt;&lt;rec-number&gt;52&lt;/rec-number&gt;&lt;foreign-keys&gt;&lt;key app="EN" db-id="9xw9ptxvjrext0es92rx2vez50apzwad2vt9" timestamp="1445531866"&gt;52&lt;/key&gt;&lt;/foreign-keys&gt;&lt;ref-type name="Journal Article"&gt;17&lt;/ref-type&gt;&lt;contributors&gt;&lt;authors&gt;&lt;author&gt;Tang, G.&lt;/author&gt;&lt;author&gt;Peng, L.&lt;/author&gt;&lt;author&gt;Baldwin, P. R.&lt;/author&gt;&lt;author&gt;Mann, D. S.&lt;/author&gt;&lt;author&gt;Jiang, W.&lt;/author&gt;&lt;author&gt;Rees, I.&lt;/author&gt;&lt;author&gt;Ludtke, S. J.&lt;/author&gt;&lt;/authors&gt;&lt;/contributors&gt;&lt;auth-address&gt;National Center for Macromolecular Imaging, Verna and Marrs McLean Department of Biochemistry and Molecular Biology, Baylor College of Medicine, Houston, TX 77030, USA.&lt;/auth-address&gt;&lt;titles&gt;&lt;title&gt;EMAN2: an extensible image processing suite for electron microscopy&lt;/title&gt;&lt;secondary-title&gt;Journal of Structural Biology&lt;/secondary-title&gt;&lt;/titles&gt;&lt;periodical&gt;&lt;full-title&gt;Journal of Structural Biology&lt;/full-title&gt;&lt;abbr-1&gt;Journal of structural biology&lt;/abbr-1&gt;&lt;/periodical&gt;&lt;pages&gt;38-46&lt;/pages&gt;&lt;volume&gt;157&lt;/volume&gt;&lt;number&gt;1&lt;/number&gt;&lt;edition&gt;2006/07/25&lt;/edition&gt;&lt;keywords&gt;&lt;keyword&gt;Algorithms&lt;/keyword&gt;&lt;keyword&gt;Computational Biology&lt;/keyword&gt;&lt;keyword&gt;Image Processing, Computer-Assisted/*methods&lt;/keyword&gt;&lt;keyword&gt;Microscopy, Electron/*methods&lt;/keyword&gt;&lt;keyword&gt;*Software&lt;/keyword&gt;&lt;keyword&gt;Software Design&lt;/keyword&gt;&lt;keyword&gt;Structural Homology, Protein&lt;/keyword&gt;&lt;/keywords&gt;&lt;dates&gt;&lt;year&gt;2007&lt;/year&gt;&lt;pub-dates&gt;&lt;date&gt;Jan&lt;/date&gt;&lt;/pub-dates&gt;&lt;/dates&gt;&lt;isbn&gt;1047-8477 (Print)&amp;#xD;1047-8477 (Linking)&lt;/isbn&gt;&lt;accession-num&gt;16859925&lt;/accession-num&gt;&lt;urls&gt;&lt;related-urls&gt;&lt;url&gt;http://www.ncbi.nlm.nih.gov/pubmed/16859925&lt;/url&gt;&lt;/related-urls&gt;&lt;/urls&gt;&lt;electronic-resource-num&gt;S1047-8477(06)00189-4 [pii]&amp;#xD;10.1016/j.jsb.2006.05.009&lt;/electronic-resource-num&gt;&lt;language&gt;eng&lt;/language&gt;&lt;/record&gt;&lt;/Cite&gt;&lt;/EndNote&gt;</w:instrText>
      </w:r>
      <w:r w:rsidR="00383F2A">
        <w:rPr>
          <w:color w:val="000000"/>
        </w:rPr>
        <w:fldChar w:fldCharType="separate"/>
      </w:r>
      <w:r w:rsidR="00383F2A">
        <w:rPr>
          <w:noProof/>
          <w:color w:val="000000"/>
        </w:rPr>
        <w:t>(</w:t>
      </w:r>
      <w:r w:rsidR="006A7E69">
        <w:rPr>
          <w:noProof/>
          <w:color w:val="000000"/>
        </w:rPr>
        <w:t>58</w:t>
      </w:r>
      <w:r w:rsidR="00383F2A">
        <w:rPr>
          <w:noProof/>
          <w:color w:val="000000"/>
        </w:rPr>
        <w:t>)</w:t>
      </w:r>
      <w:r w:rsidR="00383F2A">
        <w:rPr>
          <w:color w:val="000000"/>
        </w:rPr>
        <w:fldChar w:fldCharType="end"/>
      </w:r>
      <w:r w:rsidR="009161A4" w:rsidRPr="009161A4">
        <w:rPr>
          <w:color w:val="000000"/>
        </w:rPr>
        <w:t xml:space="preserve"> </w:t>
      </w:r>
      <w:r w:rsidRPr="003F2BEF">
        <w:rPr>
          <w:color w:val="000000"/>
        </w:rPr>
        <w:t xml:space="preserve">were used for image processing. To align the images in a given series, the centers of three particles on each image were marked. These three points define a triangle whose circumcenter was used to define a reference point on each image, while the vector from the circumcenter to one of the three particles was employed to calculate the rotation matrix needed to bring the images into alignment. The resulting translation and rotation parameters were used to align the particles from </w:t>
      </w:r>
      <w:r w:rsidR="00750E02">
        <w:rPr>
          <w:color w:val="000000"/>
        </w:rPr>
        <w:t xml:space="preserve">subsequent </w:t>
      </w:r>
      <w:r w:rsidRPr="003F2BEF">
        <w:rPr>
          <w:color w:val="000000"/>
        </w:rPr>
        <w:t xml:space="preserve">exposures with those of the 1st exposure. </w:t>
      </w:r>
      <w:r w:rsidR="00923D9C">
        <w:rPr>
          <w:color w:val="000000"/>
        </w:rPr>
        <w:t>A</w:t>
      </w:r>
      <w:r w:rsidR="00923D9C" w:rsidRPr="003F2BEF">
        <w:rPr>
          <w:color w:val="000000"/>
        </w:rPr>
        <w:t>ll the usable particles in a given series</w:t>
      </w:r>
      <w:r w:rsidR="00923D9C">
        <w:rPr>
          <w:color w:val="000000"/>
        </w:rPr>
        <w:t xml:space="preserve"> were picked with</w:t>
      </w:r>
      <w:r w:rsidR="00923D9C" w:rsidRPr="003F2BEF">
        <w:rPr>
          <w:i/>
          <w:iCs/>
          <w:color w:val="000000"/>
        </w:rPr>
        <w:t xml:space="preserve"> </w:t>
      </w:r>
      <w:r w:rsidRPr="003F2BEF">
        <w:rPr>
          <w:i/>
          <w:iCs/>
          <w:color w:val="000000"/>
        </w:rPr>
        <w:t>e2boxer.py</w:t>
      </w:r>
      <w:r w:rsidRPr="003F2BEF">
        <w:rPr>
          <w:color w:val="000000"/>
        </w:rPr>
        <w:t xml:space="preserve"> and </w:t>
      </w:r>
      <w:r w:rsidRPr="003F2BEF">
        <w:rPr>
          <w:i/>
          <w:iCs/>
          <w:color w:val="000000"/>
        </w:rPr>
        <w:t>batchboxer</w:t>
      </w:r>
      <w:r w:rsidRPr="003F2BEF">
        <w:rPr>
          <w:color w:val="000000"/>
        </w:rPr>
        <w:t xml:space="preserve">. The zeroes of the contrast transfer function (CTF) </w:t>
      </w:r>
      <w:bookmarkStart w:id="0" w:name="_GoBack"/>
      <w:bookmarkEnd w:id="0"/>
      <w:r w:rsidRPr="003F2BEF">
        <w:rPr>
          <w:color w:val="000000"/>
        </w:rPr>
        <w:t xml:space="preserve">were determined from the 1st-exposure images and used to perform the same phase-flipping correction on all the images in that series. The particles’ centers (origins), initially estimated as described above, were refined using </w:t>
      </w:r>
      <w:r w:rsidRPr="003F2BEF">
        <w:rPr>
          <w:i/>
          <w:iCs/>
          <w:color w:val="000000"/>
        </w:rPr>
        <w:t>cenalignInt</w:t>
      </w:r>
      <w:r w:rsidRPr="003F2BEF">
        <w:rPr>
          <w:color w:val="000000"/>
        </w:rPr>
        <w:t xml:space="preserve"> in EMAN1. </w:t>
      </w:r>
    </w:p>
    <w:p w14:paraId="27B7887C" w14:textId="588F13CE" w:rsidR="00EF271D" w:rsidRPr="00306B40" w:rsidRDefault="003F2BEF" w:rsidP="008255B3">
      <w:pPr>
        <w:spacing w:line="360" w:lineRule="auto"/>
        <w:ind w:right="180"/>
        <w:rPr>
          <w:color w:val="000000" w:themeColor="text1"/>
        </w:rPr>
      </w:pPr>
      <w:r w:rsidRPr="003F2BEF">
        <w:rPr>
          <w:color w:val="000000"/>
        </w:rPr>
        <w:t xml:space="preserve">To calculate reconstructions, capsid orientations were first determined by projection-matching, focusing on the 1st-exposure images and applying these results throughout the dose series. Initially, we assumed icosahedral symmetry and this yielded twelve symmetry-related possibilities for the location of the tail on any given particle. In order to locate its portal vertex (and thus the portal axis), we computed a projection for each of the 12 candidate orientations, using a tailed model calculated from a subset of particles whose tails were clearly evident. By comparing the positions of the tail in these projections and in the corresponding image, the portal vertex could be clearly identified </w:t>
      </w:r>
      <w:r w:rsidRPr="004F5D79">
        <w:rPr>
          <w:color w:val="000000" w:themeColor="text1"/>
        </w:rPr>
        <w:t>in most cases. For ambiguous particles whose tails were eclipsed</w:t>
      </w:r>
      <w:r w:rsidR="004F5D79">
        <w:rPr>
          <w:color w:val="000000" w:themeColor="text1"/>
        </w:rPr>
        <w:t xml:space="preserve"> (a minority)</w:t>
      </w:r>
      <w:r w:rsidR="004F5D79" w:rsidRPr="004F5D79">
        <w:rPr>
          <w:color w:val="000000" w:themeColor="text1"/>
        </w:rPr>
        <w:t xml:space="preserve">, </w:t>
      </w:r>
      <w:r w:rsidRPr="004F5D79">
        <w:rPr>
          <w:color w:val="000000" w:themeColor="text1"/>
        </w:rPr>
        <w:t xml:space="preserve">we relied on the </w:t>
      </w:r>
      <w:r w:rsidR="004F5D79">
        <w:rPr>
          <w:color w:val="000000" w:themeColor="text1"/>
        </w:rPr>
        <w:t xml:space="preserve">nucleating </w:t>
      </w:r>
      <w:r w:rsidRPr="004F5D79">
        <w:rPr>
          <w:color w:val="000000" w:themeColor="text1"/>
        </w:rPr>
        <w:t>bubbles</w:t>
      </w:r>
      <w:r w:rsidR="004F5D79">
        <w:rPr>
          <w:color w:val="000000" w:themeColor="text1"/>
        </w:rPr>
        <w:t>,</w:t>
      </w:r>
      <w:r w:rsidRPr="004F5D79">
        <w:rPr>
          <w:color w:val="000000" w:themeColor="text1"/>
        </w:rPr>
        <w:t xml:space="preserve"> which </w:t>
      </w:r>
      <w:r w:rsidR="004F5D79">
        <w:rPr>
          <w:color w:val="000000" w:themeColor="text1"/>
        </w:rPr>
        <w:t>we</w:t>
      </w:r>
      <w:r w:rsidRPr="004F5D79">
        <w:rPr>
          <w:color w:val="000000" w:themeColor="text1"/>
        </w:rPr>
        <w:t xml:space="preserve">re </w:t>
      </w:r>
      <w:r w:rsidR="004F5D79">
        <w:rPr>
          <w:color w:val="000000" w:themeColor="text1"/>
        </w:rPr>
        <w:t xml:space="preserve">assumed to be </w:t>
      </w:r>
      <w:r w:rsidRPr="004F5D79">
        <w:rPr>
          <w:color w:val="000000" w:themeColor="text1"/>
        </w:rPr>
        <w:t>adjacent to the portal vertex</w:t>
      </w:r>
      <w:r w:rsidR="004F5D79">
        <w:rPr>
          <w:color w:val="000000" w:themeColor="text1"/>
        </w:rPr>
        <w:t xml:space="preserve">, </w:t>
      </w:r>
      <w:r w:rsidRPr="004F5D79">
        <w:rPr>
          <w:color w:val="000000" w:themeColor="text1"/>
        </w:rPr>
        <w:t xml:space="preserve">to identify that vertex. </w:t>
      </w:r>
      <w:r w:rsidR="004F5D79" w:rsidRPr="004F5D79">
        <w:rPr>
          <w:color w:val="000000" w:themeColor="text1"/>
        </w:rPr>
        <w:t>We justify this provision as follows</w:t>
      </w:r>
      <w:r w:rsidR="004F5D79">
        <w:rPr>
          <w:color w:val="000000" w:themeColor="text1"/>
        </w:rPr>
        <w:t>.</w:t>
      </w:r>
      <w:r w:rsidR="004F5D79" w:rsidRPr="004F5D79">
        <w:rPr>
          <w:color w:val="000000" w:themeColor="text1"/>
        </w:rPr>
        <w:t xml:space="preserve"> </w:t>
      </w:r>
      <w:r w:rsidR="004F5D79" w:rsidRPr="004F5D79">
        <w:rPr>
          <w:rFonts w:cs="Arial"/>
          <w:color w:val="000000" w:themeColor="text1"/>
        </w:rPr>
        <w:t xml:space="preserve">In thin ice films, most P22 virions orient so at to present side-views, with the tail protruding to </w:t>
      </w:r>
      <w:r w:rsidR="004F5D79">
        <w:rPr>
          <w:rFonts w:cs="Arial"/>
          <w:color w:val="000000" w:themeColor="text1"/>
        </w:rPr>
        <w:t>th</w:t>
      </w:r>
      <w:r w:rsidR="004F5D79" w:rsidRPr="004F5D79">
        <w:rPr>
          <w:rFonts w:cs="Arial"/>
          <w:color w:val="000000" w:themeColor="text1"/>
        </w:rPr>
        <w:t xml:space="preserve">e side and clearly visible. This orientation keeps the whole particle hydrated. On these virions, nucleating bubbles are </w:t>
      </w:r>
      <w:r w:rsidR="004F5D79">
        <w:rPr>
          <w:rFonts w:cs="Arial"/>
          <w:color w:val="000000" w:themeColor="text1"/>
        </w:rPr>
        <w:t xml:space="preserve">seen to be </w:t>
      </w:r>
      <w:r w:rsidR="004F5D79" w:rsidRPr="004F5D79">
        <w:rPr>
          <w:rFonts w:cs="Arial"/>
          <w:color w:val="000000" w:themeColor="text1"/>
        </w:rPr>
        <w:t>close to the portal axis and about 9 nm in from the portal crown. As this pattern was consistently observed</w:t>
      </w:r>
      <w:r w:rsidR="004F5D79">
        <w:rPr>
          <w:rFonts w:cs="Arial"/>
          <w:color w:val="000000" w:themeColor="text1"/>
        </w:rPr>
        <w:t>,</w:t>
      </w:r>
      <w:r w:rsidR="004F5D79" w:rsidRPr="004F5D79">
        <w:rPr>
          <w:rFonts w:cs="Arial"/>
          <w:color w:val="000000" w:themeColor="text1"/>
        </w:rPr>
        <w:t xml:space="preserve"> we concluded that, for virions that had no visible tail, the nucleating bubbles role </w:t>
      </w:r>
      <w:r w:rsidR="004F5D79">
        <w:rPr>
          <w:rFonts w:cs="Arial"/>
          <w:color w:val="000000" w:themeColor="text1"/>
        </w:rPr>
        <w:t xml:space="preserve">could serve as </w:t>
      </w:r>
      <w:r w:rsidR="004F5D79" w:rsidRPr="004F5D79">
        <w:rPr>
          <w:rFonts w:cs="Arial"/>
          <w:color w:val="000000" w:themeColor="text1"/>
        </w:rPr>
        <w:t xml:space="preserve">fiducials. </w:t>
      </w:r>
      <w:r w:rsidRPr="004F5D79">
        <w:rPr>
          <w:color w:val="000000" w:themeColor="text1"/>
        </w:rPr>
        <w:t>Asymmetric</w:t>
      </w:r>
      <w:r w:rsidRPr="003F2BEF">
        <w:rPr>
          <w:color w:val="000000"/>
        </w:rPr>
        <w:t xml:space="preserve"> reconstructions were then calculated according to </w:t>
      </w:r>
      <w:r w:rsidR="00383F2A">
        <w:rPr>
          <w:color w:val="000000"/>
        </w:rPr>
        <w:fldChar w:fldCharType="begin"/>
      </w:r>
      <w:r w:rsidR="00383F2A">
        <w:rPr>
          <w:color w:val="000000"/>
        </w:rPr>
        <w:instrText xml:space="preserve"> ADDIN EN.CITE &lt;EndNote&gt;&lt;Cite&gt;&lt;Author&gt;Guo&lt;/Author&gt;&lt;Year&gt;2013&lt;/Year&gt;&lt;RecNum&gt;49&lt;/RecNum&gt;&lt;DisplayText&gt;(11)&lt;/DisplayText&gt;&lt;record&gt;&lt;rec-number&gt;49&lt;/rec-number&gt;&lt;foreign-keys&gt;&lt;key app="EN" db-id="9xw9ptxvjrext0es92rx2vez50apzwad2vt9" timestamp="1445531470"&gt;49&lt;/key&gt;&lt;/foreign-keys&gt;&lt;ref-type name="Journal Article"&gt;17&lt;/ref-type&gt;&lt;contributors&gt;&lt;authors&gt;&lt;author&gt;Guo, F.&lt;/author&gt;&lt;author&gt;Liu, Z.&lt;/author&gt;&lt;author&gt;Vago, F.&lt;/author&gt;&lt;author&gt;Ren, Y.&lt;/author&gt;&lt;author&gt;Wu, W.&lt;/author&gt;&lt;author&gt;Wright, E. T.&lt;/author&gt;&lt;author&gt;Serwer, P.&lt;/author&gt;&lt;author&gt;Jiang, W.&lt;/author&gt;&lt;/authors&gt;&lt;/contributors&gt;&lt;auth-address&gt;Markey Center for Structural Biology, Department of Biological Sciences, Purdue University, West Lafayette, IN 47907.&lt;/auth-address&gt;&lt;titles&gt;&lt;title&gt;Visualization of uncorrelated, tandem symmetry mismatches in the internal genome packaging apparatus of bacteriophage T7&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811-6&lt;/pages&gt;&lt;volume&gt;110&lt;/volume&gt;&lt;number&gt;17&lt;/number&gt;&lt;edition&gt;2013/04/13&lt;/edition&gt;&lt;dates&gt;&lt;year&gt;2013&lt;/year&gt;&lt;pub-dates&gt;&lt;date&gt;Apr 23&lt;/date&gt;&lt;/pub-dates&gt;&lt;/dates&gt;&lt;isbn&gt;1091-6490 (Electronic)&amp;#xD;0027-8424 (Linking)&lt;/isbn&gt;&lt;accession-num&gt;23580619&lt;/accession-num&gt;&lt;urls&gt;&lt;related-urls&gt;&lt;url&gt;http://www.ncbi.nlm.nih.gov/pubmed/23580619&lt;/url&gt;&lt;/related-urls&gt;&lt;/urls&gt;&lt;custom2&gt;3637776&lt;/custom2&gt;&lt;electronic-resource-num&gt;10.1073/pnas.1215563110&lt;/electronic-resource-num&gt;&lt;language&gt;eng&lt;/language&gt;&lt;/record&gt;&lt;/Cite&gt;&lt;/EndNote&gt;</w:instrText>
      </w:r>
      <w:r w:rsidR="00383F2A">
        <w:rPr>
          <w:color w:val="000000"/>
        </w:rPr>
        <w:fldChar w:fldCharType="separate"/>
      </w:r>
      <w:r w:rsidR="00383F2A">
        <w:rPr>
          <w:noProof/>
          <w:color w:val="000000"/>
        </w:rPr>
        <w:t>(</w:t>
      </w:r>
      <w:hyperlink w:anchor="_ENREF_11" w:tooltip="Guo, 2013 #49" w:history="1">
        <w:r w:rsidR="00383F2A">
          <w:rPr>
            <w:noProof/>
            <w:color w:val="000000"/>
          </w:rPr>
          <w:t>11</w:t>
        </w:r>
      </w:hyperlink>
      <w:r w:rsidR="00383F2A">
        <w:rPr>
          <w:noProof/>
          <w:color w:val="000000"/>
        </w:rPr>
        <w:t>)</w:t>
      </w:r>
      <w:r w:rsidR="00383F2A">
        <w:rPr>
          <w:color w:val="000000"/>
        </w:rPr>
        <w:fldChar w:fldCharType="end"/>
      </w:r>
      <w:r w:rsidR="00B23871">
        <w:rPr>
          <w:color w:val="000000"/>
        </w:rPr>
        <w:t xml:space="preserve">, </w:t>
      </w:r>
      <w:r w:rsidRPr="003F2BEF">
        <w:rPr>
          <w:color w:val="000000"/>
        </w:rPr>
        <w:t xml:space="preserve">without enforcing any symmetry. </w:t>
      </w:r>
      <w:r w:rsidR="00A27B28">
        <w:rPr>
          <w:color w:val="000000"/>
        </w:rPr>
        <w:t>T</w:t>
      </w:r>
      <w:r w:rsidR="00A27B28" w:rsidRPr="003F2BEF">
        <w:rPr>
          <w:color w:val="000000"/>
        </w:rPr>
        <w:t xml:space="preserve">he </w:t>
      </w:r>
      <w:r w:rsidRPr="003F2BEF">
        <w:rPr>
          <w:color w:val="000000"/>
        </w:rPr>
        <w:t>orientation</w:t>
      </w:r>
      <w:r w:rsidR="00A27B28">
        <w:rPr>
          <w:color w:val="000000"/>
        </w:rPr>
        <w:t xml:space="preserve">s found for </w:t>
      </w:r>
      <w:r w:rsidR="00A27B28" w:rsidRPr="003F2BEF">
        <w:rPr>
          <w:color w:val="000000"/>
        </w:rPr>
        <w:t xml:space="preserve">particles </w:t>
      </w:r>
      <w:r w:rsidR="00A27B28">
        <w:rPr>
          <w:color w:val="000000"/>
        </w:rPr>
        <w:t xml:space="preserve">in </w:t>
      </w:r>
      <w:r w:rsidRPr="003F2BEF">
        <w:rPr>
          <w:color w:val="000000"/>
        </w:rPr>
        <w:t xml:space="preserve">low-dose </w:t>
      </w:r>
      <w:r w:rsidR="00A27B28">
        <w:rPr>
          <w:color w:val="000000"/>
        </w:rPr>
        <w:t xml:space="preserve">(first exposure) </w:t>
      </w:r>
      <w:r w:rsidRPr="003F2BEF">
        <w:rPr>
          <w:color w:val="000000"/>
        </w:rPr>
        <w:t>images w</w:t>
      </w:r>
      <w:r w:rsidR="00A27B28">
        <w:rPr>
          <w:color w:val="000000"/>
        </w:rPr>
        <w:t>ere</w:t>
      </w:r>
      <w:r w:rsidRPr="003F2BEF">
        <w:rPr>
          <w:color w:val="000000"/>
        </w:rPr>
        <w:t xml:space="preserve"> assigned to the corresponding particles in </w:t>
      </w:r>
      <w:r w:rsidR="00A27B28">
        <w:rPr>
          <w:color w:val="000000"/>
        </w:rPr>
        <w:t>later exposures in the same dose-series</w:t>
      </w:r>
      <w:r w:rsidRPr="003F2BEF">
        <w:rPr>
          <w:color w:val="000000"/>
        </w:rPr>
        <w:t xml:space="preserve">. The data sets </w:t>
      </w:r>
      <w:r w:rsidR="00A27B28">
        <w:rPr>
          <w:color w:val="000000"/>
        </w:rPr>
        <w:t xml:space="preserve">contained </w:t>
      </w:r>
      <w:r w:rsidRPr="003F2BEF">
        <w:rPr>
          <w:color w:val="000000"/>
        </w:rPr>
        <w:t>463 particles for wild-type P22, 262 particles for</w:t>
      </w:r>
      <w:r w:rsidR="008F2B86">
        <w:rPr>
          <w:color w:val="000000"/>
        </w:rPr>
        <w:t xml:space="preserve"> </w:t>
      </w:r>
      <w:r w:rsidR="00BA251C" w:rsidRPr="003F2BEF">
        <w:rPr>
          <w:color w:val="000000" w:themeColor="text1"/>
        </w:rPr>
        <w:t>∆20</w:t>
      </w:r>
      <w:r w:rsidRPr="003F2BEF">
        <w:rPr>
          <w:color w:val="000000"/>
        </w:rPr>
        <w:t>, 379 particles for</w:t>
      </w:r>
      <w:r w:rsidR="008F2B86">
        <w:rPr>
          <w:color w:val="000000"/>
        </w:rPr>
        <w:t xml:space="preserve"> </w:t>
      </w:r>
      <w:r w:rsidR="008F2B86" w:rsidRPr="003F2BEF">
        <w:rPr>
          <w:color w:val="000000" w:themeColor="text1"/>
        </w:rPr>
        <w:t>∆16</w:t>
      </w:r>
      <w:r w:rsidRPr="003F2BEF">
        <w:rPr>
          <w:color w:val="000000"/>
        </w:rPr>
        <w:t xml:space="preserve">, 534 particles for </w:t>
      </w:r>
      <w:r w:rsidR="008F2B86" w:rsidRPr="003F2BEF">
        <w:rPr>
          <w:color w:val="000000" w:themeColor="text1"/>
        </w:rPr>
        <w:t>∆7</w:t>
      </w:r>
      <w:r w:rsidRPr="003F2BEF">
        <w:rPr>
          <w:color w:val="000000"/>
        </w:rPr>
        <w:t xml:space="preserve">, and 247 </w:t>
      </w:r>
      <w:r w:rsidRPr="00306B40">
        <w:rPr>
          <w:color w:val="000000" w:themeColor="text1"/>
        </w:rPr>
        <w:t>particles for tri</w:t>
      </w:r>
      <w:r w:rsidR="008F2B86" w:rsidRPr="00306B40">
        <w:rPr>
          <w:color w:val="000000" w:themeColor="text1"/>
        </w:rPr>
        <w:t>∆</w:t>
      </w:r>
      <w:r w:rsidRPr="00306B40">
        <w:rPr>
          <w:color w:val="000000" w:themeColor="text1"/>
        </w:rPr>
        <w:t>. Finally, C5 symmetry was enforced for analysis and presentation.</w:t>
      </w:r>
      <w:r w:rsidR="00750E02" w:rsidRPr="00306B40">
        <w:rPr>
          <w:color w:val="000000" w:themeColor="text1"/>
        </w:rPr>
        <w:t xml:space="preserve">  </w:t>
      </w:r>
    </w:p>
    <w:p w14:paraId="50693FD8" w14:textId="4518FE9A" w:rsidR="00486AD7" w:rsidRDefault="00B245F4" w:rsidP="00EA0934">
      <w:pPr>
        <w:spacing w:line="360" w:lineRule="auto"/>
        <w:ind w:right="180"/>
        <w:rPr>
          <w:color w:val="000000" w:themeColor="text1"/>
        </w:rPr>
      </w:pPr>
      <w:r w:rsidRPr="00306B40">
        <w:rPr>
          <w:color w:val="000000" w:themeColor="text1"/>
        </w:rPr>
        <w:t xml:space="preserve">As assessed by the Fourier Shell Correlation, the first exposure reconstructions had resolutions of 37 – 40 Å, </w:t>
      </w:r>
      <w:r w:rsidR="00306B40" w:rsidRPr="00306B40">
        <w:rPr>
          <w:color w:val="000000" w:themeColor="text1"/>
        </w:rPr>
        <w:t>decaying</w:t>
      </w:r>
      <w:r w:rsidRPr="00306B40">
        <w:rPr>
          <w:color w:val="000000" w:themeColor="text1"/>
        </w:rPr>
        <w:t xml:space="preserve"> to 56 – 63 </w:t>
      </w:r>
      <w:r w:rsidR="00306B40" w:rsidRPr="00306B40">
        <w:rPr>
          <w:color w:val="000000" w:themeColor="text1"/>
        </w:rPr>
        <w:t>Å</w:t>
      </w:r>
      <w:r w:rsidRPr="00306B40">
        <w:rPr>
          <w:caps/>
          <w:color w:val="000000" w:themeColor="text1"/>
        </w:rPr>
        <w:t xml:space="preserve"> </w:t>
      </w:r>
      <w:r w:rsidRPr="00306B40">
        <w:rPr>
          <w:color w:val="000000" w:themeColor="text1"/>
        </w:rPr>
        <w:t>for the 8</w:t>
      </w:r>
      <w:r w:rsidRPr="00306B40">
        <w:rPr>
          <w:color w:val="000000" w:themeColor="text1"/>
          <w:vertAlign w:val="superscript"/>
        </w:rPr>
        <w:t>th</w:t>
      </w:r>
      <w:r w:rsidRPr="00306B40">
        <w:rPr>
          <w:color w:val="000000" w:themeColor="text1"/>
        </w:rPr>
        <w:t xml:space="preserve"> exposure</w:t>
      </w:r>
      <w:r w:rsidR="00306B40" w:rsidRPr="00306B40">
        <w:rPr>
          <w:caps/>
          <w:color w:val="000000" w:themeColor="text1"/>
        </w:rPr>
        <w:t xml:space="preserve">, </w:t>
      </w:r>
      <w:r w:rsidR="00306B40" w:rsidRPr="00306B40">
        <w:rPr>
          <w:color w:val="000000" w:themeColor="text1"/>
        </w:rPr>
        <w:t xml:space="preserve">and </w:t>
      </w:r>
      <w:r w:rsidR="00306B40" w:rsidRPr="00306B40">
        <w:rPr>
          <w:caps/>
          <w:color w:val="000000" w:themeColor="text1"/>
        </w:rPr>
        <w:t xml:space="preserve">~ 70 </w:t>
      </w:r>
      <w:r w:rsidR="00306B40">
        <w:rPr>
          <w:color w:val="000000" w:themeColor="text1"/>
        </w:rPr>
        <w:t xml:space="preserve">Å </w:t>
      </w:r>
      <w:r w:rsidR="00306B40" w:rsidRPr="00306B40">
        <w:rPr>
          <w:color w:val="000000" w:themeColor="text1"/>
        </w:rPr>
        <w:t>for 12</w:t>
      </w:r>
      <w:r w:rsidR="00306B40" w:rsidRPr="00306B40">
        <w:rPr>
          <w:color w:val="000000" w:themeColor="text1"/>
          <w:vertAlign w:val="superscript"/>
        </w:rPr>
        <w:t>th</w:t>
      </w:r>
      <w:r w:rsidR="00306B40" w:rsidRPr="00306B40">
        <w:rPr>
          <w:color w:val="000000" w:themeColor="text1"/>
        </w:rPr>
        <w:t xml:space="preserve"> exposure</w:t>
      </w:r>
      <w:r w:rsidR="00306B40">
        <w:rPr>
          <w:color w:val="000000" w:themeColor="text1"/>
        </w:rPr>
        <w:t>s</w:t>
      </w:r>
      <w:r w:rsidR="00306B40" w:rsidRPr="00306B40">
        <w:rPr>
          <w:color w:val="000000" w:themeColor="text1"/>
        </w:rPr>
        <w:t xml:space="preserve"> and higher.</w:t>
      </w:r>
    </w:p>
    <w:p w14:paraId="6EDD127E" w14:textId="77777777" w:rsidR="0060711B" w:rsidRDefault="0060711B" w:rsidP="00EA0934">
      <w:pPr>
        <w:spacing w:line="360" w:lineRule="auto"/>
        <w:ind w:right="180"/>
        <w:rPr>
          <w:color w:val="000000" w:themeColor="text1"/>
        </w:rPr>
      </w:pPr>
    </w:p>
    <w:p w14:paraId="321B5AE5" w14:textId="317D8859" w:rsidR="0060711B" w:rsidRDefault="0060711B" w:rsidP="00EA0934">
      <w:pPr>
        <w:spacing w:line="360" w:lineRule="auto"/>
        <w:ind w:right="180"/>
      </w:pPr>
      <w:r>
        <w:rPr>
          <w:color w:val="000000" w:themeColor="text1"/>
        </w:rPr>
        <w:t>Deposition:  The reconstructed density maps from the 1</w:t>
      </w:r>
      <w:r w:rsidRPr="0060711B">
        <w:rPr>
          <w:color w:val="000000" w:themeColor="text1"/>
          <w:vertAlign w:val="superscript"/>
        </w:rPr>
        <w:t>st</w:t>
      </w:r>
      <w:r>
        <w:rPr>
          <w:color w:val="000000" w:themeColor="text1"/>
        </w:rPr>
        <w:t>, 7</w:t>
      </w:r>
      <w:r w:rsidRPr="0060711B">
        <w:rPr>
          <w:color w:val="000000" w:themeColor="text1"/>
          <w:vertAlign w:val="superscript"/>
        </w:rPr>
        <w:t>th</w:t>
      </w:r>
      <w:r>
        <w:rPr>
          <w:color w:val="000000" w:themeColor="text1"/>
        </w:rPr>
        <w:t xml:space="preserve"> and 8</w:t>
      </w:r>
      <w:r w:rsidRPr="0060711B">
        <w:rPr>
          <w:color w:val="000000" w:themeColor="text1"/>
          <w:vertAlign w:val="superscript"/>
        </w:rPr>
        <w:t>th</w:t>
      </w:r>
      <w:r>
        <w:rPr>
          <w:color w:val="000000" w:themeColor="text1"/>
        </w:rPr>
        <w:t xml:space="preserve"> exposures of the </w:t>
      </w:r>
      <w:r w:rsidRPr="0060711B">
        <w:rPr>
          <w:rFonts w:ascii="Symbol" w:hAnsi="Symbol"/>
          <w:color w:val="000000" w:themeColor="text1"/>
        </w:rPr>
        <w:t></w:t>
      </w:r>
      <w:r>
        <w:rPr>
          <w:color w:val="000000" w:themeColor="text1"/>
        </w:rPr>
        <w:t>20 dose series have been deposited in the EMDB as EMD-8258, EMD-8259, EMD-8260, respectively, considered as representative of this large series (n = 30) of relatively low-resolution reconstructions. The other density maps are available on request.</w:t>
      </w:r>
    </w:p>
    <w:sectPr w:rsidR="0060711B" w:rsidSect="00EA0934">
      <w:headerReference w:type="default" r:id="rId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E1F5C1" w14:textId="77777777" w:rsidR="001C3747" w:rsidRDefault="001C3747" w:rsidP="00682721">
      <w:r>
        <w:separator/>
      </w:r>
    </w:p>
  </w:endnote>
  <w:endnote w:type="continuationSeparator" w:id="0">
    <w:p w14:paraId="2C3A262F" w14:textId="77777777" w:rsidR="001C3747" w:rsidRDefault="001C3747" w:rsidP="00682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entury Schoolbook">
    <w:panose1 w:val="020406040505050203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Palatino">
    <w:panose1 w:val="02000500000000000000"/>
    <w:charset w:val="00"/>
    <w:family w:val="auto"/>
    <w:pitch w:val="variable"/>
    <w:sig w:usb0="A00002FF" w:usb1="7800205A" w:usb2="14600000" w:usb3="00000000" w:csb0="00000193" w:csb1="00000000"/>
  </w:font>
  <w:font w:name="WenQuanYi Zen Hei Sharp">
    <w:panose1 w:val="00000000000000000000"/>
    <w:charset w:val="00"/>
    <w:family w:val="roman"/>
    <w:notTrueType/>
    <w:pitch w:val="default"/>
  </w:font>
  <w:font w:name="Lohit Devanagari">
    <w:panose1 w:val="00000000000000000000"/>
    <w:charset w:val="00"/>
    <w:family w:val="roman"/>
    <w:notTrueType/>
    <w:pitch w:val="default"/>
  </w:font>
  <w:font w:name="verdana;arial;helvetica;sans-se">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BA96D3" w14:textId="77777777" w:rsidR="001C3747" w:rsidRDefault="001C3747" w:rsidP="009818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82A1F7" w14:textId="77777777" w:rsidR="001C3747" w:rsidRDefault="001C374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38E32A" w14:textId="77777777" w:rsidR="001C3747" w:rsidRDefault="001C3747" w:rsidP="009818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A7E69">
      <w:rPr>
        <w:rStyle w:val="PageNumber"/>
        <w:noProof/>
      </w:rPr>
      <w:t>1</w:t>
    </w:r>
    <w:r>
      <w:rPr>
        <w:rStyle w:val="PageNumber"/>
      </w:rPr>
      <w:fldChar w:fldCharType="end"/>
    </w:r>
  </w:p>
  <w:p w14:paraId="2D206DE9" w14:textId="77777777" w:rsidR="001C3747" w:rsidRDefault="001C374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8F8221" w14:textId="77777777" w:rsidR="001C3747" w:rsidRDefault="001C3747" w:rsidP="00682721">
      <w:r>
        <w:separator/>
      </w:r>
    </w:p>
  </w:footnote>
  <w:footnote w:type="continuationSeparator" w:id="0">
    <w:p w14:paraId="7AD5E133" w14:textId="77777777" w:rsidR="001C3747" w:rsidRDefault="001C3747" w:rsidP="0068272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807B9" w14:textId="10AB8F1D" w:rsidR="001C3747" w:rsidRPr="00682721" w:rsidRDefault="001C3747" w:rsidP="009D32D1">
    <w:pPr>
      <w:pStyle w:val="Header"/>
      <w:jc w:val="right"/>
      <w:rPr>
        <w:sz w:val="20"/>
        <w:szCs w:val="20"/>
      </w:rPr>
    </w:pPr>
    <w:r>
      <w:rPr>
        <w:rStyle w:val="PageNumber"/>
      </w:rPr>
      <w:t xml:space="preserve">  </w:t>
    </w:r>
    <w:r>
      <w:rPr>
        <w:rStyle w:val="PageNumber"/>
      </w:rP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60BFC"/>
    <w:multiLevelType w:val="hybridMultilevel"/>
    <w:tmpl w:val="5BC4FBF6"/>
    <w:lvl w:ilvl="0" w:tplc="F23A59BE">
      <w:start w:val="247"/>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746308"/>
    <w:multiLevelType w:val="hybridMultilevel"/>
    <w:tmpl w:val="00784A3C"/>
    <w:lvl w:ilvl="0" w:tplc="B276E88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B87067"/>
    <w:multiLevelType w:val="hybridMultilevel"/>
    <w:tmpl w:val="691024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C693EE5"/>
    <w:multiLevelType w:val="multilevel"/>
    <w:tmpl w:val="BD98FE5C"/>
    <w:lvl w:ilvl="0">
      <w:start w:val="3"/>
      <w:numFmt w:val="bullet"/>
      <w:lvlText w:val=""/>
      <w:lvlJc w:val="left"/>
      <w:pPr>
        <w:ind w:left="720" w:hanging="360"/>
      </w:pPr>
      <w:rPr>
        <w:rFonts w:ascii="Symbol" w:eastAsiaTheme="minorEastAsia" w:hAnsi="Symbol" w:cstheme="minorBid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nsid w:val="526B0BDC"/>
    <w:multiLevelType w:val="hybridMultilevel"/>
    <w:tmpl w:val="E72C12EE"/>
    <w:lvl w:ilvl="0" w:tplc="3C46DB48">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E139F2"/>
    <w:multiLevelType w:val="hybridMultilevel"/>
    <w:tmpl w:val="650263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674670"/>
    <w:multiLevelType w:val="hybridMultilevel"/>
    <w:tmpl w:val="208E351C"/>
    <w:lvl w:ilvl="0" w:tplc="A9C6B35A">
      <w:start w:val="32"/>
      <w:numFmt w:val="bullet"/>
      <w:lvlText w:val=""/>
      <w:lvlJc w:val="left"/>
      <w:pPr>
        <w:ind w:left="720" w:hanging="360"/>
      </w:pPr>
      <w:rPr>
        <w:rFonts w:ascii="Symbol" w:eastAsiaTheme="minorEastAsia" w:hAnsi="Symbol"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D8E3602"/>
    <w:multiLevelType w:val="hybridMultilevel"/>
    <w:tmpl w:val="BD98FE5C"/>
    <w:lvl w:ilvl="0" w:tplc="950A2062">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D9D3314"/>
    <w:multiLevelType w:val="hybridMultilevel"/>
    <w:tmpl w:val="146E33D0"/>
    <w:lvl w:ilvl="0" w:tplc="09CAD10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F4E2B0F"/>
    <w:multiLevelType w:val="hybridMultilevel"/>
    <w:tmpl w:val="574A24C6"/>
    <w:lvl w:ilvl="0" w:tplc="8988BF24">
      <w:start w:val="27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8"/>
  </w:num>
  <w:num w:numId="5">
    <w:abstractNumId w:val="1"/>
  </w:num>
  <w:num w:numId="6">
    <w:abstractNumId w:val="9"/>
  </w:num>
  <w:num w:numId="7">
    <w:abstractNumId w:val="7"/>
  </w:num>
  <w:num w:numId="8">
    <w:abstractNumId w:val="3"/>
  </w:num>
  <w:num w:numId="9">
    <w:abstractNumId w:val="5"/>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trackRevision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Virology&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item db-id=&quot;9xw9ptxvjrext0es92rx2vez50apzwad2vt9&quot;&gt;LIB2_ACS_P2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30&lt;/item&gt;&lt;item&gt;31&lt;/item&gt;&lt;item&gt;32&lt;/item&gt;&lt;item&gt;34&lt;/item&gt;&lt;item&gt;35&lt;/item&gt;&lt;item&gt;36&lt;/item&gt;&lt;item&gt;37&lt;/item&gt;&lt;item&gt;39&lt;/item&gt;&lt;item&gt;41&lt;/item&gt;&lt;item&gt;43&lt;/item&gt;&lt;item&gt;44&lt;/item&gt;&lt;item&gt;45&lt;/item&gt;&lt;item&gt;46&lt;/item&gt;&lt;item&gt;47&lt;/item&gt;&lt;item&gt;49&lt;/item&gt;&lt;item&gt;50&lt;/item&gt;&lt;item&gt;51&lt;/item&gt;&lt;item&gt;52&lt;/item&gt;&lt;item&gt;53&lt;/item&gt;&lt;item&gt;54&lt;/item&gt;&lt;item&gt;55&lt;/item&gt;&lt;item&gt;56&lt;/item&gt;&lt;item&gt;58&lt;/item&gt;&lt;item&gt;63&lt;/item&gt;&lt;item&gt;64&lt;/item&gt;&lt;item&gt;65&lt;/item&gt;&lt;item&gt;68&lt;/item&gt;&lt;item&gt;71&lt;/item&gt;&lt;item&gt;74&lt;/item&gt;&lt;item&gt;86&lt;/item&gt;&lt;item&gt;87&lt;/item&gt;&lt;item&gt;88&lt;/item&gt;&lt;item&gt;90&lt;/item&gt;&lt;item&gt;91&lt;/item&gt;&lt;item&gt;92&lt;/item&gt;&lt;item&gt;9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717D9"/>
    <w:rsid w:val="00000338"/>
    <w:rsid w:val="00001B2E"/>
    <w:rsid w:val="000027D9"/>
    <w:rsid w:val="00003D2D"/>
    <w:rsid w:val="00004D1C"/>
    <w:rsid w:val="00005472"/>
    <w:rsid w:val="000067BC"/>
    <w:rsid w:val="00010363"/>
    <w:rsid w:val="000108E4"/>
    <w:rsid w:val="00012B2D"/>
    <w:rsid w:val="000131D3"/>
    <w:rsid w:val="00013D2C"/>
    <w:rsid w:val="00017F76"/>
    <w:rsid w:val="0002030B"/>
    <w:rsid w:val="00020BF3"/>
    <w:rsid w:val="000221C6"/>
    <w:rsid w:val="0002409D"/>
    <w:rsid w:val="00024187"/>
    <w:rsid w:val="000245BE"/>
    <w:rsid w:val="00024A19"/>
    <w:rsid w:val="00025C18"/>
    <w:rsid w:val="000268D6"/>
    <w:rsid w:val="00026BB3"/>
    <w:rsid w:val="000302CF"/>
    <w:rsid w:val="00030DFD"/>
    <w:rsid w:val="000341CA"/>
    <w:rsid w:val="00035FBB"/>
    <w:rsid w:val="0003663F"/>
    <w:rsid w:val="00036FCC"/>
    <w:rsid w:val="0003782D"/>
    <w:rsid w:val="00040D04"/>
    <w:rsid w:val="00041EF8"/>
    <w:rsid w:val="00044B5D"/>
    <w:rsid w:val="00045E9D"/>
    <w:rsid w:val="000461B2"/>
    <w:rsid w:val="000463DA"/>
    <w:rsid w:val="000465B9"/>
    <w:rsid w:val="00046EE0"/>
    <w:rsid w:val="00050AA3"/>
    <w:rsid w:val="00051095"/>
    <w:rsid w:val="00051762"/>
    <w:rsid w:val="00051C01"/>
    <w:rsid w:val="00052D60"/>
    <w:rsid w:val="00053632"/>
    <w:rsid w:val="0005439F"/>
    <w:rsid w:val="00055527"/>
    <w:rsid w:val="000556B4"/>
    <w:rsid w:val="000565D2"/>
    <w:rsid w:val="00056807"/>
    <w:rsid w:val="000571B3"/>
    <w:rsid w:val="0005724E"/>
    <w:rsid w:val="00060978"/>
    <w:rsid w:val="00060D95"/>
    <w:rsid w:val="00061116"/>
    <w:rsid w:val="00061269"/>
    <w:rsid w:val="00065761"/>
    <w:rsid w:val="000660BB"/>
    <w:rsid w:val="0007072F"/>
    <w:rsid w:val="000708E3"/>
    <w:rsid w:val="000710A7"/>
    <w:rsid w:val="0007375A"/>
    <w:rsid w:val="00074E93"/>
    <w:rsid w:val="000756E7"/>
    <w:rsid w:val="000774E8"/>
    <w:rsid w:val="00082F77"/>
    <w:rsid w:val="00083498"/>
    <w:rsid w:val="00083789"/>
    <w:rsid w:val="00083E3C"/>
    <w:rsid w:val="00084E60"/>
    <w:rsid w:val="00085ED8"/>
    <w:rsid w:val="00086BFD"/>
    <w:rsid w:val="00087342"/>
    <w:rsid w:val="0009173F"/>
    <w:rsid w:val="000926D9"/>
    <w:rsid w:val="00092E82"/>
    <w:rsid w:val="000935DB"/>
    <w:rsid w:val="00096340"/>
    <w:rsid w:val="00097A67"/>
    <w:rsid w:val="000A141D"/>
    <w:rsid w:val="000A267E"/>
    <w:rsid w:val="000A4994"/>
    <w:rsid w:val="000A4CA4"/>
    <w:rsid w:val="000A5204"/>
    <w:rsid w:val="000B0B50"/>
    <w:rsid w:val="000B540D"/>
    <w:rsid w:val="000B56E0"/>
    <w:rsid w:val="000B69CA"/>
    <w:rsid w:val="000B6B04"/>
    <w:rsid w:val="000C65B6"/>
    <w:rsid w:val="000C75B5"/>
    <w:rsid w:val="000C7B8B"/>
    <w:rsid w:val="000D0502"/>
    <w:rsid w:val="000D11F7"/>
    <w:rsid w:val="000D2CAD"/>
    <w:rsid w:val="000D40F6"/>
    <w:rsid w:val="000D605F"/>
    <w:rsid w:val="000D6435"/>
    <w:rsid w:val="000D78DC"/>
    <w:rsid w:val="000E0573"/>
    <w:rsid w:val="000E05BA"/>
    <w:rsid w:val="000E1999"/>
    <w:rsid w:val="000E4384"/>
    <w:rsid w:val="000E65A0"/>
    <w:rsid w:val="000E74FB"/>
    <w:rsid w:val="000F0B1A"/>
    <w:rsid w:val="000F4857"/>
    <w:rsid w:val="000F492C"/>
    <w:rsid w:val="000F7343"/>
    <w:rsid w:val="00101C06"/>
    <w:rsid w:val="00103F82"/>
    <w:rsid w:val="00107A02"/>
    <w:rsid w:val="00107DC4"/>
    <w:rsid w:val="001107AE"/>
    <w:rsid w:val="00112794"/>
    <w:rsid w:val="00114FF5"/>
    <w:rsid w:val="0011550B"/>
    <w:rsid w:val="0011631C"/>
    <w:rsid w:val="00116627"/>
    <w:rsid w:val="00117359"/>
    <w:rsid w:val="001204C5"/>
    <w:rsid w:val="001211D1"/>
    <w:rsid w:val="001214D2"/>
    <w:rsid w:val="00123201"/>
    <w:rsid w:val="00125608"/>
    <w:rsid w:val="00125C96"/>
    <w:rsid w:val="00126324"/>
    <w:rsid w:val="001265EA"/>
    <w:rsid w:val="001332EE"/>
    <w:rsid w:val="0013346A"/>
    <w:rsid w:val="00133474"/>
    <w:rsid w:val="001335F6"/>
    <w:rsid w:val="00133B42"/>
    <w:rsid w:val="00134351"/>
    <w:rsid w:val="00134A84"/>
    <w:rsid w:val="00135345"/>
    <w:rsid w:val="00135B59"/>
    <w:rsid w:val="00136191"/>
    <w:rsid w:val="00136A2B"/>
    <w:rsid w:val="00143435"/>
    <w:rsid w:val="001437E0"/>
    <w:rsid w:val="001447A1"/>
    <w:rsid w:val="001464C1"/>
    <w:rsid w:val="0015029F"/>
    <w:rsid w:val="001512E0"/>
    <w:rsid w:val="00152569"/>
    <w:rsid w:val="00155416"/>
    <w:rsid w:val="00156C83"/>
    <w:rsid w:val="001574AB"/>
    <w:rsid w:val="001608EB"/>
    <w:rsid w:val="001617A7"/>
    <w:rsid w:val="00163444"/>
    <w:rsid w:val="001634E7"/>
    <w:rsid w:val="001639FC"/>
    <w:rsid w:val="00164A4F"/>
    <w:rsid w:val="00164B81"/>
    <w:rsid w:val="00164F47"/>
    <w:rsid w:val="00165F58"/>
    <w:rsid w:val="00166C39"/>
    <w:rsid w:val="00167281"/>
    <w:rsid w:val="0016743E"/>
    <w:rsid w:val="00167B28"/>
    <w:rsid w:val="00167D8E"/>
    <w:rsid w:val="001744FC"/>
    <w:rsid w:val="00174EFD"/>
    <w:rsid w:val="00177F47"/>
    <w:rsid w:val="001808E4"/>
    <w:rsid w:val="0018225B"/>
    <w:rsid w:val="00184D76"/>
    <w:rsid w:val="001852A6"/>
    <w:rsid w:val="00186171"/>
    <w:rsid w:val="00186C1E"/>
    <w:rsid w:val="00187C6A"/>
    <w:rsid w:val="00191D05"/>
    <w:rsid w:val="00192F9F"/>
    <w:rsid w:val="00195B55"/>
    <w:rsid w:val="001968DA"/>
    <w:rsid w:val="00197411"/>
    <w:rsid w:val="00197BE0"/>
    <w:rsid w:val="00197F3B"/>
    <w:rsid w:val="001A05EB"/>
    <w:rsid w:val="001A269E"/>
    <w:rsid w:val="001A3A9E"/>
    <w:rsid w:val="001A5BAE"/>
    <w:rsid w:val="001A6E55"/>
    <w:rsid w:val="001A7A98"/>
    <w:rsid w:val="001B091B"/>
    <w:rsid w:val="001B255F"/>
    <w:rsid w:val="001B5392"/>
    <w:rsid w:val="001B6A97"/>
    <w:rsid w:val="001B6E53"/>
    <w:rsid w:val="001C099E"/>
    <w:rsid w:val="001C20F2"/>
    <w:rsid w:val="001C3747"/>
    <w:rsid w:val="001C3A9E"/>
    <w:rsid w:val="001C6BF2"/>
    <w:rsid w:val="001C7958"/>
    <w:rsid w:val="001C7B5D"/>
    <w:rsid w:val="001C7FC4"/>
    <w:rsid w:val="001D38B7"/>
    <w:rsid w:val="001D4B10"/>
    <w:rsid w:val="001D6133"/>
    <w:rsid w:val="001D6C45"/>
    <w:rsid w:val="001D6D2E"/>
    <w:rsid w:val="001D71EB"/>
    <w:rsid w:val="001E0759"/>
    <w:rsid w:val="001E0B07"/>
    <w:rsid w:val="001E22A9"/>
    <w:rsid w:val="001E3377"/>
    <w:rsid w:val="001E3B5B"/>
    <w:rsid w:val="001E4096"/>
    <w:rsid w:val="001E6DA6"/>
    <w:rsid w:val="001F09F0"/>
    <w:rsid w:val="001F09FC"/>
    <w:rsid w:val="001F1828"/>
    <w:rsid w:val="001F1F6C"/>
    <w:rsid w:val="001F4B8A"/>
    <w:rsid w:val="001F4D45"/>
    <w:rsid w:val="001F5846"/>
    <w:rsid w:val="001F6D1E"/>
    <w:rsid w:val="00200504"/>
    <w:rsid w:val="002009AB"/>
    <w:rsid w:val="00200F79"/>
    <w:rsid w:val="00201C37"/>
    <w:rsid w:val="002024FF"/>
    <w:rsid w:val="00202D23"/>
    <w:rsid w:val="00202DB5"/>
    <w:rsid w:val="00203F58"/>
    <w:rsid w:val="00203F8F"/>
    <w:rsid w:val="0020650E"/>
    <w:rsid w:val="00206EC2"/>
    <w:rsid w:val="00211C87"/>
    <w:rsid w:val="00212293"/>
    <w:rsid w:val="002128C7"/>
    <w:rsid w:val="00212B8B"/>
    <w:rsid w:val="00214662"/>
    <w:rsid w:val="002160CB"/>
    <w:rsid w:val="00217076"/>
    <w:rsid w:val="0021746D"/>
    <w:rsid w:val="00217623"/>
    <w:rsid w:val="00220407"/>
    <w:rsid w:val="00222A9B"/>
    <w:rsid w:val="0022350C"/>
    <w:rsid w:val="00223798"/>
    <w:rsid w:val="00223DB3"/>
    <w:rsid w:val="00224FA4"/>
    <w:rsid w:val="002255EA"/>
    <w:rsid w:val="00225FFE"/>
    <w:rsid w:val="00227BD8"/>
    <w:rsid w:val="00227EE7"/>
    <w:rsid w:val="00232425"/>
    <w:rsid w:val="002327DA"/>
    <w:rsid w:val="00233161"/>
    <w:rsid w:val="0023398C"/>
    <w:rsid w:val="0023714B"/>
    <w:rsid w:val="00237E5F"/>
    <w:rsid w:val="00241B55"/>
    <w:rsid w:val="00242467"/>
    <w:rsid w:val="00246BB9"/>
    <w:rsid w:val="002471A3"/>
    <w:rsid w:val="002475ED"/>
    <w:rsid w:val="00252222"/>
    <w:rsid w:val="002536C4"/>
    <w:rsid w:val="00254B79"/>
    <w:rsid w:val="00254D93"/>
    <w:rsid w:val="00255CE0"/>
    <w:rsid w:val="00256367"/>
    <w:rsid w:val="00256CBE"/>
    <w:rsid w:val="00256E93"/>
    <w:rsid w:val="00260AF0"/>
    <w:rsid w:val="00261AF2"/>
    <w:rsid w:val="00261E89"/>
    <w:rsid w:val="002620A6"/>
    <w:rsid w:val="0026294B"/>
    <w:rsid w:val="0026316C"/>
    <w:rsid w:val="00263C8E"/>
    <w:rsid w:val="00264048"/>
    <w:rsid w:val="002642DC"/>
    <w:rsid w:val="002643DA"/>
    <w:rsid w:val="002657ED"/>
    <w:rsid w:val="00274256"/>
    <w:rsid w:val="00274962"/>
    <w:rsid w:val="00274DF7"/>
    <w:rsid w:val="00275095"/>
    <w:rsid w:val="00276109"/>
    <w:rsid w:val="00276147"/>
    <w:rsid w:val="00280E82"/>
    <w:rsid w:val="00283C37"/>
    <w:rsid w:val="0028400F"/>
    <w:rsid w:val="00287AF5"/>
    <w:rsid w:val="00294156"/>
    <w:rsid w:val="00296519"/>
    <w:rsid w:val="00297A49"/>
    <w:rsid w:val="002A0D33"/>
    <w:rsid w:val="002A1915"/>
    <w:rsid w:val="002A49C4"/>
    <w:rsid w:val="002A4C25"/>
    <w:rsid w:val="002A52A7"/>
    <w:rsid w:val="002B0E6B"/>
    <w:rsid w:val="002B1B8B"/>
    <w:rsid w:val="002B32EC"/>
    <w:rsid w:val="002B4EE6"/>
    <w:rsid w:val="002B51BE"/>
    <w:rsid w:val="002C03CD"/>
    <w:rsid w:val="002C0D76"/>
    <w:rsid w:val="002C145C"/>
    <w:rsid w:val="002C1717"/>
    <w:rsid w:val="002C1FA7"/>
    <w:rsid w:val="002C2B62"/>
    <w:rsid w:val="002C3277"/>
    <w:rsid w:val="002C3D8D"/>
    <w:rsid w:val="002C4167"/>
    <w:rsid w:val="002C42E8"/>
    <w:rsid w:val="002C5747"/>
    <w:rsid w:val="002C6279"/>
    <w:rsid w:val="002C6DA6"/>
    <w:rsid w:val="002C7FA7"/>
    <w:rsid w:val="002D0896"/>
    <w:rsid w:val="002D1C96"/>
    <w:rsid w:val="002D51B4"/>
    <w:rsid w:val="002D54FA"/>
    <w:rsid w:val="002D6BD4"/>
    <w:rsid w:val="002E02CC"/>
    <w:rsid w:val="002E14C8"/>
    <w:rsid w:val="002E35EC"/>
    <w:rsid w:val="002E3E24"/>
    <w:rsid w:val="002E4161"/>
    <w:rsid w:val="002E5265"/>
    <w:rsid w:val="002E5D0A"/>
    <w:rsid w:val="002E6248"/>
    <w:rsid w:val="002E7ADD"/>
    <w:rsid w:val="002F16AC"/>
    <w:rsid w:val="002F2D19"/>
    <w:rsid w:val="002F4825"/>
    <w:rsid w:val="002F4961"/>
    <w:rsid w:val="002F57F5"/>
    <w:rsid w:val="003016FD"/>
    <w:rsid w:val="00302C5A"/>
    <w:rsid w:val="00302F11"/>
    <w:rsid w:val="00303715"/>
    <w:rsid w:val="00303861"/>
    <w:rsid w:val="00303BFA"/>
    <w:rsid w:val="0030498A"/>
    <w:rsid w:val="00305E90"/>
    <w:rsid w:val="00306B40"/>
    <w:rsid w:val="00306DAA"/>
    <w:rsid w:val="00307616"/>
    <w:rsid w:val="00307F7E"/>
    <w:rsid w:val="00310E01"/>
    <w:rsid w:val="00311A43"/>
    <w:rsid w:val="003137F6"/>
    <w:rsid w:val="003140CC"/>
    <w:rsid w:val="0031587D"/>
    <w:rsid w:val="00315CE3"/>
    <w:rsid w:val="003162EF"/>
    <w:rsid w:val="00316699"/>
    <w:rsid w:val="003174B1"/>
    <w:rsid w:val="003200E0"/>
    <w:rsid w:val="0032050D"/>
    <w:rsid w:val="0032215B"/>
    <w:rsid w:val="003232FF"/>
    <w:rsid w:val="003260BA"/>
    <w:rsid w:val="003276FE"/>
    <w:rsid w:val="003331E5"/>
    <w:rsid w:val="00333485"/>
    <w:rsid w:val="00333F95"/>
    <w:rsid w:val="003357D5"/>
    <w:rsid w:val="00337FEC"/>
    <w:rsid w:val="0034192F"/>
    <w:rsid w:val="0034265E"/>
    <w:rsid w:val="00343763"/>
    <w:rsid w:val="003437F4"/>
    <w:rsid w:val="00345039"/>
    <w:rsid w:val="003472FE"/>
    <w:rsid w:val="0035164E"/>
    <w:rsid w:val="0035241C"/>
    <w:rsid w:val="0035432D"/>
    <w:rsid w:val="00355888"/>
    <w:rsid w:val="00357AC8"/>
    <w:rsid w:val="00357B94"/>
    <w:rsid w:val="00360E63"/>
    <w:rsid w:val="00361362"/>
    <w:rsid w:val="00365025"/>
    <w:rsid w:val="00367619"/>
    <w:rsid w:val="00367D7F"/>
    <w:rsid w:val="00375A65"/>
    <w:rsid w:val="003803E9"/>
    <w:rsid w:val="0038142B"/>
    <w:rsid w:val="00382233"/>
    <w:rsid w:val="00383F2A"/>
    <w:rsid w:val="00384159"/>
    <w:rsid w:val="00385018"/>
    <w:rsid w:val="00385391"/>
    <w:rsid w:val="003853F2"/>
    <w:rsid w:val="003863A7"/>
    <w:rsid w:val="0038792A"/>
    <w:rsid w:val="003879D7"/>
    <w:rsid w:val="0039013F"/>
    <w:rsid w:val="0039051A"/>
    <w:rsid w:val="00390987"/>
    <w:rsid w:val="00391E9B"/>
    <w:rsid w:val="0039214A"/>
    <w:rsid w:val="00392746"/>
    <w:rsid w:val="00392EEB"/>
    <w:rsid w:val="003948FC"/>
    <w:rsid w:val="00396189"/>
    <w:rsid w:val="003A1BB6"/>
    <w:rsid w:val="003A31CC"/>
    <w:rsid w:val="003A4462"/>
    <w:rsid w:val="003A4FDE"/>
    <w:rsid w:val="003A65F9"/>
    <w:rsid w:val="003A6FBD"/>
    <w:rsid w:val="003B1906"/>
    <w:rsid w:val="003B3587"/>
    <w:rsid w:val="003B3FB9"/>
    <w:rsid w:val="003B3FD2"/>
    <w:rsid w:val="003B4158"/>
    <w:rsid w:val="003B45B6"/>
    <w:rsid w:val="003B5B49"/>
    <w:rsid w:val="003B64ED"/>
    <w:rsid w:val="003B7529"/>
    <w:rsid w:val="003B7A06"/>
    <w:rsid w:val="003B7E50"/>
    <w:rsid w:val="003C0796"/>
    <w:rsid w:val="003C22FF"/>
    <w:rsid w:val="003C5A55"/>
    <w:rsid w:val="003D0546"/>
    <w:rsid w:val="003D0CFF"/>
    <w:rsid w:val="003D0EF6"/>
    <w:rsid w:val="003D28B8"/>
    <w:rsid w:val="003D3085"/>
    <w:rsid w:val="003D3579"/>
    <w:rsid w:val="003D3934"/>
    <w:rsid w:val="003D3D5D"/>
    <w:rsid w:val="003D6BF2"/>
    <w:rsid w:val="003E27A2"/>
    <w:rsid w:val="003E289B"/>
    <w:rsid w:val="003E2BBB"/>
    <w:rsid w:val="003E2EEA"/>
    <w:rsid w:val="003F101C"/>
    <w:rsid w:val="003F148C"/>
    <w:rsid w:val="003F16CD"/>
    <w:rsid w:val="003F2BEF"/>
    <w:rsid w:val="003F3117"/>
    <w:rsid w:val="003F337D"/>
    <w:rsid w:val="003F43A7"/>
    <w:rsid w:val="003F518C"/>
    <w:rsid w:val="003F5623"/>
    <w:rsid w:val="003F70BD"/>
    <w:rsid w:val="004002F3"/>
    <w:rsid w:val="00404FD0"/>
    <w:rsid w:val="00407296"/>
    <w:rsid w:val="00407DE7"/>
    <w:rsid w:val="0041095C"/>
    <w:rsid w:val="0041116D"/>
    <w:rsid w:val="0041172B"/>
    <w:rsid w:val="0041179C"/>
    <w:rsid w:val="004119F9"/>
    <w:rsid w:val="00411B0B"/>
    <w:rsid w:val="0041349E"/>
    <w:rsid w:val="0041390E"/>
    <w:rsid w:val="00415C45"/>
    <w:rsid w:val="00415FFC"/>
    <w:rsid w:val="00416192"/>
    <w:rsid w:val="004176E3"/>
    <w:rsid w:val="00420831"/>
    <w:rsid w:val="00421385"/>
    <w:rsid w:val="00424B13"/>
    <w:rsid w:val="00426245"/>
    <w:rsid w:val="00426F3D"/>
    <w:rsid w:val="00430285"/>
    <w:rsid w:val="00430541"/>
    <w:rsid w:val="004313DA"/>
    <w:rsid w:val="004317CA"/>
    <w:rsid w:val="00432A45"/>
    <w:rsid w:val="00432EE9"/>
    <w:rsid w:val="004348C7"/>
    <w:rsid w:val="0043602F"/>
    <w:rsid w:val="0043628B"/>
    <w:rsid w:val="00440C74"/>
    <w:rsid w:val="00443E85"/>
    <w:rsid w:val="00445DC3"/>
    <w:rsid w:val="004463C0"/>
    <w:rsid w:val="00450BD2"/>
    <w:rsid w:val="00450F65"/>
    <w:rsid w:val="0045133C"/>
    <w:rsid w:val="00452319"/>
    <w:rsid w:val="004527AE"/>
    <w:rsid w:val="00453FB4"/>
    <w:rsid w:val="004548B7"/>
    <w:rsid w:val="0045664B"/>
    <w:rsid w:val="00456F94"/>
    <w:rsid w:val="00457827"/>
    <w:rsid w:val="00464E1A"/>
    <w:rsid w:val="00465312"/>
    <w:rsid w:val="00465E50"/>
    <w:rsid w:val="00466912"/>
    <w:rsid w:val="0046777B"/>
    <w:rsid w:val="00467C75"/>
    <w:rsid w:val="00470DB1"/>
    <w:rsid w:val="00471741"/>
    <w:rsid w:val="00471A46"/>
    <w:rsid w:val="004728EA"/>
    <w:rsid w:val="004757E3"/>
    <w:rsid w:val="004763B3"/>
    <w:rsid w:val="00480F7D"/>
    <w:rsid w:val="00481294"/>
    <w:rsid w:val="00481D22"/>
    <w:rsid w:val="00483DA2"/>
    <w:rsid w:val="00484046"/>
    <w:rsid w:val="00484493"/>
    <w:rsid w:val="00486678"/>
    <w:rsid w:val="00486AD7"/>
    <w:rsid w:val="00487461"/>
    <w:rsid w:val="00492B67"/>
    <w:rsid w:val="00492E35"/>
    <w:rsid w:val="00493605"/>
    <w:rsid w:val="0049547D"/>
    <w:rsid w:val="0049786A"/>
    <w:rsid w:val="004A03D4"/>
    <w:rsid w:val="004A0C55"/>
    <w:rsid w:val="004A0F40"/>
    <w:rsid w:val="004A1A43"/>
    <w:rsid w:val="004A2D16"/>
    <w:rsid w:val="004A3309"/>
    <w:rsid w:val="004A7FFE"/>
    <w:rsid w:val="004B1DCA"/>
    <w:rsid w:val="004B3651"/>
    <w:rsid w:val="004B46BD"/>
    <w:rsid w:val="004B48E5"/>
    <w:rsid w:val="004B56E1"/>
    <w:rsid w:val="004B5930"/>
    <w:rsid w:val="004C0256"/>
    <w:rsid w:val="004C0981"/>
    <w:rsid w:val="004C09B7"/>
    <w:rsid w:val="004C4A98"/>
    <w:rsid w:val="004C4D8D"/>
    <w:rsid w:val="004C76CF"/>
    <w:rsid w:val="004D00C2"/>
    <w:rsid w:val="004D549A"/>
    <w:rsid w:val="004D5591"/>
    <w:rsid w:val="004D5C90"/>
    <w:rsid w:val="004D6526"/>
    <w:rsid w:val="004D65EF"/>
    <w:rsid w:val="004E057D"/>
    <w:rsid w:val="004E2C62"/>
    <w:rsid w:val="004E404F"/>
    <w:rsid w:val="004E79DD"/>
    <w:rsid w:val="004F04C0"/>
    <w:rsid w:val="004F3ACB"/>
    <w:rsid w:val="004F4398"/>
    <w:rsid w:val="004F513F"/>
    <w:rsid w:val="004F5D79"/>
    <w:rsid w:val="004F7A44"/>
    <w:rsid w:val="00500DC6"/>
    <w:rsid w:val="00502234"/>
    <w:rsid w:val="00502C7F"/>
    <w:rsid w:val="0050414E"/>
    <w:rsid w:val="00504198"/>
    <w:rsid w:val="00505B16"/>
    <w:rsid w:val="00506899"/>
    <w:rsid w:val="0051044B"/>
    <w:rsid w:val="00510499"/>
    <w:rsid w:val="00510FD4"/>
    <w:rsid w:val="00512329"/>
    <w:rsid w:val="005132A5"/>
    <w:rsid w:val="00513FFA"/>
    <w:rsid w:val="005156B6"/>
    <w:rsid w:val="00516469"/>
    <w:rsid w:val="0051721E"/>
    <w:rsid w:val="00521940"/>
    <w:rsid w:val="00521E88"/>
    <w:rsid w:val="005223B1"/>
    <w:rsid w:val="00522955"/>
    <w:rsid w:val="00524E11"/>
    <w:rsid w:val="00524F8B"/>
    <w:rsid w:val="00526C13"/>
    <w:rsid w:val="00530A12"/>
    <w:rsid w:val="00530FB9"/>
    <w:rsid w:val="00533F2C"/>
    <w:rsid w:val="005349FD"/>
    <w:rsid w:val="00535555"/>
    <w:rsid w:val="005369A4"/>
    <w:rsid w:val="00537ED2"/>
    <w:rsid w:val="00540644"/>
    <w:rsid w:val="00540BF0"/>
    <w:rsid w:val="00541884"/>
    <w:rsid w:val="0054284B"/>
    <w:rsid w:val="00543F69"/>
    <w:rsid w:val="00551C27"/>
    <w:rsid w:val="005524DC"/>
    <w:rsid w:val="00552D31"/>
    <w:rsid w:val="005534DD"/>
    <w:rsid w:val="00555311"/>
    <w:rsid w:val="005601A4"/>
    <w:rsid w:val="00560298"/>
    <w:rsid w:val="0056045C"/>
    <w:rsid w:val="0056109A"/>
    <w:rsid w:val="00561372"/>
    <w:rsid w:val="00561EF1"/>
    <w:rsid w:val="00564F24"/>
    <w:rsid w:val="0056560C"/>
    <w:rsid w:val="00566043"/>
    <w:rsid w:val="005665B6"/>
    <w:rsid w:val="005669F4"/>
    <w:rsid w:val="00566B63"/>
    <w:rsid w:val="005678F6"/>
    <w:rsid w:val="005716FE"/>
    <w:rsid w:val="005717D9"/>
    <w:rsid w:val="005735B1"/>
    <w:rsid w:val="00575943"/>
    <w:rsid w:val="0057774E"/>
    <w:rsid w:val="00577D0D"/>
    <w:rsid w:val="0058035C"/>
    <w:rsid w:val="005814B3"/>
    <w:rsid w:val="0058157F"/>
    <w:rsid w:val="00581762"/>
    <w:rsid w:val="005822D6"/>
    <w:rsid w:val="00584386"/>
    <w:rsid w:val="00584943"/>
    <w:rsid w:val="005854E7"/>
    <w:rsid w:val="005869AF"/>
    <w:rsid w:val="00590DAC"/>
    <w:rsid w:val="005917AF"/>
    <w:rsid w:val="0059198B"/>
    <w:rsid w:val="0059212B"/>
    <w:rsid w:val="0059299E"/>
    <w:rsid w:val="005961A9"/>
    <w:rsid w:val="005A03DF"/>
    <w:rsid w:val="005A0F8D"/>
    <w:rsid w:val="005A2A68"/>
    <w:rsid w:val="005A2D01"/>
    <w:rsid w:val="005A381E"/>
    <w:rsid w:val="005A4B6B"/>
    <w:rsid w:val="005A4F5A"/>
    <w:rsid w:val="005A55DA"/>
    <w:rsid w:val="005A5C74"/>
    <w:rsid w:val="005A7EF2"/>
    <w:rsid w:val="005B0019"/>
    <w:rsid w:val="005B514B"/>
    <w:rsid w:val="005B6ADA"/>
    <w:rsid w:val="005B7605"/>
    <w:rsid w:val="005B7FD5"/>
    <w:rsid w:val="005C08B2"/>
    <w:rsid w:val="005C0CDB"/>
    <w:rsid w:val="005C0E07"/>
    <w:rsid w:val="005C17A2"/>
    <w:rsid w:val="005C249F"/>
    <w:rsid w:val="005C4607"/>
    <w:rsid w:val="005C4E1A"/>
    <w:rsid w:val="005C54E7"/>
    <w:rsid w:val="005D077B"/>
    <w:rsid w:val="005D2983"/>
    <w:rsid w:val="005D2B61"/>
    <w:rsid w:val="005D42C3"/>
    <w:rsid w:val="005D5597"/>
    <w:rsid w:val="005D5688"/>
    <w:rsid w:val="005D73D4"/>
    <w:rsid w:val="005E1258"/>
    <w:rsid w:val="005E2629"/>
    <w:rsid w:val="005E2DCF"/>
    <w:rsid w:val="005E4A33"/>
    <w:rsid w:val="005E5C57"/>
    <w:rsid w:val="005E676E"/>
    <w:rsid w:val="005E7011"/>
    <w:rsid w:val="005E76E9"/>
    <w:rsid w:val="005F02D7"/>
    <w:rsid w:val="005F11AE"/>
    <w:rsid w:val="005F21A3"/>
    <w:rsid w:val="005F28C2"/>
    <w:rsid w:val="005F2EED"/>
    <w:rsid w:val="005F39DB"/>
    <w:rsid w:val="005F4DEA"/>
    <w:rsid w:val="005F5F7D"/>
    <w:rsid w:val="005F68EB"/>
    <w:rsid w:val="005F6CEC"/>
    <w:rsid w:val="005F7050"/>
    <w:rsid w:val="005F7E05"/>
    <w:rsid w:val="0060024E"/>
    <w:rsid w:val="006015B1"/>
    <w:rsid w:val="00601ECB"/>
    <w:rsid w:val="00602233"/>
    <w:rsid w:val="00602E41"/>
    <w:rsid w:val="00603035"/>
    <w:rsid w:val="00603104"/>
    <w:rsid w:val="006033C0"/>
    <w:rsid w:val="00604807"/>
    <w:rsid w:val="00606075"/>
    <w:rsid w:val="0060691E"/>
    <w:rsid w:val="00606E95"/>
    <w:rsid w:val="0060711B"/>
    <w:rsid w:val="00610059"/>
    <w:rsid w:val="006127D1"/>
    <w:rsid w:val="00612E88"/>
    <w:rsid w:val="00616A2B"/>
    <w:rsid w:val="00616B7E"/>
    <w:rsid w:val="00616DC1"/>
    <w:rsid w:val="00616DD6"/>
    <w:rsid w:val="006210A5"/>
    <w:rsid w:val="006215A4"/>
    <w:rsid w:val="00621F3F"/>
    <w:rsid w:val="006225ED"/>
    <w:rsid w:val="00622FDB"/>
    <w:rsid w:val="006240E7"/>
    <w:rsid w:val="0062709B"/>
    <w:rsid w:val="00627515"/>
    <w:rsid w:val="006276DE"/>
    <w:rsid w:val="00630BBE"/>
    <w:rsid w:val="00630D3D"/>
    <w:rsid w:val="00631FA6"/>
    <w:rsid w:val="00632511"/>
    <w:rsid w:val="00634A4D"/>
    <w:rsid w:val="00634B29"/>
    <w:rsid w:val="00635E2A"/>
    <w:rsid w:val="00636F62"/>
    <w:rsid w:val="00641B89"/>
    <w:rsid w:val="00642EFD"/>
    <w:rsid w:val="00644846"/>
    <w:rsid w:val="0064514F"/>
    <w:rsid w:val="0064541E"/>
    <w:rsid w:val="00647032"/>
    <w:rsid w:val="0064740F"/>
    <w:rsid w:val="0064766B"/>
    <w:rsid w:val="00650A65"/>
    <w:rsid w:val="00652A4C"/>
    <w:rsid w:val="00653C67"/>
    <w:rsid w:val="00653DAD"/>
    <w:rsid w:val="006550C2"/>
    <w:rsid w:val="00655F61"/>
    <w:rsid w:val="0065647A"/>
    <w:rsid w:val="00656BD7"/>
    <w:rsid w:val="00656F0D"/>
    <w:rsid w:val="0066083A"/>
    <w:rsid w:val="00660D79"/>
    <w:rsid w:val="006621EB"/>
    <w:rsid w:val="006624F6"/>
    <w:rsid w:val="0066325B"/>
    <w:rsid w:val="0066472A"/>
    <w:rsid w:val="00667C86"/>
    <w:rsid w:val="00670FD2"/>
    <w:rsid w:val="00671786"/>
    <w:rsid w:val="0067353E"/>
    <w:rsid w:val="0067598C"/>
    <w:rsid w:val="00675E83"/>
    <w:rsid w:val="00675EC2"/>
    <w:rsid w:val="00676D49"/>
    <w:rsid w:val="0067789D"/>
    <w:rsid w:val="00680A10"/>
    <w:rsid w:val="006810CE"/>
    <w:rsid w:val="00681FF2"/>
    <w:rsid w:val="00682721"/>
    <w:rsid w:val="00686502"/>
    <w:rsid w:val="00686673"/>
    <w:rsid w:val="00686FA9"/>
    <w:rsid w:val="00687313"/>
    <w:rsid w:val="006908E5"/>
    <w:rsid w:val="00691097"/>
    <w:rsid w:val="00691968"/>
    <w:rsid w:val="00695C8F"/>
    <w:rsid w:val="00695DC6"/>
    <w:rsid w:val="0069621A"/>
    <w:rsid w:val="006975FC"/>
    <w:rsid w:val="00697FBB"/>
    <w:rsid w:val="006A3AF0"/>
    <w:rsid w:val="006A4956"/>
    <w:rsid w:val="006A4F6A"/>
    <w:rsid w:val="006A5DC2"/>
    <w:rsid w:val="006A6997"/>
    <w:rsid w:val="006A7E69"/>
    <w:rsid w:val="006B1D18"/>
    <w:rsid w:val="006B63A9"/>
    <w:rsid w:val="006B6535"/>
    <w:rsid w:val="006B7A99"/>
    <w:rsid w:val="006C1F8D"/>
    <w:rsid w:val="006C43A6"/>
    <w:rsid w:val="006C47E5"/>
    <w:rsid w:val="006C4CD7"/>
    <w:rsid w:val="006C503C"/>
    <w:rsid w:val="006D45A5"/>
    <w:rsid w:val="006D48BB"/>
    <w:rsid w:val="006D5F08"/>
    <w:rsid w:val="006D6E30"/>
    <w:rsid w:val="006D7AF0"/>
    <w:rsid w:val="006D7B47"/>
    <w:rsid w:val="006E243C"/>
    <w:rsid w:val="006E382A"/>
    <w:rsid w:val="006E46E8"/>
    <w:rsid w:val="006E6170"/>
    <w:rsid w:val="006E6844"/>
    <w:rsid w:val="006F2348"/>
    <w:rsid w:val="006F2B04"/>
    <w:rsid w:val="006F58F1"/>
    <w:rsid w:val="006F78C1"/>
    <w:rsid w:val="0070312F"/>
    <w:rsid w:val="0070448D"/>
    <w:rsid w:val="00707C70"/>
    <w:rsid w:val="00710303"/>
    <w:rsid w:val="00710A40"/>
    <w:rsid w:val="00710E63"/>
    <w:rsid w:val="007114F9"/>
    <w:rsid w:val="007132AC"/>
    <w:rsid w:val="00713F92"/>
    <w:rsid w:val="007142FE"/>
    <w:rsid w:val="00714741"/>
    <w:rsid w:val="00716D4F"/>
    <w:rsid w:val="00716D80"/>
    <w:rsid w:val="00721252"/>
    <w:rsid w:val="007212E3"/>
    <w:rsid w:val="00721746"/>
    <w:rsid w:val="0072358A"/>
    <w:rsid w:val="00723F69"/>
    <w:rsid w:val="007245E8"/>
    <w:rsid w:val="00725202"/>
    <w:rsid w:val="0073015E"/>
    <w:rsid w:val="00730233"/>
    <w:rsid w:val="007328E4"/>
    <w:rsid w:val="00733460"/>
    <w:rsid w:val="007343B7"/>
    <w:rsid w:val="00740189"/>
    <w:rsid w:val="00744A7D"/>
    <w:rsid w:val="00746502"/>
    <w:rsid w:val="00746B8D"/>
    <w:rsid w:val="00747CCC"/>
    <w:rsid w:val="00750E02"/>
    <w:rsid w:val="00751BBE"/>
    <w:rsid w:val="00752BEA"/>
    <w:rsid w:val="00752CE5"/>
    <w:rsid w:val="007532C5"/>
    <w:rsid w:val="00753DFA"/>
    <w:rsid w:val="00755CAE"/>
    <w:rsid w:val="00755D1F"/>
    <w:rsid w:val="0075680B"/>
    <w:rsid w:val="00760C46"/>
    <w:rsid w:val="0076150A"/>
    <w:rsid w:val="00761743"/>
    <w:rsid w:val="00764115"/>
    <w:rsid w:val="0076411E"/>
    <w:rsid w:val="00764F77"/>
    <w:rsid w:val="007654E4"/>
    <w:rsid w:val="00765B9F"/>
    <w:rsid w:val="007668E3"/>
    <w:rsid w:val="00766B37"/>
    <w:rsid w:val="00771E7D"/>
    <w:rsid w:val="00772FB7"/>
    <w:rsid w:val="007738DD"/>
    <w:rsid w:val="00774739"/>
    <w:rsid w:val="00775007"/>
    <w:rsid w:val="00777EAA"/>
    <w:rsid w:val="007823CF"/>
    <w:rsid w:val="00784049"/>
    <w:rsid w:val="00785630"/>
    <w:rsid w:val="00785EDE"/>
    <w:rsid w:val="00786E34"/>
    <w:rsid w:val="007901A1"/>
    <w:rsid w:val="00794435"/>
    <w:rsid w:val="00795148"/>
    <w:rsid w:val="007959FD"/>
    <w:rsid w:val="00796D8A"/>
    <w:rsid w:val="007A15F3"/>
    <w:rsid w:val="007A23E7"/>
    <w:rsid w:val="007A41C5"/>
    <w:rsid w:val="007A518F"/>
    <w:rsid w:val="007A567B"/>
    <w:rsid w:val="007A6772"/>
    <w:rsid w:val="007B076A"/>
    <w:rsid w:val="007B16E1"/>
    <w:rsid w:val="007B17B6"/>
    <w:rsid w:val="007B26F7"/>
    <w:rsid w:val="007B3270"/>
    <w:rsid w:val="007B52AF"/>
    <w:rsid w:val="007C0F46"/>
    <w:rsid w:val="007C2F07"/>
    <w:rsid w:val="007C30D3"/>
    <w:rsid w:val="007C3179"/>
    <w:rsid w:val="007C352C"/>
    <w:rsid w:val="007C3901"/>
    <w:rsid w:val="007C3CA8"/>
    <w:rsid w:val="007C3E66"/>
    <w:rsid w:val="007C4433"/>
    <w:rsid w:val="007C4F6B"/>
    <w:rsid w:val="007C54B2"/>
    <w:rsid w:val="007D070D"/>
    <w:rsid w:val="007D0C2D"/>
    <w:rsid w:val="007D1C14"/>
    <w:rsid w:val="007D29EC"/>
    <w:rsid w:val="007D2BA8"/>
    <w:rsid w:val="007D47B9"/>
    <w:rsid w:val="007D4913"/>
    <w:rsid w:val="007D61B6"/>
    <w:rsid w:val="007D6D46"/>
    <w:rsid w:val="007E116A"/>
    <w:rsid w:val="007E2257"/>
    <w:rsid w:val="007E5A4F"/>
    <w:rsid w:val="007E5CD4"/>
    <w:rsid w:val="007E635C"/>
    <w:rsid w:val="007E6C0E"/>
    <w:rsid w:val="007F0E8F"/>
    <w:rsid w:val="007F2218"/>
    <w:rsid w:val="007F3605"/>
    <w:rsid w:val="007F5698"/>
    <w:rsid w:val="007F7182"/>
    <w:rsid w:val="007F73A5"/>
    <w:rsid w:val="007F7C3B"/>
    <w:rsid w:val="00801A07"/>
    <w:rsid w:val="0080208E"/>
    <w:rsid w:val="0080291E"/>
    <w:rsid w:val="00806307"/>
    <w:rsid w:val="008163B3"/>
    <w:rsid w:val="00817D52"/>
    <w:rsid w:val="008208FD"/>
    <w:rsid w:val="008212DA"/>
    <w:rsid w:val="00822250"/>
    <w:rsid w:val="00824259"/>
    <w:rsid w:val="008246EF"/>
    <w:rsid w:val="008255B3"/>
    <w:rsid w:val="00831E0A"/>
    <w:rsid w:val="00836379"/>
    <w:rsid w:val="0083766C"/>
    <w:rsid w:val="00843FF4"/>
    <w:rsid w:val="00844612"/>
    <w:rsid w:val="00845C58"/>
    <w:rsid w:val="00850079"/>
    <w:rsid w:val="00853302"/>
    <w:rsid w:val="00855BD5"/>
    <w:rsid w:val="00856933"/>
    <w:rsid w:val="00856BC4"/>
    <w:rsid w:val="00857511"/>
    <w:rsid w:val="00857796"/>
    <w:rsid w:val="00857CCB"/>
    <w:rsid w:val="00857DE8"/>
    <w:rsid w:val="008602BE"/>
    <w:rsid w:val="00860A30"/>
    <w:rsid w:val="00860EDF"/>
    <w:rsid w:val="008613AB"/>
    <w:rsid w:val="00861697"/>
    <w:rsid w:val="008624F3"/>
    <w:rsid w:val="00863431"/>
    <w:rsid w:val="0086419E"/>
    <w:rsid w:val="008641E9"/>
    <w:rsid w:val="0086738E"/>
    <w:rsid w:val="008677DB"/>
    <w:rsid w:val="00867EC5"/>
    <w:rsid w:val="008714FA"/>
    <w:rsid w:val="00871503"/>
    <w:rsid w:val="008728D0"/>
    <w:rsid w:val="00873228"/>
    <w:rsid w:val="00873EE1"/>
    <w:rsid w:val="0087703E"/>
    <w:rsid w:val="00882F94"/>
    <w:rsid w:val="008834CE"/>
    <w:rsid w:val="0088384E"/>
    <w:rsid w:val="00885C27"/>
    <w:rsid w:val="00887676"/>
    <w:rsid w:val="00887B09"/>
    <w:rsid w:val="00890273"/>
    <w:rsid w:val="008964A6"/>
    <w:rsid w:val="00896627"/>
    <w:rsid w:val="00897E09"/>
    <w:rsid w:val="008A143E"/>
    <w:rsid w:val="008A17B3"/>
    <w:rsid w:val="008A1E6A"/>
    <w:rsid w:val="008A2B19"/>
    <w:rsid w:val="008A63A5"/>
    <w:rsid w:val="008A6AA9"/>
    <w:rsid w:val="008A7225"/>
    <w:rsid w:val="008B0802"/>
    <w:rsid w:val="008B1522"/>
    <w:rsid w:val="008B339B"/>
    <w:rsid w:val="008B3A23"/>
    <w:rsid w:val="008B4EE2"/>
    <w:rsid w:val="008B5EEC"/>
    <w:rsid w:val="008B6075"/>
    <w:rsid w:val="008B6242"/>
    <w:rsid w:val="008B6269"/>
    <w:rsid w:val="008B6BBC"/>
    <w:rsid w:val="008B6FE6"/>
    <w:rsid w:val="008B7339"/>
    <w:rsid w:val="008B7A70"/>
    <w:rsid w:val="008C238B"/>
    <w:rsid w:val="008C35C0"/>
    <w:rsid w:val="008C44AF"/>
    <w:rsid w:val="008D3958"/>
    <w:rsid w:val="008E23FD"/>
    <w:rsid w:val="008E289B"/>
    <w:rsid w:val="008E48EC"/>
    <w:rsid w:val="008E5516"/>
    <w:rsid w:val="008E5F4F"/>
    <w:rsid w:val="008E6263"/>
    <w:rsid w:val="008E63ED"/>
    <w:rsid w:val="008F05ED"/>
    <w:rsid w:val="008F0DAF"/>
    <w:rsid w:val="008F1979"/>
    <w:rsid w:val="008F2B86"/>
    <w:rsid w:val="008F2F6B"/>
    <w:rsid w:val="008F41B5"/>
    <w:rsid w:val="008F6B06"/>
    <w:rsid w:val="008F7C68"/>
    <w:rsid w:val="00903272"/>
    <w:rsid w:val="00905151"/>
    <w:rsid w:val="0090527E"/>
    <w:rsid w:val="00905EA0"/>
    <w:rsid w:val="009062D9"/>
    <w:rsid w:val="00906524"/>
    <w:rsid w:val="00906769"/>
    <w:rsid w:val="00913013"/>
    <w:rsid w:val="009132C2"/>
    <w:rsid w:val="009142FA"/>
    <w:rsid w:val="009159DD"/>
    <w:rsid w:val="009161A4"/>
    <w:rsid w:val="00916973"/>
    <w:rsid w:val="00917423"/>
    <w:rsid w:val="009212BC"/>
    <w:rsid w:val="00922564"/>
    <w:rsid w:val="00923D9C"/>
    <w:rsid w:val="009245CF"/>
    <w:rsid w:val="00924C90"/>
    <w:rsid w:val="00925079"/>
    <w:rsid w:val="00925A83"/>
    <w:rsid w:val="0092625F"/>
    <w:rsid w:val="00927076"/>
    <w:rsid w:val="00931F3A"/>
    <w:rsid w:val="00935232"/>
    <w:rsid w:val="00935533"/>
    <w:rsid w:val="00942891"/>
    <w:rsid w:val="00942E07"/>
    <w:rsid w:val="00943089"/>
    <w:rsid w:val="00945F5F"/>
    <w:rsid w:val="00946A59"/>
    <w:rsid w:val="00946B46"/>
    <w:rsid w:val="009477E8"/>
    <w:rsid w:val="00947C41"/>
    <w:rsid w:val="00951C31"/>
    <w:rsid w:val="00952450"/>
    <w:rsid w:val="00953736"/>
    <w:rsid w:val="00954682"/>
    <w:rsid w:val="00954E88"/>
    <w:rsid w:val="009552B3"/>
    <w:rsid w:val="009552B5"/>
    <w:rsid w:val="00955FA6"/>
    <w:rsid w:val="00957D84"/>
    <w:rsid w:val="00960138"/>
    <w:rsid w:val="00961DB5"/>
    <w:rsid w:val="009637A6"/>
    <w:rsid w:val="0096403D"/>
    <w:rsid w:val="009642FA"/>
    <w:rsid w:val="00966793"/>
    <w:rsid w:val="00967499"/>
    <w:rsid w:val="009674D5"/>
    <w:rsid w:val="00967A67"/>
    <w:rsid w:val="00967C48"/>
    <w:rsid w:val="00967D67"/>
    <w:rsid w:val="00971D5C"/>
    <w:rsid w:val="009724B1"/>
    <w:rsid w:val="009724C3"/>
    <w:rsid w:val="00972727"/>
    <w:rsid w:val="00974771"/>
    <w:rsid w:val="00974BAD"/>
    <w:rsid w:val="00975F26"/>
    <w:rsid w:val="009765DC"/>
    <w:rsid w:val="0097669E"/>
    <w:rsid w:val="0098189B"/>
    <w:rsid w:val="009833F6"/>
    <w:rsid w:val="00984470"/>
    <w:rsid w:val="0099121B"/>
    <w:rsid w:val="00992682"/>
    <w:rsid w:val="009945DA"/>
    <w:rsid w:val="00994EFA"/>
    <w:rsid w:val="00995478"/>
    <w:rsid w:val="00995481"/>
    <w:rsid w:val="009957F6"/>
    <w:rsid w:val="00996663"/>
    <w:rsid w:val="00996871"/>
    <w:rsid w:val="009979DF"/>
    <w:rsid w:val="009A07CD"/>
    <w:rsid w:val="009A0AB1"/>
    <w:rsid w:val="009A0CB6"/>
    <w:rsid w:val="009A2740"/>
    <w:rsid w:val="009A3853"/>
    <w:rsid w:val="009A40E6"/>
    <w:rsid w:val="009A492E"/>
    <w:rsid w:val="009A4A46"/>
    <w:rsid w:val="009A79D6"/>
    <w:rsid w:val="009B010A"/>
    <w:rsid w:val="009B195F"/>
    <w:rsid w:val="009B2B1B"/>
    <w:rsid w:val="009B3186"/>
    <w:rsid w:val="009B3210"/>
    <w:rsid w:val="009B4433"/>
    <w:rsid w:val="009B5450"/>
    <w:rsid w:val="009C050E"/>
    <w:rsid w:val="009C1B47"/>
    <w:rsid w:val="009C2720"/>
    <w:rsid w:val="009C2C5C"/>
    <w:rsid w:val="009C3B63"/>
    <w:rsid w:val="009C4955"/>
    <w:rsid w:val="009C4DC2"/>
    <w:rsid w:val="009C572B"/>
    <w:rsid w:val="009C5BDB"/>
    <w:rsid w:val="009C6A4A"/>
    <w:rsid w:val="009C7190"/>
    <w:rsid w:val="009D0086"/>
    <w:rsid w:val="009D0A07"/>
    <w:rsid w:val="009D1A03"/>
    <w:rsid w:val="009D1CA0"/>
    <w:rsid w:val="009D1DC9"/>
    <w:rsid w:val="009D32D1"/>
    <w:rsid w:val="009D54A9"/>
    <w:rsid w:val="009D6280"/>
    <w:rsid w:val="009D765A"/>
    <w:rsid w:val="009D7B15"/>
    <w:rsid w:val="009E0E0F"/>
    <w:rsid w:val="009E14C1"/>
    <w:rsid w:val="009E37F0"/>
    <w:rsid w:val="009E3A63"/>
    <w:rsid w:val="009E4534"/>
    <w:rsid w:val="009E4965"/>
    <w:rsid w:val="009E63C9"/>
    <w:rsid w:val="009E681A"/>
    <w:rsid w:val="009E68F2"/>
    <w:rsid w:val="009E6EAC"/>
    <w:rsid w:val="009E6ED2"/>
    <w:rsid w:val="009E7E75"/>
    <w:rsid w:val="009F119C"/>
    <w:rsid w:val="009F1B3C"/>
    <w:rsid w:val="009F3477"/>
    <w:rsid w:val="009F493C"/>
    <w:rsid w:val="009F688B"/>
    <w:rsid w:val="00A00E62"/>
    <w:rsid w:val="00A025D4"/>
    <w:rsid w:val="00A03F10"/>
    <w:rsid w:val="00A04184"/>
    <w:rsid w:val="00A045E5"/>
    <w:rsid w:val="00A102DC"/>
    <w:rsid w:val="00A111FB"/>
    <w:rsid w:val="00A11383"/>
    <w:rsid w:val="00A118B0"/>
    <w:rsid w:val="00A123B1"/>
    <w:rsid w:val="00A1492E"/>
    <w:rsid w:val="00A15194"/>
    <w:rsid w:val="00A17009"/>
    <w:rsid w:val="00A17520"/>
    <w:rsid w:val="00A2013C"/>
    <w:rsid w:val="00A20201"/>
    <w:rsid w:val="00A209A2"/>
    <w:rsid w:val="00A220BA"/>
    <w:rsid w:val="00A2243E"/>
    <w:rsid w:val="00A261E8"/>
    <w:rsid w:val="00A263EC"/>
    <w:rsid w:val="00A27453"/>
    <w:rsid w:val="00A2762D"/>
    <w:rsid w:val="00A27B28"/>
    <w:rsid w:val="00A3116D"/>
    <w:rsid w:val="00A31838"/>
    <w:rsid w:val="00A319ED"/>
    <w:rsid w:val="00A31C95"/>
    <w:rsid w:val="00A31F9E"/>
    <w:rsid w:val="00A344F9"/>
    <w:rsid w:val="00A359CF"/>
    <w:rsid w:val="00A3615C"/>
    <w:rsid w:val="00A42A46"/>
    <w:rsid w:val="00A509A8"/>
    <w:rsid w:val="00A5277F"/>
    <w:rsid w:val="00A53A1A"/>
    <w:rsid w:val="00A5421D"/>
    <w:rsid w:val="00A550E5"/>
    <w:rsid w:val="00A55336"/>
    <w:rsid w:val="00A601E2"/>
    <w:rsid w:val="00A6168F"/>
    <w:rsid w:val="00A63F22"/>
    <w:rsid w:val="00A67809"/>
    <w:rsid w:val="00A67C5C"/>
    <w:rsid w:val="00A7026F"/>
    <w:rsid w:val="00A70ED6"/>
    <w:rsid w:val="00A742AB"/>
    <w:rsid w:val="00A75FB5"/>
    <w:rsid w:val="00A76806"/>
    <w:rsid w:val="00A76893"/>
    <w:rsid w:val="00A76A9B"/>
    <w:rsid w:val="00A7711B"/>
    <w:rsid w:val="00A77459"/>
    <w:rsid w:val="00A77FA2"/>
    <w:rsid w:val="00A80258"/>
    <w:rsid w:val="00A8257E"/>
    <w:rsid w:val="00A82B41"/>
    <w:rsid w:val="00A8413C"/>
    <w:rsid w:val="00A8582B"/>
    <w:rsid w:val="00A85847"/>
    <w:rsid w:val="00A858D0"/>
    <w:rsid w:val="00A86AFA"/>
    <w:rsid w:val="00A87F99"/>
    <w:rsid w:val="00A91A1F"/>
    <w:rsid w:val="00A924FC"/>
    <w:rsid w:val="00A92EA8"/>
    <w:rsid w:val="00A9610C"/>
    <w:rsid w:val="00AA064A"/>
    <w:rsid w:val="00AA0E96"/>
    <w:rsid w:val="00AA16B1"/>
    <w:rsid w:val="00AA1EE6"/>
    <w:rsid w:val="00AA43E8"/>
    <w:rsid w:val="00AA51EA"/>
    <w:rsid w:val="00AA52D8"/>
    <w:rsid w:val="00AA5A45"/>
    <w:rsid w:val="00AA5E74"/>
    <w:rsid w:val="00AA6792"/>
    <w:rsid w:val="00AB1594"/>
    <w:rsid w:val="00AB4A58"/>
    <w:rsid w:val="00AB4A59"/>
    <w:rsid w:val="00AB4B9E"/>
    <w:rsid w:val="00AB6C33"/>
    <w:rsid w:val="00AB79B9"/>
    <w:rsid w:val="00AB7C33"/>
    <w:rsid w:val="00AC1C90"/>
    <w:rsid w:val="00AC24E1"/>
    <w:rsid w:val="00AC4203"/>
    <w:rsid w:val="00AC4B16"/>
    <w:rsid w:val="00AC4E40"/>
    <w:rsid w:val="00AC5E26"/>
    <w:rsid w:val="00AC7AAD"/>
    <w:rsid w:val="00AD120E"/>
    <w:rsid w:val="00AD188A"/>
    <w:rsid w:val="00AD27A2"/>
    <w:rsid w:val="00AD2FBE"/>
    <w:rsid w:val="00AD306A"/>
    <w:rsid w:val="00AD30CB"/>
    <w:rsid w:val="00AD4830"/>
    <w:rsid w:val="00AD54FE"/>
    <w:rsid w:val="00AD77E6"/>
    <w:rsid w:val="00AE18D6"/>
    <w:rsid w:val="00AE1E6B"/>
    <w:rsid w:val="00AE3A28"/>
    <w:rsid w:val="00AE3B27"/>
    <w:rsid w:val="00AF323B"/>
    <w:rsid w:val="00AF407C"/>
    <w:rsid w:val="00AF6750"/>
    <w:rsid w:val="00B00E29"/>
    <w:rsid w:val="00B01333"/>
    <w:rsid w:val="00B014EB"/>
    <w:rsid w:val="00B01920"/>
    <w:rsid w:val="00B04773"/>
    <w:rsid w:val="00B0555A"/>
    <w:rsid w:val="00B05701"/>
    <w:rsid w:val="00B11EED"/>
    <w:rsid w:val="00B128EF"/>
    <w:rsid w:val="00B13582"/>
    <w:rsid w:val="00B13B2B"/>
    <w:rsid w:val="00B13BEE"/>
    <w:rsid w:val="00B15038"/>
    <w:rsid w:val="00B16581"/>
    <w:rsid w:val="00B16B14"/>
    <w:rsid w:val="00B21492"/>
    <w:rsid w:val="00B21740"/>
    <w:rsid w:val="00B22A0E"/>
    <w:rsid w:val="00B23871"/>
    <w:rsid w:val="00B242A6"/>
    <w:rsid w:val="00B24587"/>
    <w:rsid w:val="00B245F4"/>
    <w:rsid w:val="00B2464E"/>
    <w:rsid w:val="00B24A4F"/>
    <w:rsid w:val="00B2688E"/>
    <w:rsid w:val="00B27156"/>
    <w:rsid w:val="00B272FF"/>
    <w:rsid w:val="00B27810"/>
    <w:rsid w:val="00B27F1A"/>
    <w:rsid w:val="00B30D2C"/>
    <w:rsid w:val="00B31B77"/>
    <w:rsid w:val="00B335BC"/>
    <w:rsid w:val="00B35AC2"/>
    <w:rsid w:val="00B42597"/>
    <w:rsid w:val="00B440D1"/>
    <w:rsid w:val="00B4588E"/>
    <w:rsid w:val="00B46A8A"/>
    <w:rsid w:val="00B51B51"/>
    <w:rsid w:val="00B52508"/>
    <w:rsid w:val="00B5382D"/>
    <w:rsid w:val="00B544AD"/>
    <w:rsid w:val="00B54C80"/>
    <w:rsid w:val="00B61196"/>
    <w:rsid w:val="00B630EF"/>
    <w:rsid w:val="00B633AB"/>
    <w:rsid w:val="00B66A6F"/>
    <w:rsid w:val="00B67ACE"/>
    <w:rsid w:val="00B7001D"/>
    <w:rsid w:val="00B72F15"/>
    <w:rsid w:val="00B75A7A"/>
    <w:rsid w:val="00B76428"/>
    <w:rsid w:val="00B76495"/>
    <w:rsid w:val="00B7664F"/>
    <w:rsid w:val="00B77B55"/>
    <w:rsid w:val="00B80F89"/>
    <w:rsid w:val="00B8147F"/>
    <w:rsid w:val="00B81B29"/>
    <w:rsid w:val="00B84A30"/>
    <w:rsid w:val="00B870F1"/>
    <w:rsid w:val="00B90554"/>
    <w:rsid w:val="00B90B36"/>
    <w:rsid w:val="00B91175"/>
    <w:rsid w:val="00B91308"/>
    <w:rsid w:val="00B9232D"/>
    <w:rsid w:val="00B927E9"/>
    <w:rsid w:val="00B93499"/>
    <w:rsid w:val="00B95359"/>
    <w:rsid w:val="00B955C7"/>
    <w:rsid w:val="00B959F1"/>
    <w:rsid w:val="00B9606A"/>
    <w:rsid w:val="00BA0CA0"/>
    <w:rsid w:val="00BA1381"/>
    <w:rsid w:val="00BA15E2"/>
    <w:rsid w:val="00BA1FBE"/>
    <w:rsid w:val="00BA251C"/>
    <w:rsid w:val="00BA2A35"/>
    <w:rsid w:val="00BA40D2"/>
    <w:rsid w:val="00BA443B"/>
    <w:rsid w:val="00BA613B"/>
    <w:rsid w:val="00BA6DAE"/>
    <w:rsid w:val="00BB0521"/>
    <w:rsid w:val="00BB1B06"/>
    <w:rsid w:val="00BB2160"/>
    <w:rsid w:val="00BB226D"/>
    <w:rsid w:val="00BB2596"/>
    <w:rsid w:val="00BB7FF2"/>
    <w:rsid w:val="00BC1926"/>
    <w:rsid w:val="00BC1AC0"/>
    <w:rsid w:val="00BC3163"/>
    <w:rsid w:val="00BC34F5"/>
    <w:rsid w:val="00BC381E"/>
    <w:rsid w:val="00BC4EC7"/>
    <w:rsid w:val="00BC585A"/>
    <w:rsid w:val="00BC6618"/>
    <w:rsid w:val="00BC69DB"/>
    <w:rsid w:val="00BC71D5"/>
    <w:rsid w:val="00BC74E4"/>
    <w:rsid w:val="00BD0E13"/>
    <w:rsid w:val="00BD0F49"/>
    <w:rsid w:val="00BD274C"/>
    <w:rsid w:val="00BD2A96"/>
    <w:rsid w:val="00BD3462"/>
    <w:rsid w:val="00BD380D"/>
    <w:rsid w:val="00BD63C8"/>
    <w:rsid w:val="00BE555F"/>
    <w:rsid w:val="00BE7ABD"/>
    <w:rsid w:val="00BF0A52"/>
    <w:rsid w:val="00BF0E51"/>
    <w:rsid w:val="00BF4F55"/>
    <w:rsid w:val="00BF7BB7"/>
    <w:rsid w:val="00C0041B"/>
    <w:rsid w:val="00C00AD0"/>
    <w:rsid w:val="00C00B4A"/>
    <w:rsid w:val="00C0145D"/>
    <w:rsid w:val="00C03825"/>
    <w:rsid w:val="00C03E6C"/>
    <w:rsid w:val="00C10093"/>
    <w:rsid w:val="00C10E11"/>
    <w:rsid w:val="00C1118F"/>
    <w:rsid w:val="00C11B3F"/>
    <w:rsid w:val="00C11FC7"/>
    <w:rsid w:val="00C134CC"/>
    <w:rsid w:val="00C13C54"/>
    <w:rsid w:val="00C14026"/>
    <w:rsid w:val="00C155BD"/>
    <w:rsid w:val="00C15A2D"/>
    <w:rsid w:val="00C17814"/>
    <w:rsid w:val="00C17E0E"/>
    <w:rsid w:val="00C22F24"/>
    <w:rsid w:val="00C23D59"/>
    <w:rsid w:val="00C256D2"/>
    <w:rsid w:val="00C25E1A"/>
    <w:rsid w:val="00C25F5C"/>
    <w:rsid w:val="00C308BB"/>
    <w:rsid w:val="00C32052"/>
    <w:rsid w:val="00C33E9B"/>
    <w:rsid w:val="00C35EE5"/>
    <w:rsid w:val="00C40BFC"/>
    <w:rsid w:val="00C418F5"/>
    <w:rsid w:val="00C41F3E"/>
    <w:rsid w:val="00C420B4"/>
    <w:rsid w:val="00C4430C"/>
    <w:rsid w:val="00C44447"/>
    <w:rsid w:val="00C458FF"/>
    <w:rsid w:val="00C5068F"/>
    <w:rsid w:val="00C51D59"/>
    <w:rsid w:val="00C54EBC"/>
    <w:rsid w:val="00C56B14"/>
    <w:rsid w:val="00C56F85"/>
    <w:rsid w:val="00C61568"/>
    <w:rsid w:val="00C61746"/>
    <w:rsid w:val="00C63613"/>
    <w:rsid w:val="00C64506"/>
    <w:rsid w:val="00C64C1C"/>
    <w:rsid w:val="00C65041"/>
    <w:rsid w:val="00C651FA"/>
    <w:rsid w:val="00C652A8"/>
    <w:rsid w:val="00C65D41"/>
    <w:rsid w:val="00C665D8"/>
    <w:rsid w:val="00C668E4"/>
    <w:rsid w:val="00C66CBB"/>
    <w:rsid w:val="00C66FAE"/>
    <w:rsid w:val="00C728A3"/>
    <w:rsid w:val="00C747D2"/>
    <w:rsid w:val="00C82813"/>
    <w:rsid w:val="00C82B2D"/>
    <w:rsid w:val="00C87299"/>
    <w:rsid w:val="00C87664"/>
    <w:rsid w:val="00C9091D"/>
    <w:rsid w:val="00C91FAB"/>
    <w:rsid w:val="00C92DD0"/>
    <w:rsid w:val="00CA18C2"/>
    <w:rsid w:val="00CA34EE"/>
    <w:rsid w:val="00CA3896"/>
    <w:rsid w:val="00CA3F8E"/>
    <w:rsid w:val="00CA4186"/>
    <w:rsid w:val="00CA5B0F"/>
    <w:rsid w:val="00CA75CE"/>
    <w:rsid w:val="00CA76A3"/>
    <w:rsid w:val="00CB0BFB"/>
    <w:rsid w:val="00CB1A0F"/>
    <w:rsid w:val="00CB1ADE"/>
    <w:rsid w:val="00CB1ADF"/>
    <w:rsid w:val="00CB2705"/>
    <w:rsid w:val="00CB2EDE"/>
    <w:rsid w:val="00CB3DF7"/>
    <w:rsid w:val="00CB4158"/>
    <w:rsid w:val="00CB5D1F"/>
    <w:rsid w:val="00CB6407"/>
    <w:rsid w:val="00CB7C1B"/>
    <w:rsid w:val="00CB7D68"/>
    <w:rsid w:val="00CC14A7"/>
    <w:rsid w:val="00CC3358"/>
    <w:rsid w:val="00CC3728"/>
    <w:rsid w:val="00CC490C"/>
    <w:rsid w:val="00CC5A03"/>
    <w:rsid w:val="00CC6B24"/>
    <w:rsid w:val="00CC7057"/>
    <w:rsid w:val="00CD2D95"/>
    <w:rsid w:val="00CD4158"/>
    <w:rsid w:val="00CD451D"/>
    <w:rsid w:val="00CD454A"/>
    <w:rsid w:val="00CD64A4"/>
    <w:rsid w:val="00CD7148"/>
    <w:rsid w:val="00CD72BC"/>
    <w:rsid w:val="00CD7471"/>
    <w:rsid w:val="00CD7A1B"/>
    <w:rsid w:val="00CE09E5"/>
    <w:rsid w:val="00CE0C3B"/>
    <w:rsid w:val="00CE0EE3"/>
    <w:rsid w:val="00CE3DE7"/>
    <w:rsid w:val="00CE5C2F"/>
    <w:rsid w:val="00CE736C"/>
    <w:rsid w:val="00CF1CF8"/>
    <w:rsid w:val="00CF1E7E"/>
    <w:rsid w:val="00CF1F2B"/>
    <w:rsid w:val="00CF2A19"/>
    <w:rsid w:val="00CF3DAE"/>
    <w:rsid w:val="00CF4441"/>
    <w:rsid w:val="00CF487B"/>
    <w:rsid w:val="00CF5B44"/>
    <w:rsid w:val="00CF5CDA"/>
    <w:rsid w:val="00CF7193"/>
    <w:rsid w:val="00CF7CD8"/>
    <w:rsid w:val="00D001EF"/>
    <w:rsid w:val="00D006DC"/>
    <w:rsid w:val="00D01349"/>
    <w:rsid w:val="00D01F7A"/>
    <w:rsid w:val="00D0272E"/>
    <w:rsid w:val="00D02A2C"/>
    <w:rsid w:val="00D02ED8"/>
    <w:rsid w:val="00D02F10"/>
    <w:rsid w:val="00D03ABA"/>
    <w:rsid w:val="00D05797"/>
    <w:rsid w:val="00D073C6"/>
    <w:rsid w:val="00D107D2"/>
    <w:rsid w:val="00D201F2"/>
    <w:rsid w:val="00D20511"/>
    <w:rsid w:val="00D22BC8"/>
    <w:rsid w:val="00D22F4E"/>
    <w:rsid w:val="00D23B5B"/>
    <w:rsid w:val="00D24192"/>
    <w:rsid w:val="00D24AE3"/>
    <w:rsid w:val="00D255B6"/>
    <w:rsid w:val="00D307F8"/>
    <w:rsid w:val="00D40458"/>
    <w:rsid w:val="00D415B4"/>
    <w:rsid w:val="00D4553D"/>
    <w:rsid w:val="00D45B37"/>
    <w:rsid w:val="00D46472"/>
    <w:rsid w:val="00D47AD1"/>
    <w:rsid w:val="00D505AE"/>
    <w:rsid w:val="00D5066B"/>
    <w:rsid w:val="00D51540"/>
    <w:rsid w:val="00D52952"/>
    <w:rsid w:val="00D5369F"/>
    <w:rsid w:val="00D53BA1"/>
    <w:rsid w:val="00D53D04"/>
    <w:rsid w:val="00D54980"/>
    <w:rsid w:val="00D54A1C"/>
    <w:rsid w:val="00D54BE1"/>
    <w:rsid w:val="00D5569A"/>
    <w:rsid w:val="00D558A0"/>
    <w:rsid w:val="00D56EA3"/>
    <w:rsid w:val="00D57164"/>
    <w:rsid w:val="00D57D83"/>
    <w:rsid w:val="00D57F3D"/>
    <w:rsid w:val="00D60F65"/>
    <w:rsid w:val="00D6111C"/>
    <w:rsid w:val="00D61C3D"/>
    <w:rsid w:val="00D61C8A"/>
    <w:rsid w:val="00D6273F"/>
    <w:rsid w:val="00D62DDB"/>
    <w:rsid w:val="00D62E92"/>
    <w:rsid w:val="00D6473A"/>
    <w:rsid w:val="00D66C75"/>
    <w:rsid w:val="00D67F03"/>
    <w:rsid w:val="00D7023C"/>
    <w:rsid w:val="00D71332"/>
    <w:rsid w:val="00D7244D"/>
    <w:rsid w:val="00D72B2D"/>
    <w:rsid w:val="00D76EE1"/>
    <w:rsid w:val="00D80281"/>
    <w:rsid w:val="00D81BB2"/>
    <w:rsid w:val="00D81DB2"/>
    <w:rsid w:val="00D81EA3"/>
    <w:rsid w:val="00D82224"/>
    <w:rsid w:val="00D82380"/>
    <w:rsid w:val="00D8242B"/>
    <w:rsid w:val="00D82F98"/>
    <w:rsid w:val="00D83729"/>
    <w:rsid w:val="00D855EC"/>
    <w:rsid w:val="00D8680F"/>
    <w:rsid w:val="00D90B19"/>
    <w:rsid w:val="00D92B17"/>
    <w:rsid w:val="00D93F14"/>
    <w:rsid w:val="00D95891"/>
    <w:rsid w:val="00D967D2"/>
    <w:rsid w:val="00D968AC"/>
    <w:rsid w:val="00D96BB9"/>
    <w:rsid w:val="00D96D8D"/>
    <w:rsid w:val="00DA153D"/>
    <w:rsid w:val="00DA221B"/>
    <w:rsid w:val="00DA32FC"/>
    <w:rsid w:val="00DA44CB"/>
    <w:rsid w:val="00DA6B32"/>
    <w:rsid w:val="00DB0C6B"/>
    <w:rsid w:val="00DB4237"/>
    <w:rsid w:val="00DB4280"/>
    <w:rsid w:val="00DB462E"/>
    <w:rsid w:val="00DB4D08"/>
    <w:rsid w:val="00DC3E58"/>
    <w:rsid w:val="00DC4A1C"/>
    <w:rsid w:val="00DC66CE"/>
    <w:rsid w:val="00DC7C37"/>
    <w:rsid w:val="00DC7F08"/>
    <w:rsid w:val="00DD18B7"/>
    <w:rsid w:val="00DD1DAD"/>
    <w:rsid w:val="00DD2754"/>
    <w:rsid w:val="00DD7091"/>
    <w:rsid w:val="00DD7AEA"/>
    <w:rsid w:val="00DE161B"/>
    <w:rsid w:val="00DE2970"/>
    <w:rsid w:val="00DE35A1"/>
    <w:rsid w:val="00DE3E34"/>
    <w:rsid w:val="00DE5ED8"/>
    <w:rsid w:val="00DE5FF2"/>
    <w:rsid w:val="00DE7032"/>
    <w:rsid w:val="00DE73F5"/>
    <w:rsid w:val="00DF0408"/>
    <w:rsid w:val="00DF13A4"/>
    <w:rsid w:val="00DF321F"/>
    <w:rsid w:val="00DF3476"/>
    <w:rsid w:val="00DF4790"/>
    <w:rsid w:val="00DF52BA"/>
    <w:rsid w:val="00E00233"/>
    <w:rsid w:val="00E016A1"/>
    <w:rsid w:val="00E024E5"/>
    <w:rsid w:val="00E033BA"/>
    <w:rsid w:val="00E04741"/>
    <w:rsid w:val="00E05108"/>
    <w:rsid w:val="00E06DA4"/>
    <w:rsid w:val="00E075AA"/>
    <w:rsid w:val="00E10A3B"/>
    <w:rsid w:val="00E11DA3"/>
    <w:rsid w:val="00E129E8"/>
    <w:rsid w:val="00E13F66"/>
    <w:rsid w:val="00E15957"/>
    <w:rsid w:val="00E16564"/>
    <w:rsid w:val="00E1669B"/>
    <w:rsid w:val="00E217F6"/>
    <w:rsid w:val="00E22A65"/>
    <w:rsid w:val="00E22D2B"/>
    <w:rsid w:val="00E25C6A"/>
    <w:rsid w:val="00E26BBA"/>
    <w:rsid w:val="00E271D5"/>
    <w:rsid w:val="00E277DA"/>
    <w:rsid w:val="00E2783C"/>
    <w:rsid w:val="00E27E3D"/>
    <w:rsid w:val="00E30ED5"/>
    <w:rsid w:val="00E31074"/>
    <w:rsid w:val="00E31084"/>
    <w:rsid w:val="00E31811"/>
    <w:rsid w:val="00E374F3"/>
    <w:rsid w:val="00E4185E"/>
    <w:rsid w:val="00E41BD8"/>
    <w:rsid w:val="00E42CDD"/>
    <w:rsid w:val="00E44B33"/>
    <w:rsid w:val="00E45DE3"/>
    <w:rsid w:val="00E465FA"/>
    <w:rsid w:val="00E47F22"/>
    <w:rsid w:val="00E51157"/>
    <w:rsid w:val="00E5264C"/>
    <w:rsid w:val="00E52CAB"/>
    <w:rsid w:val="00E5301F"/>
    <w:rsid w:val="00E62F9B"/>
    <w:rsid w:val="00E633EF"/>
    <w:rsid w:val="00E64136"/>
    <w:rsid w:val="00E64CE0"/>
    <w:rsid w:val="00E65509"/>
    <w:rsid w:val="00E659EA"/>
    <w:rsid w:val="00E660E7"/>
    <w:rsid w:val="00E70277"/>
    <w:rsid w:val="00E72AAB"/>
    <w:rsid w:val="00E739D9"/>
    <w:rsid w:val="00E743C6"/>
    <w:rsid w:val="00E7506E"/>
    <w:rsid w:val="00E77607"/>
    <w:rsid w:val="00E77DF1"/>
    <w:rsid w:val="00E80953"/>
    <w:rsid w:val="00E80F36"/>
    <w:rsid w:val="00E817E1"/>
    <w:rsid w:val="00E83FD0"/>
    <w:rsid w:val="00E8413A"/>
    <w:rsid w:val="00E8452A"/>
    <w:rsid w:val="00E85AD2"/>
    <w:rsid w:val="00E871FD"/>
    <w:rsid w:val="00E90F90"/>
    <w:rsid w:val="00E919FB"/>
    <w:rsid w:val="00E922B6"/>
    <w:rsid w:val="00E92D18"/>
    <w:rsid w:val="00E95EDC"/>
    <w:rsid w:val="00EA0934"/>
    <w:rsid w:val="00EA340D"/>
    <w:rsid w:val="00EB120F"/>
    <w:rsid w:val="00EB2D0C"/>
    <w:rsid w:val="00EB43D4"/>
    <w:rsid w:val="00EB59C4"/>
    <w:rsid w:val="00EB65AE"/>
    <w:rsid w:val="00EB6A67"/>
    <w:rsid w:val="00EB6F57"/>
    <w:rsid w:val="00EB7A2B"/>
    <w:rsid w:val="00EB7B2E"/>
    <w:rsid w:val="00EB7C28"/>
    <w:rsid w:val="00EC024C"/>
    <w:rsid w:val="00EC288A"/>
    <w:rsid w:val="00EC2BFC"/>
    <w:rsid w:val="00EC5835"/>
    <w:rsid w:val="00EC69E4"/>
    <w:rsid w:val="00EC74EB"/>
    <w:rsid w:val="00EC777A"/>
    <w:rsid w:val="00EC7902"/>
    <w:rsid w:val="00EC7C71"/>
    <w:rsid w:val="00ED0FB3"/>
    <w:rsid w:val="00ED2634"/>
    <w:rsid w:val="00ED2668"/>
    <w:rsid w:val="00ED57C9"/>
    <w:rsid w:val="00ED620D"/>
    <w:rsid w:val="00ED6753"/>
    <w:rsid w:val="00EE0978"/>
    <w:rsid w:val="00EE3EF2"/>
    <w:rsid w:val="00EE55DA"/>
    <w:rsid w:val="00EE6090"/>
    <w:rsid w:val="00EE62A9"/>
    <w:rsid w:val="00EE7D00"/>
    <w:rsid w:val="00EF0055"/>
    <w:rsid w:val="00EF0B85"/>
    <w:rsid w:val="00EF2490"/>
    <w:rsid w:val="00EF2717"/>
    <w:rsid w:val="00EF271D"/>
    <w:rsid w:val="00EF45A7"/>
    <w:rsid w:val="00EF52EC"/>
    <w:rsid w:val="00EF5CC4"/>
    <w:rsid w:val="00F0019B"/>
    <w:rsid w:val="00F003B8"/>
    <w:rsid w:val="00F010B0"/>
    <w:rsid w:val="00F019C4"/>
    <w:rsid w:val="00F03983"/>
    <w:rsid w:val="00F05E01"/>
    <w:rsid w:val="00F063A8"/>
    <w:rsid w:val="00F068EF"/>
    <w:rsid w:val="00F10CAB"/>
    <w:rsid w:val="00F11691"/>
    <w:rsid w:val="00F12FCB"/>
    <w:rsid w:val="00F14266"/>
    <w:rsid w:val="00F14AE9"/>
    <w:rsid w:val="00F151F1"/>
    <w:rsid w:val="00F157EC"/>
    <w:rsid w:val="00F20215"/>
    <w:rsid w:val="00F2139F"/>
    <w:rsid w:val="00F21F00"/>
    <w:rsid w:val="00F22644"/>
    <w:rsid w:val="00F22DBA"/>
    <w:rsid w:val="00F24261"/>
    <w:rsid w:val="00F30121"/>
    <w:rsid w:val="00F30F50"/>
    <w:rsid w:val="00F315B5"/>
    <w:rsid w:val="00F32CF6"/>
    <w:rsid w:val="00F369D2"/>
    <w:rsid w:val="00F37604"/>
    <w:rsid w:val="00F37781"/>
    <w:rsid w:val="00F40524"/>
    <w:rsid w:val="00F40A1D"/>
    <w:rsid w:val="00F43107"/>
    <w:rsid w:val="00F431B3"/>
    <w:rsid w:val="00F437E2"/>
    <w:rsid w:val="00F43FD7"/>
    <w:rsid w:val="00F4403D"/>
    <w:rsid w:val="00F44383"/>
    <w:rsid w:val="00F44921"/>
    <w:rsid w:val="00F45310"/>
    <w:rsid w:val="00F50C63"/>
    <w:rsid w:val="00F511C4"/>
    <w:rsid w:val="00F51983"/>
    <w:rsid w:val="00F51BB7"/>
    <w:rsid w:val="00F53190"/>
    <w:rsid w:val="00F53D92"/>
    <w:rsid w:val="00F56615"/>
    <w:rsid w:val="00F574CC"/>
    <w:rsid w:val="00F575AC"/>
    <w:rsid w:val="00F61293"/>
    <w:rsid w:val="00F6414C"/>
    <w:rsid w:val="00F6691D"/>
    <w:rsid w:val="00F67888"/>
    <w:rsid w:val="00F7080F"/>
    <w:rsid w:val="00F70A96"/>
    <w:rsid w:val="00F72E15"/>
    <w:rsid w:val="00F7312C"/>
    <w:rsid w:val="00F73969"/>
    <w:rsid w:val="00F808C7"/>
    <w:rsid w:val="00F81300"/>
    <w:rsid w:val="00F81981"/>
    <w:rsid w:val="00F822D2"/>
    <w:rsid w:val="00F84363"/>
    <w:rsid w:val="00F84B3F"/>
    <w:rsid w:val="00F857E2"/>
    <w:rsid w:val="00F872D2"/>
    <w:rsid w:val="00F87DFD"/>
    <w:rsid w:val="00F907A3"/>
    <w:rsid w:val="00F93181"/>
    <w:rsid w:val="00F93E84"/>
    <w:rsid w:val="00F93F8F"/>
    <w:rsid w:val="00F945F0"/>
    <w:rsid w:val="00F948F6"/>
    <w:rsid w:val="00F96A14"/>
    <w:rsid w:val="00F96C64"/>
    <w:rsid w:val="00F97AD0"/>
    <w:rsid w:val="00FA0582"/>
    <w:rsid w:val="00FA204C"/>
    <w:rsid w:val="00FA286E"/>
    <w:rsid w:val="00FA354D"/>
    <w:rsid w:val="00FA4EE6"/>
    <w:rsid w:val="00FA5E17"/>
    <w:rsid w:val="00FB1CD3"/>
    <w:rsid w:val="00FB3FA4"/>
    <w:rsid w:val="00FB489A"/>
    <w:rsid w:val="00FC0A47"/>
    <w:rsid w:val="00FC4BE8"/>
    <w:rsid w:val="00FC4E1B"/>
    <w:rsid w:val="00FD0E4D"/>
    <w:rsid w:val="00FD1085"/>
    <w:rsid w:val="00FD1202"/>
    <w:rsid w:val="00FD1AD6"/>
    <w:rsid w:val="00FD35C6"/>
    <w:rsid w:val="00FD4620"/>
    <w:rsid w:val="00FD52B0"/>
    <w:rsid w:val="00FD547E"/>
    <w:rsid w:val="00FD5F16"/>
    <w:rsid w:val="00FD6474"/>
    <w:rsid w:val="00FD73ED"/>
    <w:rsid w:val="00FD7A60"/>
    <w:rsid w:val="00FE12E0"/>
    <w:rsid w:val="00FE248F"/>
    <w:rsid w:val="00FE3830"/>
    <w:rsid w:val="00FE4076"/>
    <w:rsid w:val="00FE5B4C"/>
    <w:rsid w:val="00FE612F"/>
    <w:rsid w:val="00FE6E2D"/>
    <w:rsid w:val="00FF1FAD"/>
    <w:rsid w:val="00FF2013"/>
    <w:rsid w:val="00FF2AC3"/>
    <w:rsid w:val="00FF33F7"/>
    <w:rsid w:val="00FF3648"/>
    <w:rsid w:val="00FF388F"/>
    <w:rsid w:val="00FF3F90"/>
    <w:rsid w:val="00FF7F5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58E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05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55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51C01"/>
    <w:rPr>
      <w:sz w:val="18"/>
      <w:szCs w:val="18"/>
    </w:rPr>
  </w:style>
  <w:style w:type="paragraph" w:styleId="CommentText">
    <w:name w:val="annotation text"/>
    <w:basedOn w:val="Normal"/>
    <w:link w:val="CommentTextChar"/>
    <w:uiPriority w:val="99"/>
    <w:semiHidden/>
    <w:unhideWhenUsed/>
    <w:rsid w:val="00051C01"/>
  </w:style>
  <w:style w:type="character" w:customStyle="1" w:styleId="CommentTextChar">
    <w:name w:val="Comment Text Char"/>
    <w:basedOn w:val="DefaultParagraphFont"/>
    <w:link w:val="CommentText"/>
    <w:uiPriority w:val="99"/>
    <w:semiHidden/>
    <w:rsid w:val="00051C01"/>
  </w:style>
  <w:style w:type="paragraph" w:styleId="CommentSubject">
    <w:name w:val="annotation subject"/>
    <w:basedOn w:val="CommentText"/>
    <w:next w:val="CommentText"/>
    <w:link w:val="CommentSubjectChar"/>
    <w:uiPriority w:val="99"/>
    <w:semiHidden/>
    <w:unhideWhenUsed/>
    <w:rsid w:val="00051C01"/>
    <w:rPr>
      <w:b/>
      <w:bCs/>
      <w:sz w:val="20"/>
      <w:szCs w:val="20"/>
    </w:rPr>
  </w:style>
  <w:style w:type="character" w:customStyle="1" w:styleId="CommentSubjectChar">
    <w:name w:val="Comment Subject Char"/>
    <w:basedOn w:val="CommentTextChar"/>
    <w:link w:val="CommentSubject"/>
    <w:uiPriority w:val="99"/>
    <w:semiHidden/>
    <w:rsid w:val="00051C01"/>
    <w:rPr>
      <w:b/>
      <w:bCs/>
      <w:sz w:val="20"/>
      <w:szCs w:val="20"/>
    </w:rPr>
  </w:style>
  <w:style w:type="paragraph" w:styleId="Header">
    <w:name w:val="header"/>
    <w:basedOn w:val="Normal"/>
    <w:link w:val="HeaderChar"/>
    <w:uiPriority w:val="99"/>
    <w:unhideWhenUsed/>
    <w:rsid w:val="00682721"/>
    <w:pPr>
      <w:tabs>
        <w:tab w:val="center" w:pos="4320"/>
        <w:tab w:val="right" w:pos="8640"/>
      </w:tabs>
    </w:pPr>
  </w:style>
  <w:style w:type="character" w:customStyle="1" w:styleId="HeaderChar">
    <w:name w:val="Header Char"/>
    <w:basedOn w:val="DefaultParagraphFont"/>
    <w:link w:val="Header"/>
    <w:uiPriority w:val="99"/>
    <w:rsid w:val="00682721"/>
  </w:style>
  <w:style w:type="paragraph" w:styleId="Footer">
    <w:name w:val="footer"/>
    <w:basedOn w:val="Normal"/>
    <w:link w:val="FooterChar"/>
    <w:uiPriority w:val="99"/>
    <w:unhideWhenUsed/>
    <w:rsid w:val="00682721"/>
    <w:pPr>
      <w:tabs>
        <w:tab w:val="center" w:pos="4320"/>
        <w:tab w:val="right" w:pos="8640"/>
      </w:tabs>
    </w:pPr>
  </w:style>
  <w:style w:type="character" w:customStyle="1" w:styleId="FooterChar">
    <w:name w:val="Footer Char"/>
    <w:basedOn w:val="DefaultParagraphFont"/>
    <w:link w:val="Footer"/>
    <w:uiPriority w:val="99"/>
    <w:rsid w:val="00682721"/>
  </w:style>
  <w:style w:type="character" w:styleId="PageNumber">
    <w:name w:val="page number"/>
    <w:basedOn w:val="DefaultParagraphFont"/>
    <w:uiPriority w:val="99"/>
    <w:semiHidden/>
    <w:unhideWhenUsed/>
    <w:rsid w:val="00682721"/>
  </w:style>
  <w:style w:type="paragraph" w:styleId="ListParagraph">
    <w:name w:val="List Paragraph"/>
    <w:basedOn w:val="Normal"/>
    <w:uiPriority w:val="34"/>
    <w:qFormat/>
    <w:rsid w:val="002620A6"/>
    <w:pPr>
      <w:ind w:left="720"/>
      <w:contextualSpacing/>
    </w:pPr>
  </w:style>
  <w:style w:type="character" w:styleId="Hyperlink">
    <w:name w:val="Hyperlink"/>
    <w:basedOn w:val="DefaultParagraphFont"/>
    <w:uiPriority w:val="99"/>
    <w:unhideWhenUsed/>
    <w:rsid w:val="00D0272E"/>
    <w:rPr>
      <w:color w:val="0000FF" w:themeColor="hyperlink"/>
      <w:u w:val="single"/>
    </w:rPr>
  </w:style>
  <w:style w:type="paragraph" w:styleId="Revision">
    <w:name w:val="Revision"/>
    <w:hidden/>
    <w:uiPriority w:val="99"/>
    <w:semiHidden/>
    <w:rsid w:val="00CB1ADF"/>
  </w:style>
  <w:style w:type="paragraph" w:customStyle="1" w:styleId="EndNoteBibliographyTitle">
    <w:name w:val="EndNote Bibliography Title"/>
    <w:basedOn w:val="Normal"/>
    <w:rsid w:val="0038142B"/>
    <w:pPr>
      <w:jc w:val="center"/>
    </w:pPr>
    <w:rPr>
      <w:rFonts w:ascii="Cambria" w:hAnsi="Cambria"/>
    </w:rPr>
  </w:style>
  <w:style w:type="paragraph" w:customStyle="1" w:styleId="EndNoteBibliography">
    <w:name w:val="EndNote Bibliography"/>
    <w:basedOn w:val="Normal"/>
    <w:rsid w:val="0038142B"/>
    <w:rPr>
      <w:rFonts w:ascii="Cambria" w:hAnsi="Cambria"/>
    </w:rPr>
  </w:style>
  <w:style w:type="paragraph" w:customStyle="1" w:styleId="EndNoteCategoryHeading">
    <w:name w:val="EndNote Category Heading"/>
    <w:basedOn w:val="Normal"/>
    <w:rsid w:val="00486AD7"/>
    <w:pPr>
      <w:spacing w:before="120" w:after="120"/>
    </w:pPr>
    <w:rPr>
      <w:b/>
    </w:rPr>
  </w:style>
  <w:style w:type="paragraph" w:styleId="NormalWeb">
    <w:name w:val="Normal (Web)"/>
    <w:basedOn w:val="Normal"/>
    <w:uiPriority w:val="99"/>
    <w:semiHidden/>
    <w:unhideWhenUsed/>
    <w:rsid w:val="00BC71D5"/>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F1169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05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55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51C01"/>
    <w:rPr>
      <w:sz w:val="18"/>
      <w:szCs w:val="18"/>
    </w:rPr>
  </w:style>
  <w:style w:type="paragraph" w:styleId="CommentText">
    <w:name w:val="annotation text"/>
    <w:basedOn w:val="Normal"/>
    <w:link w:val="CommentTextChar"/>
    <w:uiPriority w:val="99"/>
    <w:semiHidden/>
    <w:unhideWhenUsed/>
    <w:rsid w:val="00051C01"/>
  </w:style>
  <w:style w:type="character" w:customStyle="1" w:styleId="CommentTextChar">
    <w:name w:val="Comment Text Char"/>
    <w:basedOn w:val="DefaultParagraphFont"/>
    <w:link w:val="CommentText"/>
    <w:uiPriority w:val="99"/>
    <w:semiHidden/>
    <w:rsid w:val="00051C01"/>
  </w:style>
  <w:style w:type="paragraph" w:styleId="CommentSubject">
    <w:name w:val="annotation subject"/>
    <w:basedOn w:val="CommentText"/>
    <w:next w:val="CommentText"/>
    <w:link w:val="CommentSubjectChar"/>
    <w:uiPriority w:val="99"/>
    <w:semiHidden/>
    <w:unhideWhenUsed/>
    <w:rsid w:val="00051C01"/>
    <w:rPr>
      <w:b/>
      <w:bCs/>
      <w:sz w:val="20"/>
      <w:szCs w:val="20"/>
    </w:rPr>
  </w:style>
  <w:style w:type="character" w:customStyle="1" w:styleId="CommentSubjectChar">
    <w:name w:val="Comment Subject Char"/>
    <w:basedOn w:val="CommentTextChar"/>
    <w:link w:val="CommentSubject"/>
    <w:uiPriority w:val="99"/>
    <w:semiHidden/>
    <w:rsid w:val="00051C01"/>
    <w:rPr>
      <w:b/>
      <w:bCs/>
      <w:sz w:val="20"/>
      <w:szCs w:val="20"/>
    </w:rPr>
  </w:style>
  <w:style w:type="paragraph" w:styleId="Header">
    <w:name w:val="header"/>
    <w:basedOn w:val="Normal"/>
    <w:link w:val="HeaderChar"/>
    <w:uiPriority w:val="99"/>
    <w:unhideWhenUsed/>
    <w:rsid w:val="00682721"/>
    <w:pPr>
      <w:tabs>
        <w:tab w:val="center" w:pos="4320"/>
        <w:tab w:val="right" w:pos="8640"/>
      </w:tabs>
    </w:pPr>
  </w:style>
  <w:style w:type="character" w:customStyle="1" w:styleId="HeaderChar">
    <w:name w:val="Header Char"/>
    <w:basedOn w:val="DefaultParagraphFont"/>
    <w:link w:val="Header"/>
    <w:uiPriority w:val="99"/>
    <w:rsid w:val="00682721"/>
  </w:style>
  <w:style w:type="paragraph" w:styleId="Footer">
    <w:name w:val="footer"/>
    <w:basedOn w:val="Normal"/>
    <w:link w:val="FooterChar"/>
    <w:uiPriority w:val="99"/>
    <w:unhideWhenUsed/>
    <w:rsid w:val="00682721"/>
    <w:pPr>
      <w:tabs>
        <w:tab w:val="center" w:pos="4320"/>
        <w:tab w:val="right" w:pos="8640"/>
      </w:tabs>
    </w:pPr>
  </w:style>
  <w:style w:type="character" w:customStyle="1" w:styleId="FooterChar">
    <w:name w:val="Footer Char"/>
    <w:basedOn w:val="DefaultParagraphFont"/>
    <w:link w:val="Footer"/>
    <w:uiPriority w:val="99"/>
    <w:rsid w:val="00682721"/>
  </w:style>
  <w:style w:type="character" w:styleId="PageNumber">
    <w:name w:val="page number"/>
    <w:basedOn w:val="DefaultParagraphFont"/>
    <w:uiPriority w:val="99"/>
    <w:semiHidden/>
    <w:unhideWhenUsed/>
    <w:rsid w:val="00682721"/>
  </w:style>
  <w:style w:type="paragraph" w:styleId="ListParagraph">
    <w:name w:val="List Paragraph"/>
    <w:basedOn w:val="Normal"/>
    <w:uiPriority w:val="34"/>
    <w:qFormat/>
    <w:rsid w:val="002620A6"/>
    <w:pPr>
      <w:ind w:left="720"/>
      <w:contextualSpacing/>
    </w:pPr>
  </w:style>
  <w:style w:type="character" w:styleId="Hyperlink">
    <w:name w:val="Hyperlink"/>
    <w:basedOn w:val="DefaultParagraphFont"/>
    <w:uiPriority w:val="99"/>
    <w:unhideWhenUsed/>
    <w:rsid w:val="00D0272E"/>
    <w:rPr>
      <w:color w:val="0000FF" w:themeColor="hyperlink"/>
      <w:u w:val="single"/>
    </w:rPr>
  </w:style>
  <w:style w:type="paragraph" w:styleId="Revision">
    <w:name w:val="Revision"/>
    <w:hidden/>
    <w:uiPriority w:val="99"/>
    <w:semiHidden/>
    <w:rsid w:val="00CB1ADF"/>
  </w:style>
  <w:style w:type="paragraph" w:customStyle="1" w:styleId="EndNoteBibliographyTitle">
    <w:name w:val="EndNote Bibliography Title"/>
    <w:basedOn w:val="Normal"/>
    <w:rsid w:val="0038142B"/>
    <w:pPr>
      <w:jc w:val="center"/>
    </w:pPr>
    <w:rPr>
      <w:rFonts w:ascii="Cambria" w:hAnsi="Cambria"/>
    </w:rPr>
  </w:style>
  <w:style w:type="paragraph" w:customStyle="1" w:styleId="EndNoteBibliography">
    <w:name w:val="EndNote Bibliography"/>
    <w:basedOn w:val="Normal"/>
    <w:rsid w:val="0038142B"/>
    <w:rPr>
      <w:rFonts w:ascii="Cambria" w:hAnsi="Cambria"/>
    </w:rPr>
  </w:style>
  <w:style w:type="paragraph" w:customStyle="1" w:styleId="EndNoteCategoryHeading">
    <w:name w:val="EndNote Category Heading"/>
    <w:basedOn w:val="Normal"/>
    <w:rsid w:val="00486AD7"/>
    <w:pPr>
      <w:spacing w:before="120" w:after="120"/>
    </w:pPr>
    <w:rPr>
      <w:b/>
    </w:rPr>
  </w:style>
  <w:style w:type="paragraph" w:styleId="NormalWeb">
    <w:name w:val="Normal (Web)"/>
    <w:basedOn w:val="Normal"/>
    <w:uiPriority w:val="99"/>
    <w:semiHidden/>
    <w:unhideWhenUsed/>
    <w:rsid w:val="00BC71D5"/>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F11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43615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885</Words>
  <Characters>16448</Characters>
  <Application>Microsoft Macintosh Word</Application>
  <DocSecurity>0</DocSecurity>
  <Lines>137</Lines>
  <Paragraphs>38</Paragraphs>
  <ScaleCrop>false</ScaleCrop>
  <Company>NIH</Company>
  <LinksUpToDate>false</LinksUpToDate>
  <CharactersWithSpaces>19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dair Steven</dc:creator>
  <cp:keywords/>
  <dc:description/>
  <cp:lastModifiedBy>Alasdair Steven</cp:lastModifiedBy>
  <cp:revision>3</cp:revision>
  <cp:lastPrinted>2016-06-07T19:50:00Z</cp:lastPrinted>
  <dcterms:created xsi:type="dcterms:W3CDTF">2016-07-28T11:43:00Z</dcterms:created>
  <dcterms:modified xsi:type="dcterms:W3CDTF">2016-07-28T11:47:00Z</dcterms:modified>
</cp:coreProperties>
</file>